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DD0912">
      <w:pPr>
        <w:rPr>
          <w:sz w:val="36"/>
          <w:szCs w:val="36"/>
        </w:rPr>
      </w:pPr>
    </w:p>
    <w:p w14:paraId="33788641" w14:textId="15640595" w:rsidR="00F125EE" w:rsidRDefault="00F125EE" w:rsidP="00DD0912">
      <w:pPr>
        <w:jc w:val="center"/>
        <w:rPr>
          <w:sz w:val="36"/>
          <w:szCs w:val="36"/>
        </w:rPr>
      </w:pPr>
    </w:p>
    <w:p w14:paraId="3936F022" w14:textId="24D3EE4C" w:rsidR="00D158C2" w:rsidRDefault="00D158C2" w:rsidP="00DD0912">
      <w:pPr>
        <w:jc w:val="center"/>
        <w:rPr>
          <w:sz w:val="36"/>
          <w:szCs w:val="36"/>
        </w:rPr>
      </w:pPr>
    </w:p>
    <w:p w14:paraId="7169AC1A" w14:textId="77777777" w:rsidR="00D158C2" w:rsidRDefault="00D158C2" w:rsidP="00DD0912">
      <w:pPr>
        <w:jc w:val="center"/>
        <w:rPr>
          <w:sz w:val="36"/>
          <w:szCs w:val="36"/>
        </w:rPr>
      </w:pPr>
    </w:p>
    <w:p w14:paraId="31C337D1" w14:textId="382B16B1" w:rsidR="00D04BCF" w:rsidRPr="003B40E6" w:rsidRDefault="002D6F4C" w:rsidP="00DD0912">
      <w:pPr>
        <w:jc w:val="center"/>
        <w:rPr>
          <w:sz w:val="36"/>
          <w:szCs w:val="36"/>
        </w:rPr>
      </w:pPr>
      <w:r w:rsidRPr="002D6F4C">
        <w:rPr>
          <w:sz w:val="36"/>
          <w:szCs w:val="36"/>
        </w:rPr>
        <w:t>Supplementary File 1</w:t>
      </w:r>
    </w:p>
    <w:p w14:paraId="29411C5A" w14:textId="77777777" w:rsidR="005001AC" w:rsidRDefault="005001AC" w:rsidP="00DD0912"/>
    <w:p w14:paraId="339B31F7" w14:textId="6812621C" w:rsidR="00015F74" w:rsidRPr="0009153B" w:rsidRDefault="0009153B" w:rsidP="0009153B">
      <w:pPr>
        <w:jc w:val="center"/>
        <w:rPr>
          <w:sz w:val="36"/>
          <w:szCs w:val="36"/>
        </w:rPr>
      </w:pPr>
      <w:proofErr w:type="spellStart"/>
      <w:r w:rsidRPr="0009153B">
        <w:rPr>
          <w:b/>
          <w:bCs/>
          <w:sz w:val="36"/>
          <w:szCs w:val="36"/>
        </w:rPr>
        <w:t>Perineuronal</w:t>
      </w:r>
      <w:proofErr w:type="spellEnd"/>
      <w:r w:rsidRPr="0009153B">
        <w:rPr>
          <w:b/>
          <w:bCs/>
          <w:sz w:val="36"/>
          <w:szCs w:val="36"/>
        </w:rPr>
        <w:t xml:space="preserve"> nets control visual input via thalamic recruitment of </w:t>
      </w:r>
      <w:r w:rsidR="00811636">
        <w:rPr>
          <w:b/>
          <w:bCs/>
          <w:sz w:val="36"/>
          <w:szCs w:val="36"/>
        </w:rPr>
        <w:t xml:space="preserve">cortical </w:t>
      </w:r>
      <w:r w:rsidRPr="0009153B">
        <w:rPr>
          <w:b/>
          <w:bCs/>
          <w:sz w:val="36"/>
          <w:szCs w:val="36"/>
        </w:rPr>
        <w:t xml:space="preserve">PV interneurons </w:t>
      </w:r>
    </w:p>
    <w:p w14:paraId="3112583A" w14:textId="77777777" w:rsidR="0009153B" w:rsidRDefault="0009153B" w:rsidP="00DD0912">
      <w:pPr>
        <w:jc w:val="center"/>
        <w:rPr>
          <w:lang w:val="it-IT"/>
        </w:rPr>
      </w:pPr>
    </w:p>
    <w:p w14:paraId="63D8913E" w14:textId="7F4910B1" w:rsidR="002C030F" w:rsidRPr="00790E6A" w:rsidRDefault="00AE267D" w:rsidP="00DD0912">
      <w:pPr>
        <w:jc w:val="center"/>
        <w:rPr>
          <w:szCs w:val="24"/>
          <w:lang w:val="it-IT"/>
        </w:rPr>
      </w:pPr>
      <w:r w:rsidRPr="00790E6A">
        <w:rPr>
          <w:lang w:val="it-IT"/>
        </w:rPr>
        <w:t>Giulia Faini</w:t>
      </w:r>
      <w:r w:rsidRPr="00790E6A">
        <w:rPr>
          <w:vertAlign w:val="superscript"/>
          <w:lang w:val="it-IT"/>
        </w:rPr>
        <w:t>1</w:t>
      </w:r>
      <w:r w:rsidRPr="00790E6A">
        <w:rPr>
          <w:lang w:val="it-IT"/>
        </w:rPr>
        <w:t>, Andrea Aguirre</w:t>
      </w:r>
      <w:r w:rsidRPr="00790E6A">
        <w:rPr>
          <w:vertAlign w:val="superscript"/>
          <w:lang w:val="it-IT"/>
        </w:rPr>
        <w:t>1</w:t>
      </w:r>
      <w:r w:rsidRPr="00790E6A">
        <w:rPr>
          <w:lang w:val="it-IT"/>
        </w:rPr>
        <w:t>, Silvia Landi</w:t>
      </w:r>
      <w:r w:rsidRPr="00790E6A">
        <w:rPr>
          <w:vertAlign w:val="superscript"/>
          <w:lang w:val="it-IT"/>
        </w:rPr>
        <w:t>2</w:t>
      </w:r>
      <w:r w:rsidRPr="00790E6A">
        <w:rPr>
          <w:lang w:val="it-IT"/>
        </w:rPr>
        <w:t>, Tommaso Pizzorusso</w:t>
      </w:r>
      <w:r w:rsidRPr="00790E6A">
        <w:rPr>
          <w:vertAlign w:val="superscript"/>
          <w:lang w:val="it-IT"/>
        </w:rPr>
        <w:t>3,4</w:t>
      </w:r>
      <w:r w:rsidRPr="00790E6A">
        <w:rPr>
          <w:lang w:val="it-IT"/>
        </w:rPr>
        <w:t>, Gian</w:t>
      </w:r>
      <w:r w:rsidR="000B09DD">
        <w:rPr>
          <w:lang w:val="it-IT"/>
        </w:rPr>
        <w:t xml:space="preserve"> M</w:t>
      </w:r>
      <w:r w:rsidRPr="00790E6A">
        <w:rPr>
          <w:lang w:val="it-IT"/>
        </w:rPr>
        <w:t>ichele Ratto</w:t>
      </w:r>
      <w:r w:rsidRPr="00790E6A">
        <w:rPr>
          <w:vertAlign w:val="superscript"/>
          <w:lang w:val="it-IT"/>
        </w:rPr>
        <w:t>2</w:t>
      </w:r>
      <w:r w:rsidRPr="00790E6A">
        <w:rPr>
          <w:lang w:val="it-IT"/>
        </w:rPr>
        <w:t>, Charlotte Deleuze</w:t>
      </w:r>
      <w:r w:rsidRPr="00790E6A">
        <w:rPr>
          <w:vertAlign w:val="superscript"/>
          <w:lang w:val="it-IT"/>
        </w:rPr>
        <w:t>1</w:t>
      </w:r>
      <w:r w:rsidRPr="00790E6A">
        <w:rPr>
          <w:lang w:val="it-IT"/>
        </w:rPr>
        <w:t>, Alberto Bacci</w:t>
      </w:r>
      <w:r w:rsidRPr="00790E6A">
        <w:rPr>
          <w:vertAlign w:val="superscript"/>
          <w:lang w:val="it-IT"/>
        </w:rPr>
        <w:t>1</w:t>
      </w:r>
    </w:p>
    <w:p w14:paraId="0648E06D" w14:textId="77777777" w:rsidR="000F0DCE" w:rsidRPr="00790E6A" w:rsidRDefault="000F0DCE" w:rsidP="00DD0912">
      <w:pPr>
        <w:jc w:val="center"/>
        <w:rPr>
          <w:szCs w:val="24"/>
          <w:lang w:val="it-IT"/>
        </w:rPr>
      </w:pPr>
    </w:p>
    <w:p w14:paraId="34D67477" w14:textId="36BC3F64" w:rsidR="004779CB" w:rsidRDefault="00E4519A" w:rsidP="00DD0912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8" w:history="1">
        <w:r w:rsidR="00AE267D" w:rsidRPr="00772A79">
          <w:rPr>
            <w:rStyle w:val="Hyperlink"/>
          </w:rPr>
          <w:t>alberto.bacci@icm-institute.org</w:t>
        </w:r>
      </w:hyperlink>
    </w:p>
    <w:p w14:paraId="223EBBEB" w14:textId="77777777" w:rsidR="002C030F" w:rsidRDefault="002C030F" w:rsidP="00DD0912"/>
    <w:p w14:paraId="5BBBF32C" w14:textId="46B37A44" w:rsidR="00015F74" w:rsidRDefault="00015F74" w:rsidP="00DD0912">
      <w:pPr>
        <w:rPr>
          <w:b/>
        </w:rPr>
      </w:pPr>
    </w:p>
    <w:p w14:paraId="6E666322" w14:textId="6594A0DA" w:rsidR="00176310" w:rsidRDefault="00176310" w:rsidP="00DD0912">
      <w:pPr>
        <w:rPr>
          <w:b/>
        </w:rPr>
      </w:pPr>
    </w:p>
    <w:p w14:paraId="11EBBE5D" w14:textId="77777777" w:rsidR="00176310" w:rsidRDefault="00176310" w:rsidP="00DD0912">
      <w:pPr>
        <w:rPr>
          <w:b/>
        </w:rPr>
      </w:pPr>
    </w:p>
    <w:p w14:paraId="23718CE0" w14:textId="5705C18B" w:rsidR="00015F74" w:rsidRDefault="00015F74" w:rsidP="00DD0912">
      <w:pPr>
        <w:ind w:left="720"/>
      </w:pPr>
    </w:p>
    <w:p w14:paraId="454814E4" w14:textId="4A372680" w:rsidR="002322AD" w:rsidRDefault="00015F74" w:rsidP="00335A59">
      <w:pPr>
        <w:pStyle w:val="SMHeading"/>
        <w:spacing w:before="0" w:after="0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DA2A353" w14:textId="7A59CEB3" w:rsidR="005C1287" w:rsidRPr="005C1287" w:rsidRDefault="00335A59" w:rsidP="005C1287">
      <w:pPr>
        <w:pStyle w:val="SMcaption"/>
        <w:rPr>
          <w:b/>
        </w:rPr>
      </w:pPr>
      <w:bookmarkStart w:id="2" w:name="_GoBack"/>
      <w:bookmarkEnd w:id="2"/>
      <w:r>
        <w:rPr>
          <w:b/>
        </w:rPr>
        <w:lastRenderedPageBreak/>
        <w:t>Table S</w:t>
      </w:r>
      <w:r w:rsidR="005C1287">
        <w:rPr>
          <w:b/>
        </w:rPr>
        <w:t>1</w:t>
      </w:r>
      <w:r w:rsidR="005C1287" w:rsidRPr="00277D77">
        <w:rPr>
          <w:b/>
        </w:rPr>
        <w:t>: Passive properties of PV cells and PNs</w:t>
      </w:r>
      <w:r w:rsidR="00D20DC6" w:rsidRPr="00D20DC6">
        <w:rPr>
          <w:b/>
        </w:rPr>
        <w:t xml:space="preserve"> </w:t>
      </w:r>
      <w:r w:rsidR="00D20DC6" w:rsidRPr="00F17F3E">
        <w:rPr>
          <w:b/>
        </w:rPr>
        <w:t>following PNN removal and monocular deprivation.</w:t>
      </w:r>
    </w:p>
    <w:p w14:paraId="155A728E" w14:textId="77777777" w:rsidR="005C1287" w:rsidRDefault="005C1287" w:rsidP="005C1287">
      <w:pPr>
        <w:pStyle w:val="SMcaption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5"/>
        <w:gridCol w:w="460"/>
        <w:gridCol w:w="460"/>
        <w:gridCol w:w="2250"/>
        <w:gridCol w:w="1530"/>
        <w:gridCol w:w="1890"/>
      </w:tblGrid>
      <w:tr w:rsidR="005C1287" w:rsidRPr="00F3116D" w14:paraId="2433D0A8" w14:textId="77777777" w:rsidTr="00F17F3E">
        <w:trPr>
          <w:trHeight w:val="410"/>
          <w:jc w:val="center"/>
        </w:trPr>
        <w:tc>
          <w:tcPr>
            <w:tcW w:w="1505" w:type="dxa"/>
          </w:tcPr>
          <w:p w14:paraId="4360888F" w14:textId="77777777" w:rsidR="005C1287" w:rsidRPr="00F3116D" w:rsidRDefault="005C1287" w:rsidP="00F17F3E">
            <w:pPr>
              <w:jc w:val="center"/>
              <w:rPr>
                <w:b/>
                <w:szCs w:val="24"/>
              </w:rPr>
            </w:pPr>
            <w:r w:rsidRPr="00F3116D">
              <w:rPr>
                <w:b/>
                <w:sz w:val="32"/>
                <w:szCs w:val="24"/>
              </w:rPr>
              <w:t xml:space="preserve">PV </w:t>
            </w:r>
            <w:proofErr w:type="spellStart"/>
            <w:r w:rsidRPr="00F3116D">
              <w:rPr>
                <w:b/>
                <w:sz w:val="32"/>
                <w:szCs w:val="24"/>
              </w:rPr>
              <w:t>cells</w:t>
            </w:r>
            <w:proofErr w:type="spellEnd"/>
          </w:p>
        </w:tc>
        <w:tc>
          <w:tcPr>
            <w:tcW w:w="460" w:type="dxa"/>
          </w:tcPr>
          <w:p w14:paraId="6963B4E2" w14:textId="71E3B7A7" w:rsidR="005C1287" w:rsidRPr="00F3116D" w:rsidRDefault="005C1287" w:rsidP="00F17F3E">
            <w:pPr>
              <w:jc w:val="center"/>
              <w:rPr>
                <w:sz w:val="28"/>
                <w:szCs w:val="24"/>
              </w:rPr>
            </w:pPr>
            <w:r w:rsidRPr="00F3116D">
              <w:rPr>
                <w:sz w:val="28"/>
                <w:szCs w:val="24"/>
              </w:rPr>
              <w:t>n</w:t>
            </w:r>
          </w:p>
        </w:tc>
        <w:tc>
          <w:tcPr>
            <w:tcW w:w="460" w:type="dxa"/>
          </w:tcPr>
          <w:p w14:paraId="311F2143" w14:textId="4FD9FDB0" w:rsidR="005C1287" w:rsidRPr="00F3116D" w:rsidRDefault="005C1287" w:rsidP="00F17F3E">
            <w:pPr>
              <w:jc w:val="center"/>
              <w:rPr>
                <w:sz w:val="28"/>
                <w:szCs w:val="24"/>
              </w:rPr>
            </w:pPr>
            <w:r w:rsidRPr="00F3116D">
              <w:rPr>
                <w:sz w:val="28"/>
                <w:szCs w:val="24"/>
              </w:rPr>
              <w:t>N</w:t>
            </w:r>
          </w:p>
        </w:tc>
        <w:tc>
          <w:tcPr>
            <w:tcW w:w="2250" w:type="dxa"/>
          </w:tcPr>
          <w:p w14:paraId="124BD50B" w14:textId="23E5593C" w:rsidR="005C1287" w:rsidRPr="00F3116D" w:rsidRDefault="005C1287" w:rsidP="00F17F3E">
            <w:pPr>
              <w:jc w:val="center"/>
              <w:rPr>
                <w:sz w:val="28"/>
                <w:szCs w:val="24"/>
              </w:rPr>
            </w:pPr>
            <w:r w:rsidRPr="00F3116D">
              <w:rPr>
                <w:sz w:val="28"/>
                <w:szCs w:val="24"/>
              </w:rPr>
              <w:t xml:space="preserve">First </w:t>
            </w:r>
            <w:proofErr w:type="spellStart"/>
            <w:r w:rsidR="00F3116D" w:rsidRPr="00F3116D">
              <w:rPr>
                <w:sz w:val="28"/>
                <w:szCs w:val="24"/>
              </w:rPr>
              <w:t>injected</w:t>
            </w:r>
            <w:proofErr w:type="spellEnd"/>
            <w:r w:rsidR="00F3116D" w:rsidRPr="00F3116D">
              <w:rPr>
                <w:sz w:val="28"/>
                <w:szCs w:val="24"/>
              </w:rPr>
              <w:t xml:space="preserve"> </w:t>
            </w:r>
            <w:proofErr w:type="spellStart"/>
            <w:r w:rsidRPr="00F3116D">
              <w:rPr>
                <w:sz w:val="28"/>
                <w:szCs w:val="24"/>
              </w:rPr>
              <w:t>current</w:t>
            </w:r>
            <w:proofErr w:type="spellEnd"/>
            <w:r w:rsidR="00FE14BB">
              <w:rPr>
                <w:sz w:val="28"/>
                <w:szCs w:val="24"/>
              </w:rPr>
              <w:t>*</w:t>
            </w:r>
            <w:r w:rsidRPr="00F3116D">
              <w:rPr>
                <w:sz w:val="28"/>
                <w:szCs w:val="24"/>
              </w:rPr>
              <w:t xml:space="preserve"> (</w:t>
            </w:r>
            <w:proofErr w:type="spellStart"/>
            <w:r w:rsidRPr="00F3116D">
              <w:rPr>
                <w:sz w:val="28"/>
                <w:szCs w:val="24"/>
              </w:rPr>
              <w:t>pA</w:t>
            </w:r>
            <w:proofErr w:type="spellEnd"/>
            <w:r w:rsidRPr="00F3116D">
              <w:rPr>
                <w:sz w:val="28"/>
                <w:szCs w:val="24"/>
              </w:rPr>
              <w:t>)</w:t>
            </w:r>
          </w:p>
        </w:tc>
        <w:tc>
          <w:tcPr>
            <w:tcW w:w="1530" w:type="dxa"/>
          </w:tcPr>
          <w:p w14:paraId="0238C856" w14:textId="77777777" w:rsidR="005C1287" w:rsidRPr="00F3116D" w:rsidRDefault="005C1287" w:rsidP="00F17F3E">
            <w:pPr>
              <w:jc w:val="center"/>
              <w:rPr>
                <w:b/>
                <w:szCs w:val="24"/>
              </w:rPr>
            </w:pPr>
            <w:proofErr w:type="spellStart"/>
            <w:r w:rsidRPr="00F3116D">
              <w:rPr>
                <w:sz w:val="28"/>
                <w:szCs w:val="24"/>
              </w:rPr>
              <w:t>Rm</w:t>
            </w:r>
            <w:proofErr w:type="spellEnd"/>
            <w:r w:rsidRPr="00F3116D">
              <w:rPr>
                <w:sz w:val="28"/>
                <w:szCs w:val="24"/>
              </w:rPr>
              <w:t xml:space="preserve"> (M</w:t>
            </w:r>
            <w:r w:rsidRPr="00F3116D">
              <w:rPr>
                <w:sz w:val="28"/>
              </w:rPr>
              <w:t>Ω)</w:t>
            </w:r>
          </w:p>
        </w:tc>
        <w:tc>
          <w:tcPr>
            <w:tcW w:w="1890" w:type="dxa"/>
          </w:tcPr>
          <w:p w14:paraId="576A4DB4" w14:textId="77777777" w:rsidR="005C1287" w:rsidRPr="00F3116D" w:rsidRDefault="005C1287" w:rsidP="00F17F3E">
            <w:pPr>
              <w:jc w:val="center"/>
              <w:rPr>
                <w:b/>
                <w:szCs w:val="24"/>
              </w:rPr>
            </w:pPr>
            <w:proofErr w:type="spellStart"/>
            <w:r w:rsidRPr="00F3116D">
              <w:rPr>
                <w:sz w:val="28"/>
                <w:szCs w:val="24"/>
              </w:rPr>
              <w:t>Vrest</w:t>
            </w:r>
            <w:proofErr w:type="spellEnd"/>
            <w:r w:rsidRPr="00F3116D">
              <w:rPr>
                <w:sz w:val="28"/>
                <w:szCs w:val="24"/>
              </w:rPr>
              <w:t xml:space="preserve"> (mV)</w:t>
            </w:r>
          </w:p>
        </w:tc>
      </w:tr>
      <w:tr w:rsidR="005C1287" w:rsidRPr="00F3116D" w14:paraId="4F2294B3" w14:textId="77777777" w:rsidTr="00F17F3E">
        <w:trPr>
          <w:trHeight w:val="260"/>
          <w:jc w:val="center"/>
        </w:trPr>
        <w:tc>
          <w:tcPr>
            <w:tcW w:w="1505" w:type="dxa"/>
          </w:tcPr>
          <w:p w14:paraId="72D8747A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Sham</w:t>
            </w:r>
            <w:proofErr w:type="spellEnd"/>
          </w:p>
        </w:tc>
        <w:tc>
          <w:tcPr>
            <w:tcW w:w="460" w:type="dxa"/>
          </w:tcPr>
          <w:p w14:paraId="74F9560B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26</w:t>
            </w:r>
          </w:p>
        </w:tc>
        <w:tc>
          <w:tcPr>
            <w:tcW w:w="460" w:type="dxa"/>
          </w:tcPr>
          <w:p w14:paraId="1C66C93A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12</w:t>
            </w:r>
          </w:p>
        </w:tc>
        <w:tc>
          <w:tcPr>
            <w:tcW w:w="2250" w:type="dxa"/>
          </w:tcPr>
          <w:p w14:paraId="2E4278D5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115.27 ± 6.57</w:t>
            </w:r>
          </w:p>
        </w:tc>
        <w:tc>
          <w:tcPr>
            <w:tcW w:w="1530" w:type="dxa"/>
          </w:tcPr>
          <w:p w14:paraId="47225726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96.2 ± 6.2</w:t>
            </w:r>
          </w:p>
        </w:tc>
        <w:tc>
          <w:tcPr>
            <w:tcW w:w="1890" w:type="dxa"/>
          </w:tcPr>
          <w:p w14:paraId="0B76297F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66.31 ± 0.87</w:t>
            </w:r>
          </w:p>
        </w:tc>
      </w:tr>
      <w:tr w:rsidR="005C1287" w:rsidRPr="00F3116D" w14:paraId="6CA96586" w14:textId="77777777" w:rsidTr="00F17F3E">
        <w:trPr>
          <w:trHeight w:val="260"/>
          <w:jc w:val="center"/>
        </w:trPr>
        <w:tc>
          <w:tcPr>
            <w:tcW w:w="1505" w:type="dxa"/>
          </w:tcPr>
          <w:p w14:paraId="7CAF6D44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ChABC</w:t>
            </w:r>
            <w:proofErr w:type="spellEnd"/>
          </w:p>
        </w:tc>
        <w:tc>
          <w:tcPr>
            <w:tcW w:w="460" w:type="dxa"/>
          </w:tcPr>
          <w:p w14:paraId="70FFCC86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25</w:t>
            </w:r>
          </w:p>
        </w:tc>
        <w:tc>
          <w:tcPr>
            <w:tcW w:w="460" w:type="dxa"/>
          </w:tcPr>
          <w:p w14:paraId="20563694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9</w:t>
            </w:r>
          </w:p>
        </w:tc>
        <w:tc>
          <w:tcPr>
            <w:tcW w:w="2250" w:type="dxa"/>
          </w:tcPr>
          <w:p w14:paraId="26789605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104.68 ± 4.98</w:t>
            </w:r>
          </w:p>
        </w:tc>
        <w:tc>
          <w:tcPr>
            <w:tcW w:w="1530" w:type="dxa"/>
          </w:tcPr>
          <w:p w14:paraId="7B2017E0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96.02 ± 4.5</w:t>
            </w:r>
          </w:p>
        </w:tc>
        <w:tc>
          <w:tcPr>
            <w:tcW w:w="1890" w:type="dxa"/>
          </w:tcPr>
          <w:p w14:paraId="1940F951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65.47 ± 0.92</w:t>
            </w:r>
          </w:p>
        </w:tc>
      </w:tr>
      <w:tr w:rsidR="005C1287" w:rsidRPr="00F3116D" w14:paraId="3BB0B40F" w14:textId="77777777" w:rsidTr="00F17F3E">
        <w:trPr>
          <w:trHeight w:val="260"/>
          <w:jc w:val="center"/>
        </w:trPr>
        <w:tc>
          <w:tcPr>
            <w:tcW w:w="1505" w:type="dxa"/>
          </w:tcPr>
          <w:p w14:paraId="39A8C25C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Sham</w:t>
            </w:r>
            <w:proofErr w:type="spellEnd"/>
            <w:r w:rsidRPr="00F3116D">
              <w:rPr>
                <w:szCs w:val="24"/>
              </w:rPr>
              <w:t xml:space="preserve"> + MD</w:t>
            </w:r>
          </w:p>
        </w:tc>
        <w:tc>
          <w:tcPr>
            <w:tcW w:w="460" w:type="dxa"/>
          </w:tcPr>
          <w:p w14:paraId="1A3526DB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10</w:t>
            </w:r>
          </w:p>
        </w:tc>
        <w:tc>
          <w:tcPr>
            <w:tcW w:w="460" w:type="dxa"/>
          </w:tcPr>
          <w:p w14:paraId="04205476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5</w:t>
            </w:r>
          </w:p>
        </w:tc>
        <w:tc>
          <w:tcPr>
            <w:tcW w:w="2250" w:type="dxa"/>
          </w:tcPr>
          <w:p w14:paraId="6754EF7B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75.40 ± 6.65</w:t>
            </w:r>
          </w:p>
        </w:tc>
        <w:tc>
          <w:tcPr>
            <w:tcW w:w="1530" w:type="dxa"/>
          </w:tcPr>
          <w:p w14:paraId="40743FDD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144.7 ± 13</w:t>
            </w:r>
          </w:p>
        </w:tc>
        <w:tc>
          <w:tcPr>
            <w:tcW w:w="1890" w:type="dxa"/>
          </w:tcPr>
          <w:p w14:paraId="46C2D6A1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63.67 ± 1.7</w:t>
            </w:r>
          </w:p>
        </w:tc>
      </w:tr>
      <w:tr w:rsidR="005C1287" w:rsidRPr="00F3116D" w14:paraId="2FD3B7AE" w14:textId="77777777" w:rsidTr="00F17F3E">
        <w:trPr>
          <w:trHeight w:val="260"/>
          <w:jc w:val="center"/>
        </w:trPr>
        <w:tc>
          <w:tcPr>
            <w:tcW w:w="1505" w:type="dxa"/>
          </w:tcPr>
          <w:p w14:paraId="04F86790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ChABC</w:t>
            </w:r>
            <w:proofErr w:type="spellEnd"/>
            <w:r w:rsidRPr="00F3116D">
              <w:rPr>
                <w:szCs w:val="24"/>
              </w:rPr>
              <w:t xml:space="preserve"> + MD</w:t>
            </w:r>
          </w:p>
        </w:tc>
        <w:tc>
          <w:tcPr>
            <w:tcW w:w="460" w:type="dxa"/>
          </w:tcPr>
          <w:p w14:paraId="48A9B70F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13</w:t>
            </w:r>
          </w:p>
        </w:tc>
        <w:tc>
          <w:tcPr>
            <w:tcW w:w="460" w:type="dxa"/>
          </w:tcPr>
          <w:p w14:paraId="31E099AF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8</w:t>
            </w:r>
          </w:p>
        </w:tc>
        <w:tc>
          <w:tcPr>
            <w:tcW w:w="2250" w:type="dxa"/>
          </w:tcPr>
          <w:p w14:paraId="1074A33F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88.23 ± 7.99</w:t>
            </w:r>
          </w:p>
        </w:tc>
        <w:tc>
          <w:tcPr>
            <w:tcW w:w="1530" w:type="dxa"/>
          </w:tcPr>
          <w:p w14:paraId="65A7651A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121.6 ± 13</w:t>
            </w:r>
          </w:p>
        </w:tc>
        <w:tc>
          <w:tcPr>
            <w:tcW w:w="1890" w:type="dxa"/>
          </w:tcPr>
          <w:p w14:paraId="61DE7FA5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61.57 ± 1.4</w:t>
            </w:r>
          </w:p>
        </w:tc>
      </w:tr>
    </w:tbl>
    <w:p w14:paraId="683A66C6" w14:textId="77777777" w:rsidR="005C1287" w:rsidRPr="00F3116D" w:rsidRDefault="005C1287" w:rsidP="005C1287">
      <w:pPr>
        <w:pStyle w:val="SMHeading"/>
        <w:spacing w:before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5"/>
        <w:gridCol w:w="460"/>
        <w:gridCol w:w="460"/>
        <w:gridCol w:w="2250"/>
        <w:gridCol w:w="1530"/>
        <w:gridCol w:w="1890"/>
      </w:tblGrid>
      <w:tr w:rsidR="005C1287" w:rsidRPr="00F3116D" w14:paraId="0C4C3DC8" w14:textId="77777777" w:rsidTr="00F17F3E">
        <w:trPr>
          <w:trHeight w:val="410"/>
          <w:jc w:val="center"/>
        </w:trPr>
        <w:tc>
          <w:tcPr>
            <w:tcW w:w="1505" w:type="dxa"/>
          </w:tcPr>
          <w:p w14:paraId="2385AE98" w14:textId="77777777" w:rsidR="005C1287" w:rsidRPr="00F3116D" w:rsidRDefault="005C1287" w:rsidP="00F17F3E">
            <w:pPr>
              <w:jc w:val="center"/>
              <w:rPr>
                <w:b/>
                <w:szCs w:val="24"/>
              </w:rPr>
            </w:pPr>
            <w:proofErr w:type="spellStart"/>
            <w:r w:rsidRPr="00F3116D">
              <w:rPr>
                <w:b/>
                <w:sz w:val="32"/>
                <w:szCs w:val="24"/>
              </w:rPr>
              <w:t>PNs</w:t>
            </w:r>
            <w:proofErr w:type="spellEnd"/>
          </w:p>
        </w:tc>
        <w:tc>
          <w:tcPr>
            <w:tcW w:w="460" w:type="dxa"/>
          </w:tcPr>
          <w:p w14:paraId="5A87CFF0" w14:textId="77777777" w:rsidR="005C1287" w:rsidRPr="00F3116D" w:rsidRDefault="005C1287" w:rsidP="00F17F3E">
            <w:pPr>
              <w:jc w:val="center"/>
              <w:rPr>
                <w:sz w:val="28"/>
                <w:szCs w:val="24"/>
              </w:rPr>
            </w:pPr>
            <w:r w:rsidRPr="00F3116D">
              <w:rPr>
                <w:sz w:val="28"/>
                <w:szCs w:val="24"/>
              </w:rPr>
              <w:t>n</w:t>
            </w:r>
          </w:p>
        </w:tc>
        <w:tc>
          <w:tcPr>
            <w:tcW w:w="460" w:type="dxa"/>
          </w:tcPr>
          <w:p w14:paraId="27411869" w14:textId="77777777" w:rsidR="005C1287" w:rsidRPr="00F3116D" w:rsidRDefault="005C1287" w:rsidP="00F17F3E">
            <w:pPr>
              <w:jc w:val="center"/>
              <w:rPr>
                <w:sz w:val="28"/>
                <w:szCs w:val="24"/>
              </w:rPr>
            </w:pPr>
            <w:r w:rsidRPr="00F3116D">
              <w:rPr>
                <w:sz w:val="28"/>
                <w:szCs w:val="24"/>
              </w:rPr>
              <w:t>N</w:t>
            </w:r>
          </w:p>
        </w:tc>
        <w:tc>
          <w:tcPr>
            <w:tcW w:w="2250" w:type="dxa"/>
          </w:tcPr>
          <w:p w14:paraId="07522F0B" w14:textId="24A807D2" w:rsidR="005C1287" w:rsidRPr="00F3116D" w:rsidRDefault="005C1287" w:rsidP="00F17F3E">
            <w:pPr>
              <w:jc w:val="center"/>
              <w:rPr>
                <w:sz w:val="28"/>
                <w:szCs w:val="24"/>
              </w:rPr>
            </w:pPr>
            <w:r w:rsidRPr="00F3116D">
              <w:rPr>
                <w:sz w:val="28"/>
                <w:szCs w:val="24"/>
              </w:rPr>
              <w:t xml:space="preserve">First </w:t>
            </w:r>
            <w:proofErr w:type="spellStart"/>
            <w:r w:rsidR="00F3116D" w:rsidRPr="00F3116D">
              <w:rPr>
                <w:sz w:val="28"/>
                <w:szCs w:val="24"/>
              </w:rPr>
              <w:t>injected</w:t>
            </w:r>
            <w:proofErr w:type="spellEnd"/>
            <w:r w:rsidR="00F3116D" w:rsidRPr="00F3116D">
              <w:rPr>
                <w:sz w:val="28"/>
                <w:szCs w:val="24"/>
              </w:rPr>
              <w:t xml:space="preserve"> </w:t>
            </w:r>
            <w:proofErr w:type="spellStart"/>
            <w:r w:rsidRPr="00F3116D">
              <w:rPr>
                <w:sz w:val="28"/>
                <w:szCs w:val="24"/>
              </w:rPr>
              <w:t>current</w:t>
            </w:r>
            <w:proofErr w:type="spellEnd"/>
            <w:r w:rsidR="00FE14BB">
              <w:rPr>
                <w:sz w:val="28"/>
                <w:szCs w:val="24"/>
              </w:rPr>
              <w:t>*</w:t>
            </w:r>
            <w:r w:rsidRPr="00F3116D">
              <w:rPr>
                <w:sz w:val="28"/>
                <w:szCs w:val="24"/>
              </w:rPr>
              <w:t xml:space="preserve"> (</w:t>
            </w:r>
            <w:proofErr w:type="spellStart"/>
            <w:r w:rsidRPr="00F3116D">
              <w:rPr>
                <w:sz w:val="28"/>
                <w:szCs w:val="24"/>
              </w:rPr>
              <w:t>pA</w:t>
            </w:r>
            <w:proofErr w:type="spellEnd"/>
            <w:r w:rsidRPr="00F3116D">
              <w:rPr>
                <w:sz w:val="28"/>
                <w:szCs w:val="24"/>
              </w:rPr>
              <w:t>)</w:t>
            </w:r>
          </w:p>
        </w:tc>
        <w:tc>
          <w:tcPr>
            <w:tcW w:w="1530" w:type="dxa"/>
          </w:tcPr>
          <w:p w14:paraId="76E363A1" w14:textId="77777777" w:rsidR="005C1287" w:rsidRPr="00F3116D" w:rsidRDefault="005C1287" w:rsidP="00F17F3E">
            <w:pPr>
              <w:jc w:val="center"/>
              <w:rPr>
                <w:b/>
                <w:szCs w:val="24"/>
              </w:rPr>
            </w:pPr>
            <w:proofErr w:type="spellStart"/>
            <w:r w:rsidRPr="00F3116D">
              <w:rPr>
                <w:sz w:val="28"/>
                <w:szCs w:val="24"/>
              </w:rPr>
              <w:t>Rm</w:t>
            </w:r>
            <w:proofErr w:type="spellEnd"/>
            <w:r w:rsidRPr="00F3116D">
              <w:rPr>
                <w:sz w:val="28"/>
                <w:szCs w:val="24"/>
              </w:rPr>
              <w:t xml:space="preserve"> (M</w:t>
            </w:r>
            <w:r w:rsidRPr="00F3116D">
              <w:rPr>
                <w:sz w:val="28"/>
              </w:rPr>
              <w:t>Ω)</w:t>
            </w:r>
          </w:p>
        </w:tc>
        <w:tc>
          <w:tcPr>
            <w:tcW w:w="1890" w:type="dxa"/>
          </w:tcPr>
          <w:p w14:paraId="0C71FEE5" w14:textId="77777777" w:rsidR="005C1287" w:rsidRPr="00F3116D" w:rsidRDefault="005C1287" w:rsidP="00F17F3E">
            <w:pPr>
              <w:jc w:val="center"/>
              <w:rPr>
                <w:b/>
                <w:szCs w:val="24"/>
              </w:rPr>
            </w:pPr>
            <w:proofErr w:type="spellStart"/>
            <w:r w:rsidRPr="00F3116D">
              <w:rPr>
                <w:sz w:val="28"/>
                <w:szCs w:val="24"/>
              </w:rPr>
              <w:t>Vrest</w:t>
            </w:r>
            <w:proofErr w:type="spellEnd"/>
            <w:r w:rsidRPr="00F3116D">
              <w:rPr>
                <w:sz w:val="28"/>
                <w:szCs w:val="24"/>
              </w:rPr>
              <w:t xml:space="preserve"> (mV)</w:t>
            </w:r>
          </w:p>
        </w:tc>
      </w:tr>
      <w:tr w:rsidR="005C1287" w:rsidRPr="00F3116D" w14:paraId="3134E3A9" w14:textId="77777777" w:rsidTr="00F17F3E">
        <w:trPr>
          <w:trHeight w:val="260"/>
          <w:jc w:val="center"/>
        </w:trPr>
        <w:tc>
          <w:tcPr>
            <w:tcW w:w="1505" w:type="dxa"/>
          </w:tcPr>
          <w:p w14:paraId="63EAEA09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Sham</w:t>
            </w:r>
            <w:proofErr w:type="spellEnd"/>
          </w:p>
        </w:tc>
        <w:tc>
          <w:tcPr>
            <w:tcW w:w="460" w:type="dxa"/>
          </w:tcPr>
          <w:p w14:paraId="462146F1" w14:textId="244AB5E6" w:rsidR="005C1287" w:rsidRPr="00F3116D" w:rsidRDefault="00811636" w:rsidP="00F17F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460" w:type="dxa"/>
          </w:tcPr>
          <w:p w14:paraId="05AB6611" w14:textId="6130F758" w:rsidR="005C1287" w:rsidRPr="00F3116D" w:rsidRDefault="00811636" w:rsidP="00F17F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250" w:type="dxa"/>
          </w:tcPr>
          <w:p w14:paraId="1B775DD7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50.57 ± 3.04</w:t>
            </w:r>
          </w:p>
        </w:tc>
        <w:tc>
          <w:tcPr>
            <w:tcW w:w="1530" w:type="dxa"/>
          </w:tcPr>
          <w:p w14:paraId="4D57B568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248.7 ± 39.9</w:t>
            </w:r>
          </w:p>
        </w:tc>
        <w:tc>
          <w:tcPr>
            <w:tcW w:w="1890" w:type="dxa"/>
          </w:tcPr>
          <w:p w14:paraId="38D72861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68.73 ± 1.98</w:t>
            </w:r>
          </w:p>
        </w:tc>
      </w:tr>
      <w:tr w:rsidR="005C1287" w:rsidRPr="00F3116D" w14:paraId="6EC2C2A8" w14:textId="77777777" w:rsidTr="00F17F3E">
        <w:trPr>
          <w:trHeight w:val="260"/>
          <w:jc w:val="center"/>
        </w:trPr>
        <w:tc>
          <w:tcPr>
            <w:tcW w:w="1505" w:type="dxa"/>
          </w:tcPr>
          <w:p w14:paraId="550E9CBD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ChABC</w:t>
            </w:r>
            <w:proofErr w:type="spellEnd"/>
          </w:p>
        </w:tc>
        <w:tc>
          <w:tcPr>
            <w:tcW w:w="460" w:type="dxa"/>
          </w:tcPr>
          <w:p w14:paraId="2C9FF067" w14:textId="2E8DCD0D" w:rsidR="005C1287" w:rsidRPr="00F3116D" w:rsidRDefault="00811636" w:rsidP="00F17F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460" w:type="dxa"/>
          </w:tcPr>
          <w:p w14:paraId="0ED66EEC" w14:textId="11003CA6" w:rsidR="005C1287" w:rsidRPr="00F3116D" w:rsidRDefault="00811636" w:rsidP="002D6F4C">
            <w:pPr>
              <w:tabs>
                <w:tab w:val="center" w:pos="182"/>
              </w:tabs>
              <w:rPr>
                <w:szCs w:val="24"/>
              </w:rPr>
            </w:pPr>
            <w:r>
              <w:rPr>
                <w:szCs w:val="24"/>
              </w:rPr>
              <w:tab/>
              <w:t>6</w:t>
            </w:r>
          </w:p>
        </w:tc>
        <w:tc>
          <w:tcPr>
            <w:tcW w:w="2250" w:type="dxa"/>
          </w:tcPr>
          <w:p w14:paraId="5369FC7F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49.56 ± 6.64</w:t>
            </w:r>
          </w:p>
        </w:tc>
        <w:tc>
          <w:tcPr>
            <w:tcW w:w="1530" w:type="dxa"/>
          </w:tcPr>
          <w:p w14:paraId="240866C9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252.5 ± 44.1</w:t>
            </w:r>
          </w:p>
        </w:tc>
        <w:tc>
          <w:tcPr>
            <w:tcW w:w="1890" w:type="dxa"/>
          </w:tcPr>
          <w:p w14:paraId="715BEDE8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69.04 ± 3.3</w:t>
            </w:r>
          </w:p>
        </w:tc>
      </w:tr>
      <w:tr w:rsidR="005C1287" w:rsidRPr="00F3116D" w14:paraId="661B370E" w14:textId="77777777" w:rsidTr="00F17F3E">
        <w:trPr>
          <w:trHeight w:val="260"/>
          <w:jc w:val="center"/>
        </w:trPr>
        <w:tc>
          <w:tcPr>
            <w:tcW w:w="1505" w:type="dxa"/>
          </w:tcPr>
          <w:p w14:paraId="40B29E18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Sham</w:t>
            </w:r>
            <w:proofErr w:type="spellEnd"/>
            <w:r w:rsidRPr="00F3116D">
              <w:rPr>
                <w:szCs w:val="24"/>
              </w:rPr>
              <w:t xml:space="preserve"> + MD</w:t>
            </w:r>
          </w:p>
        </w:tc>
        <w:tc>
          <w:tcPr>
            <w:tcW w:w="460" w:type="dxa"/>
          </w:tcPr>
          <w:p w14:paraId="1F67CA53" w14:textId="51236660" w:rsidR="005C1287" w:rsidRPr="00F3116D" w:rsidRDefault="00811636" w:rsidP="00F17F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460" w:type="dxa"/>
          </w:tcPr>
          <w:p w14:paraId="6BC99031" w14:textId="561B41F2" w:rsidR="005C1287" w:rsidRPr="00F3116D" w:rsidRDefault="00811636" w:rsidP="00F17F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250" w:type="dxa"/>
          </w:tcPr>
          <w:p w14:paraId="2EAD90ED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47.42 ± 6.24</w:t>
            </w:r>
          </w:p>
        </w:tc>
        <w:tc>
          <w:tcPr>
            <w:tcW w:w="1530" w:type="dxa"/>
          </w:tcPr>
          <w:p w14:paraId="539DA7F1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261.4 ± 33</w:t>
            </w:r>
          </w:p>
        </w:tc>
        <w:tc>
          <w:tcPr>
            <w:tcW w:w="1890" w:type="dxa"/>
          </w:tcPr>
          <w:p w14:paraId="6240AC34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69.5 ± 1.9</w:t>
            </w:r>
          </w:p>
        </w:tc>
      </w:tr>
      <w:tr w:rsidR="005C1287" w:rsidRPr="00A9073B" w14:paraId="509B7D3C" w14:textId="77777777" w:rsidTr="00F17F3E">
        <w:trPr>
          <w:trHeight w:val="260"/>
          <w:jc w:val="center"/>
        </w:trPr>
        <w:tc>
          <w:tcPr>
            <w:tcW w:w="1505" w:type="dxa"/>
          </w:tcPr>
          <w:p w14:paraId="3D1C1111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proofErr w:type="spellStart"/>
            <w:r w:rsidRPr="00F3116D">
              <w:rPr>
                <w:szCs w:val="24"/>
              </w:rPr>
              <w:t>ChABC</w:t>
            </w:r>
            <w:proofErr w:type="spellEnd"/>
            <w:r w:rsidRPr="00F3116D">
              <w:rPr>
                <w:szCs w:val="24"/>
              </w:rPr>
              <w:t xml:space="preserve"> + MD</w:t>
            </w:r>
          </w:p>
        </w:tc>
        <w:tc>
          <w:tcPr>
            <w:tcW w:w="460" w:type="dxa"/>
          </w:tcPr>
          <w:p w14:paraId="78C7921D" w14:textId="6EBDCF48" w:rsidR="005C1287" w:rsidRPr="00F3116D" w:rsidRDefault="00811636" w:rsidP="00F17F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460" w:type="dxa"/>
          </w:tcPr>
          <w:p w14:paraId="1B3D53AE" w14:textId="02C5EC5B" w:rsidR="005C1287" w:rsidRPr="00F3116D" w:rsidRDefault="00811636" w:rsidP="00F17F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250" w:type="dxa"/>
          </w:tcPr>
          <w:p w14:paraId="1ABFF87B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48.33 ± 6.04</w:t>
            </w:r>
          </w:p>
        </w:tc>
        <w:tc>
          <w:tcPr>
            <w:tcW w:w="1530" w:type="dxa"/>
          </w:tcPr>
          <w:p w14:paraId="51AC37FC" w14:textId="77777777" w:rsidR="005C1287" w:rsidRPr="00F3116D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253 ± 31</w:t>
            </w:r>
          </w:p>
        </w:tc>
        <w:tc>
          <w:tcPr>
            <w:tcW w:w="1890" w:type="dxa"/>
          </w:tcPr>
          <w:p w14:paraId="56ECAC51" w14:textId="77777777" w:rsidR="005C1287" w:rsidRPr="00E913EF" w:rsidRDefault="005C1287" w:rsidP="00F17F3E">
            <w:pPr>
              <w:jc w:val="center"/>
              <w:rPr>
                <w:szCs w:val="24"/>
              </w:rPr>
            </w:pPr>
            <w:r w:rsidRPr="00F3116D">
              <w:rPr>
                <w:szCs w:val="24"/>
              </w:rPr>
              <w:t>-70.89 ± 0.85</w:t>
            </w:r>
          </w:p>
        </w:tc>
      </w:tr>
    </w:tbl>
    <w:p w14:paraId="23A30673" w14:textId="77777777" w:rsidR="00F3116D" w:rsidRDefault="00F3116D" w:rsidP="00F3116D">
      <w:pPr>
        <w:pStyle w:val="SMHeading"/>
        <w:spacing w:before="0" w:after="0"/>
        <w:rPr>
          <w:b w:val="0"/>
        </w:rPr>
      </w:pPr>
    </w:p>
    <w:p w14:paraId="51F58902" w14:textId="77777777" w:rsidR="004A465D" w:rsidRPr="0084651E" w:rsidRDefault="004A465D" w:rsidP="004A465D">
      <w:r w:rsidRPr="0084651E">
        <w:t>Mean values ± SEM. n</w:t>
      </w:r>
      <w:r>
        <w:t xml:space="preserve"> </w:t>
      </w:r>
      <w:r w:rsidRPr="0084651E">
        <w:t>=</w:t>
      </w:r>
      <w:r>
        <w:t xml:space="preserve"> </w:t>
      </w:r>
      <w:r w:rsidRPr="0084651E">
        <w:t>number of cells</w:t>
      </w:r>
      <w:r>
        <w:t>;</w:t>
      </w:r>
      <w:r w:rsidRPr="0084651E">
        <w:t xml:space="preserve"> N</w:t>
      </w:r>
      <w:r>
        <w:t xml:space="preserve"> </w:t>
      </w:r>
      <w:r w:rsidRPr="0084651E">
        <w:t>=</w:t>
      </w:r>
      <w:r>
        <w:t xml:space="preserve"> </w:t>
      </w:r>
      <w:r w:rsidRPr="0084651E">
        <w:t>number of mice.</w:t>
      </w:r>
    </w:p>
    <w:p w14:paraId="3094B885" w14:textId="093D8A20" w:rsidR="00F3116D" w:rsidRPr="00F17F3E" w:rsidRDefault="00F3116D" w:rsidP="00F3116D">
      <w:pPr>
        <w:pStyle w:val="SMHeading"/>
        <w:spacing w:before="0" w:after="0"/>
        <w:rPr>
          <w:b w:val="0"/>
        </w:rPr>
      </w:pPr>
      <w:r>
        <w:rPr>
          <w:b w:val="0"/>
        </w:rPr>
        <w:t xml:space="preserve">*First injected current to induce a </w:t>
      </w:r>
      <w:r w:rsidRPr="00F3116D">
        <w:rPr>
          <w:rFonts w:ascii="Symbol" w:hAnsi="Symbol"/>
          <w:b w:val="0"/>
        </w:rPr>
        <w:t></w:t>
      </w:r>
      <w:r>
        <w:rPr>
          <w:b w:val="0"/>
        </w:rPr>
        <w:t xml:space="preserve">V of -10 mV; </w:t>
      </w:r>
      <w:r w:rsidR="00FE14BB">
        <w:rPr>
          <w:b w:val="0"/>
        </w:rPr>
        <w:t xml:space="preserve">incremental </w:t>
      </w:r>
      <w:r>
        <w:rPr>
          <w:b w:val="0"/>
        </w:rPr>
        <w:t xml:space="preserve">current steps </w:t>
      </w:r>
      <w:r w:rsidR="00FE14BB">
        <w:rPr>
          <w:b w:val="0"/>
        </w:rPr>
        <w:t xml:space="preserve">in </w:t>
      </w:r>
      <w:r w:rsidR="00FE14BB">
        <w:rPr>
          <w:b w:val="0"/>
          <w:i/>
        </w:rPr>
        <w:t>f-</w:t>
      </w:r>
      <w:proofErr w:type="spellStart"/>
      <w:r w:rsidR="00FE14BB">
        <w:rPr>
          <w:b w:val="0"/>
          <w:i/>
        </w:rPr>
        <w:t>i</w:t>
      </w:r>
      <w:proofErr w:type="spellEnd"/>
      <w:r w:rsidR="00FE14BB">
        <w:rPr>
          <w:b w:val="0"/>
          <w:i/>
        </w:rPr>
        <w:t xml:space="preserve"> </w:t>
      </w:r>
      <w:r w:rsidR="00FE14BB">
        <w:rPr>
          <w:b w:val="0"/>
        </w:rPr>
        <w:t xml:space="preserve">plots </w:t>
      </w:r>
      <w:r>
        <w:rPr>
          <w:b w:val="0"/>
        </w:rPr>
        <w:t>were half this value.</w:t>
      </w:r>
    </w:p>
    <w:p w14:paraId="06DF0184" w14:textId="11D3ADB0" w:rsidR="005C1287" w:rsidRDefault="005C1287" w:rsidP="005C1287"/>
    <w:p w14:paraId="00BAFBA1" w14:textId="77777777" w:rsidR="00FE14BB" w:rsidRDefault="00FE14BB" w:rsidP="005C1287"/>
    <w:p w14:paraId="4B459FF8" w14:textId="70853F3A" w:rsidR="00F17F3E" w:rsidRPr="00F17F3E" w:rsidRDefault="00F17F3E" w:rsidP="00F17F3E">
      <w:pPr>
        <w:pStyle w:val="SMcaption"/>
        <w:rPr>
          <w:b/>
        </w:rPr>
      </w:pPr>
      <w:r w:rsidRPr="00834C10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58E432" wp14:editId="00ADBDBC">
                <wp:simplePos x="0" y="0"/>
                <wp:positionH relativeFrom="margin">
                  <wp:align>left</wp:align>
                </wp:positionH>
                <wp:positionV relativeFrom="paragraph">
                  <wp:posOffset>492125</wp:posOffset>
                </wp:positionV>
                <wp:extent cx="6238875" cy="2449830"/>
                <wp:effectExtent l="0" t="0" r="0" b="0"/>
                <wp:wrapTopAndBottom/>
                <wp:docPr id="421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8875" cy="2449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806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8"/>
                              <w:gridCol w:w="579"/>
                              <w:gridCol w:w="579"/>
                              <w:gridCol w:w="2300"/>
                              <w:gridCol w:w="1890"/>
                              <w:gridCol w:w="1890"/>
                            </w:tblGrid>
                            <w:tr w:rsidR="004D634E" w14:paraId="3A4A2F93" w14:textId="77777777" w:rsidTr="005A7594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48B3E577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3876D355" w14:textId="77777777" w:rsidR="004D634E" w:rsidRPr="00DB742A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41963A32" w14:textId="77777777" w:rsidR="004D634E" w:rsidRPr="00DB742A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</w:tcPr>
                                <w:p w14:paraId="3B437398" w14:textId="77777777" w:rsidR="004D634E" w:rsidRPr="00E23719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AP </w:t>
                                  </w:r>
                                  <w:proofErr w:type="spell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threshold</w:t>
                                  </w:r>
                                  <w:proofErr w:type="spellEnd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 (mV</w:t>
                                  </w:r>
                                  <w:r w:rsidRPr="00DB742A">
                                    <w:rPr>
                                      <w:sz w:val="2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25B6697C" w14:textId="77777777" w:rsidR="004D634E" w:rsidRPr="00E23719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AP </w:t>
                                  </w:r>
                                  <w:proofErr w:type="spell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width</w:t>
                                  </w:r>
                                  <w:proofErr w:type="spellEnd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r w:rsidRPr="00DB742A">
                                    <w:rPr>
                                      <w:sz w:val="28"/>
                                      <w:szCs w:val="24"/>
                                    </w:rPr>
                                    <w:t>(m</w:t>
                                  </w: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DB742A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61F976AA" w14:textId="77777777" w:rsidR="004D634E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AP </w:t>
                                  </w:r>
                                  <w:proofErr w:type="spell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peak</w:t>
                                  </w:r>
                                  <w:proofErr w:type="spellEnd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 (mV)</w:t>
                                  </w:r>
                                </w:p>
                              </w:tc>
                            </w:tr>
                            <w:tr w:rsidR="004D634E" w:rsidRPr="00F56209" w14:paraId="6A2D3908" w14:textId="77777777" w:rsidTr="005A7594">
                              <w:trPr>
                                <w:trHeight w:val="269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4B0FEFBF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84651E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3D6D47F5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246E461E" w14:textId="4F385A0B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</w:tcPr>
                                <w:p w14:paraId="3584A4A5" w14:textId="21E61679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-48.95 ± 1.1</w:t>
                                  </w:r>
                                  <w:r>
                                    <w:rPr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CAD2D2D" w14:textId="21B86A25" w:rsidR="004D634E" w:rsidRPr="0084651E" w:rsidRDefault="004D634E" w:rsidP="00F51444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0.32 ± 0.0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5AAAEC04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20.84 ± 1.5</w:t>
                                  </w:r>
                                </w:p>
                              </w:tc>
                            </w:tr>
                            <w:tr w:rsidR="004D634E" w:rsidRPr="00813243" w14:paraId="47B30390" w14:textId="77777777" w:rsidTr="005A7594">
                              <w:trPr>
                                <w:trHeight w:val="273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63F1D11B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84651E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4EEFD38C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61937A6C" w14:textId="0E3D0CEE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</w:tcPr>
                                <w:p w14:paraId="71CC75E5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-50.45 ± 0.7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4BD3CB46" w14:textId="2A778C53" w:rsidR="004D634E" w:rsidRPr="0084651E" w:rsidRDefault="004D634E" w:rsidP="00F51444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0.3</w:t>
                                  </w:r>
                                  <w:r>
                                    <w:rPr>
                                      <w:szCs w:val="24"/>
                                    </w:rPr>
                                    <w:t>1</w:t>
                                  </w:r>
                                  <w:r w:rsidRPr="0084651E">
                                    <w:rPr>
                                      <w:szCs w:val="24"/>
                                    </w:rPr>
                                    <w:t xml:space="preserve"> ± 0.01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172A2AA7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23.04 ± 1.6</w:t>
                                  </w:r>
                                </w:p>
                              </w:tc>
                            </w:tr>
                            <w:tr w:rsidR="004D634E" w:rsidRPr="00813243" w14:paraId="2A487DB3" w14:textId="77777777" w:rsidTr="005A7594">
                              <w:trPr>
                                <w:trHeight w:val="273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2F2A3C8C" w14:textId="0C3A8728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F3116D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F3116D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026181D5" w14:textId="6934C0CB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71BE79FB" w14:textId="3FE335BB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</w:tcPr>
                                <w:p w14:paraId="335A7578" w14:textId="01131F88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-51.92 </w:t>
                                  </w:r>
                                  <w:r>
                                    <w:rPr>
                                      <w:rFonts w:cstheme="minorHAnsi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Cs w:val="24"/>
                                    </w:rPr>
                                    <w:t xml:space="preserve"> 0.9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0593A90" w14:textId="2EAEA638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Cs w:val="24"/>
                                    </w:rPr>
                                    <w:t>0.39 ± 0.01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6A28621A" w14:textId="56B4F8ED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17.59 </w:t>
                                  </w:r>
                                  <w:r>
                                    <w:rPr>
                                      <w:rFonts w:cstheme="minorHAnsi"/>
                                      <w:szCs w:val="24"/>
                                    </w:rPr>
                                    <w:t>± 1.8</w:t>
                                  </w:r>
                                </w:p>
                              </w:tc>
                            </w:tr>
                            <w:tr w:rsidR="004D634E" w:rsidRPr="00813243" w14:paraId="2CD1080A" w14:textId="77777777" w:rsidTr="005A7594">
                              <w:trPr>
                                <w:trHeight w:val="273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1B0D3ABC" w14:textId="3C5FC1E1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F3116D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F3116D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65930135" w14:textId="27D50FA1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53A22FF6" w14:textId="0A9129B1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</w:tcPr>
                                <w:p w14:paraId="1016C4D1" w14:textId="58E4CA43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Cs w:val="24"/>
                                    </w:rPr>
                                    <w:t>-51.71 ± 0.8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54892E3C" w14:textId="035F264F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0.38 </w:t>
                                  </w:r>
                                  <w:r>
                                    <w:rPr>
                                      <w:rFonts w:cstheme="minorHAnsi"/>
                                      <w:szCs w:val="24"/>
                                    </w:rPr>
                                    <w:t>± 0.0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2DBFA95C" w14:textId="533842C0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Cs w:val="24"/>
                                    </w:rPr>
                                    <w:t>18.58 ± 1.4</w:t>
                                  </w:r>
                                </w:p>
                              </w:tc>
                            </w:tr>
                          </w:tbl>
                          <w:p w14:paraId="399C7C50" w14:textId="77777777" w:rsidR="004D634E" w:rsidRDefault="004D634E" w:rsidP="00F17F3E">
                            <w:pPr>
                              <w:rPr>
                                <w:b/>
                                <w:color w:val="1F497D" w:themeColor="text2"/>
                                <w:sz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8867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577"/>
                              <w:gridCol w:w="570"/>
                              <w:gridCol w:w="600"/>
                              <w:gridCol w:w="2340"/>
                              <w:gridCol w:w="1890"/>
                              <w:gridCol w:w="1890"/>
                            </w:tblGrid>
                            <w:tr w:rsidR="004D634E" w14:paraId="1A246DAE" w14:textId="77777777" w:rsidTr="000A6885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577" w:type="dxa"/>
                                </w:tcPr>
                                <w:p w14:paraId="4359CA1A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proofErr w:type="spellStart"/>
                                  <w:r w:rsidRPr="0084651E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N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0" w:type="dxa"/>
                                </w:tcPr>
                                <w:p w14:paraId="66AB1465" w14:textId="77777777" w:rsidR="004D634E" w:rsidRPr="00DB742A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 w14:paraId="4C3A556F" w14:textId="77777777" w:rsidR="004D634E" w:rsidRPr="00DB742A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74EC6EFE" w14:textId="77777777" w:rsidR="004D634E" w:rsidRPr="00E23719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AP </w:t>
                                  </w:r>
                                  <w:proofErr w:type="spell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threshold</w:t>
                                  </w:r>
                                  <w:proofErr w:type="spellEnd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 (mV</w:t>
                                  </w:r>
                                  <w:r w:rsidRPr="00DB742A">
                                    <w:rPr>
                                      <w:sz w:val="2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2D6B0727" w14:textId="77777777" w:rsidR="004D634E" w:rsidRPr="00E23719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AP </w:t>
                                  </w:r>
                                  <w:proofErr w:type="spell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width</w:t>
                                  </w:r>
                                  <w:proofErr w:type="spellEnd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r w:rsidRPr="00DB742A">
                                    <w:rPr>
                                      <w:sz w:val="28"/>
                                      <w:szCs w:val="24"/>
                                    </w:rPr>
                                    <w:t>(m</w:t>
                                  </w: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DB742A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DFE26D3" w14:textId="77777777" w:rsidR="004D634E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AP </w:t>
                                  </w:r>
                                  <w:proofErr w:type="spell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peak</w:t>
                                  </w:r>
                                  <w:proofErr w:type="spellEnd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 xml:space="preserve"> (mV)</w:t>
                                  </w:r>
                                </w:p>
                              </w:tc>
                            </w:tr>
                            <w:tr w:rsidR="004D634E" w:rsidRPr="00F56209" w14:paraId="615EDB73" w14:textId="77777777" w:rsidTr="000A6885">
                              <w:trPr>
                                <w:trHeight w:val="261"/>
                                <w:jc w:val="center"/>
                              </w:trPr>
                              <w:tc>
                                <w:tcPr>
                                  <w:tcW w:w="1577" w:type="dxa"/>
                                </w:tcPr>
                                <w:p w14:paraId="02907DF6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84651E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0" w:type="dxa"/>
                                </w:tcPr>
                                <w:p w14:paraId="7C3D005C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 w14:paraId="4B43B9E4" w14:textId="4583D742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03F42F6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-47.98 ± 1.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15F896C2" w14:textId="058B6FBA" w:rsidR="004D634E" w:rsidRPr="0084651E" w:rsidRDefault="004D634E" w:rsidP="005A7594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0.87 ± 0.0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CBC5D93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29.49 ± 3.2</w:t>
                                  </w:r>
                                </w:p>
                              </w:tc>
                            </w:tr>
                            <w:tr w:rsidR="004D634E" w:rsidRPr="00813243" w14:paraId="648E15EE" w14:textId="77777777" w:rsidTr="000A6885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77" w:type="dxa"/>
                                </w:tcPr>
                                <w:p w14:paraId="0F15B15C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84651E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0" w:type="dxa"/>
                                </w:tcPr>
                                <w:p w14:paraId="4E41BD16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 w14:paraId="4AFFC457" w14:textId="24236DF7" w:rsidR="004D634E" w:rsidRPr="0084651E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511C2528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-49.18 ± 1.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FCA4A6B" w14:textId="4F45342F" w:rsidR="004D634E" w:rsidRPr="0084651E" w:rsidRDefault="004D634E" w:rsidP="005A7594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95</w:t>
                                  </w:r>
                                  <w:r w:rsidRPr="0084651E">
                                    <w:rPr>
                                      <w:szCs w:val="24"/>
                                    </w:rPr>
                                    <w:t xml:space="preserve"> ± 0.0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4E95D15F" w14:textId="77777777" w:rsidR="004D634E" w:rsidRPr="0084651E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28.40 ± 3.3</w:t>
                                  </w:r>
                                </w:p>
                              </w:tc>
                            </w:tr>
                            <w:tr w:rsidR="004D634E" w:rsidRPr="004A465D" w14:paraId="19EC2FCD" w14:textId="77777777" w:rsidTr="000A6885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77" w:type="dxa"/>
                                </w:tcPr>
                                <w:p w14:paraId="1F46DB4B" w14:textId="38C45763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F3116D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F3116D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</w:tcPr>
                                <w:p w14:paraId="7C577C6C" w14:textId="465608B5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 w14:paraId="434D3392" w14:textId="73AF93E3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3C03718" w14:textId="7B909BEE" w:rsidR="004D634E" w:rsidRPr="0084651E" w:rsidRDefault="004D634E" w:rsidP="005A7594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84651E">
                                    <w:rPr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szCs w:val="24"/>
                                    </w:rPr>
                                    <w:t>50.56</w:t>
                                  </w:r>
                                  <w:r w:rsidRPr="0084651E">
                                    <w:rPr>
                                      <w:szCs w:val="24"/>
                                    </w:rPr>
                                    <w:t xml:space="preserve"> ± 1.</w:t>
                                  </w: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000E390A" w14:textId="49ACAC59" w:rsidR="004D634E" w:rsidRPr="0084651E" w:rsidRDefault="004D634E" w:rsidP="005A7594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1.11 </w:t>
                                  </w:r>
                                  <w:r w:rsidRPr="0084651E">
                                    <w:rPr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Cs w:val="24"/>
                                    </w:rPr>
                                    <w:t xml:space="preserve"> 0.0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CAED347" w14:textId="56D79BAD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B74032">
                                    <w:rPr>
                                      <w:szCs w:val="24"/>
                                    </w:rPr>
                                    <w:t>28.66 ± 3.1</w:t>
                                  </w:r>
                                </w:p>
                              </w:tc>
                            </w:tr>
                            <w:tr w:rsidR="004D634E" w:rsidRPr="004A465D" w14:paraId="39E41791" w14:textId="77777777" w:rsidTr="000A6885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77" w:type="dxa"/>
                                </w:tcPr>
                                <w:p w14:paraId="39D7A31F" w14:textId="5F593E84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F3116D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F3116D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</w:tcPr>
                                <w:p w14:paraId="2099B282" w14:textId="6D98F49F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</w:tcPr>
                                <w:p w14:paraId="4361DB53" w14:textId="31C96586" w:rsidR="004D634E" w:rsidRPr="0084651E" w:rsidRDefault="004D634E" w:rsidP="00FE14BB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1C27DE8A" w14:textId="75BAFF6E" w:rsidR="004D634E" w:rsidRPr="0084651E" w:rsidRDefault="004D634E" w:rsidP="005A7594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-49.97</w:t>
                                  </w:r>
                                  <w:r w:rsidRPr="0084651E">
                                    <w:rPr>
                                      <w:szCs w:val="24"/>
                                    </w:rPr>
                                    <w:t xml:space="preserve"> ± 1.</w:t>
                                  </w: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40911060" w14:textId="7BE48112" w:rsidR="004D634E" w:rsidRPr="0084651E" w:rsidRDefault="004D634E" w:rsidP="005A7594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1.03 </w:t>
                                  </w:r>
                                  <w:r w:rsidRPr="0084651E">
                                    <w:rPr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Cs w:val="24"/>
                                    </w:rPr>
                                    <w:t xml:space="preserve"> 0.0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182E0E37" w14:textId="50685F76" w:rsidR="004D634E" w:rsidRPr="0084651E" w:rsidRDefault="004D634E" w:rsidP="005A7594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23.18 </w:t>
                                  </w:r>
                                  <w:r w:rsidRPr="0084651E">
                                    <w:rPr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Cs w:val="24"/>
                                    </w:rPr>
                                    <w:t xml:space="preserve"> 2.3</w:t>
                                  </w:r>
                                </w:p>
                              </w:tc>
                            </w:tr>
                          </w:tbl>
                          <w:p w14:paraId="39EC454C" w14:textId="77777777" w:rsidR="004D634E" w:rsidRPr="004A465D" w:rsidRDefault="004D634E" w:rsidP="00F17F3E">
                            <w:pPr>
                              <w:jc w:val="both"/>
                              <w:rPr>
                                <w:b/>
                                <w:color w:val="1F497D" w:themeColor="text2"/>
                                <w:lang w:val="fr-FR"/>
                              </w:rPr>
                            </w:pPr>
                          </w:p>
                          <w:p w14:paraId="382B356C" w14:textId="77777777" w:rsidR="004D634E" w:rsidRPr="004A465D" w:rsidRDefault="004D634E" w:rsidP="00F17F3E">
                            <w:pPr>
                              <w:rPr>
                                <w:color w:val="1F497D" w:themeColor="text2"/>
                                <w:sz w:val="20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58E432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margin-left:0;margin-top:38.75pt;width:491.25pt;height:192.9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" filled="f" stroked="f">
                <v:textbox>
                  <w:txbxContent>
                    <w:tbl>
                      <w:tblPr>
                        <w:tblStyle w:val="TableGrid"/>
                        <w:tblW w:w="8806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568"/>
                        <w:gridCol w:w="579"/>
                        <w:gridCol w:w="579"/>
                        <w:gridCol w:w="2300"/>
                        <w:gridCol w:w="1890"/>
                        <w:gridCol w:w="1890"/>
                      </w:tblGrid>
                      <w:tr w:rsidR="004D634E" w14:paraId="3A4A2F93" w14:textId="77777777" w:rsidTr="005A7594">
                        <w:trPr>
                          <w:trHeight w:val="410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48B3E577" w14:textId="77777777" w:rsidR="004D634E" w:rsidRPr="0084651E" w:rsidRDefault="004D634E" w:rsidP="00F17F3E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r w:rsidRPr="0084651E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3876D355" w14:textId="77777777" w:rsidR="004D634E" w:rsidRPr="00DB742A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41963A32" w14:textId="77777777" w:rsidR="004D634E" w:rsidRPr="00DB742A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00" w:type="dxa"/>
                          </w:tcPr>
                          <w:p w14:paraId="3B437398" w14:textId="77777777" w:rsidR="004D634E" w:rsidRPr="00E23719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 xml:space="preserve">AP </w:t>
                            </w:r>
                            <w:proofErr w:type="spellStart"/>
                            <w:r>
                              <w:rPr>
                                <w:sz w:val="28"/>
                                <w:szCs w:val="24"/>
                              </w:rPr>
                              <w:t>threshold</w:t>
                            </w:r>
                            <w:proofErr w:type="spellEnd"/>
                            <w:r>
                              <w:rPr>
                                <w:sz w:val="28"/>
                                <w:szCs w:val="24"/>
                              </w:rPr>
                              <w:t xml:space="preserve"> (mV</w:t>
                            </w:r>
                            <w:r w:rsidRPr="00DB742A">
                              <w:rPr>
                                <w:sz w:val="2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25B6697C" w14:textId="77777777" w:rsidR="004D634E" w:rsidRPr="00E23719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 xml:space="preserve">AP </w:t>
                            </w:r>
                            <w:proofErr w:type="spellStart"/>
                            <w:r>
                              <w:rPr>
                                <w:sz w:val="28"/>
                                <w:szCs w:val="24"/>
                              </w:rPr>
                              <w:t>width</w:t>
                            </w:r>
                            <w:proofErr w:type="spellEnd"/>
                            <w:r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r w:rsidRPr="00DB742A">
                              <w:rPr>
                                <w:sz w:val="28"/>
                                <w:szCs w:val="24"/>
                              </w:rPr>
                              <w:t>(m</w:t>
                            </w:r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DB742A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61F976AA" w14:textId="77777777" w:rsidR="004D634E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 xml:space="preserve">AP </w:t>
                            </w:r>
                            <w:proofErr w:type="spellStart"/>
                            <w:r>
                              <w:rPr>
                                <w:sz w:val="28"/>
                                <w:szCs w:val="24"/>
                              </w:rPr>
                              <w:t>peak</w:t>
                            </w:r>
                            <w:proofErr w:type="spellEnd"/>
                            <w:r>
                              <w:rPr>
                                <w:sz w:val="28"/>
                                <w:szCs w:val="24"/>
                              </w:rPr>
                              <w:t xml:space="preserve"> (mV)</w:t>
                            </w:r>
                          </w:p>
                        </w:tc>
                      </w:tr>
                      <w:tr w:rsidR="004D634E" w:rsidRPr="00F56209" w14:paraId="6A2D3908" w14:textId="77777777" w:rsidTr="005A7594">
                        <w:trPr>
                          <w:trHeight w:val="269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4B0FEFBF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84651E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3D6D47F5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246E461E" w14:textId="4F385A0B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00" w:type="dxa"/>
                          </w:tcPr>
                          <w:p w14:paraId="3584A4A5" w14:textId="21E61679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-48.95 ± 1.1</w:t>
                            </w:r>
                            <w:r>
                              <w:rPr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CAD2D2D" w14:textId="21B86A25" w:rsidR="004D634E" w:rsidRPr="0084651E" w:rsidRDefault="004D634E" w:rsidP="00F51444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0.32 ± 0.02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5AAAEC04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20.84 ± 1.5</w:t>
                            </w:r>
                          </w:p>
                        </w:tc>
                      </w:tr>
                      <w:tr w:rsidR="004D634E" w:rsidRPr="00813243" w14:paraId="47B30390" w14:textId="77777777" w:rsidTr="005A7594">
                        <w:trPr>
                          <w:trHeight w:val="273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63F1D11B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84651E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4EEFD38C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61937A6C" w14:textId="0E3D0CEE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00" w:type="dxa"/>
                          </w:tcPr>
                          <w:p w14:paraId="71CC75E5" w14:textId="77777777" w:rsidR="004D634E" w:rsidRPr="0084651E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-50.45 ± 0.75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4BD3CB46" w14:textId="2A778C53" w:rsidR="004D634E" w:rsidRPr="0084651E" w:rsidRDefault="004D634E" w:rsidP="00F51444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0.3</w:t>
                            </w:r>
                            <w:r>
                              <w:rPr>
                                <w:szCs w:val="24"/>
                              </w:rPr>
                              <w:t>1</w:t>
                            </w:r>
                            <w:r w:rsidRPr="0084651E">
                              <w:rPr>
                                <w:szCs w:val="24"/>
                              </w:rPr>
                              <w:t xml:space="preserve"> ± 0.017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172A2AA7" w14:textId="77777777" w:rsidR="004D634E" w:rsidRPr="0084651E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23.04 ± 1.6</w:t>
                            </w:r>
                          </w:p>
                        </w:tc>
                      </w:tr>
                      <w:tr w:rsidR="004D634E" w:rsidRPr="00813243" w14:paraId="2A487DB3" w14:textId="77777777" w:rsidTr="005A7594">
                        <w:trPr>
                          <w:trHeight w:val="273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2F2A3C8C" w14:textId="0C3A8728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F3116D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F3116D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026181D5" w14:textId="6934C0CB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71BE79FB" w14:textId="3FE335BB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00" w:type="dxa"/>
                          </w:tcPr>
                          <w:p w14:paraId="335A7578" w14:textId="01131F88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-51.92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Cs w:val="24"/>
                              </w:rPr>
                              <w:t xml:space="preserve"> 0.92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0593A90" w14:textId="2EAEA638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0.39 ± 0.015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6A28621A" w14:textId="56B4F8ED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17.59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± 1.8</w:t>
                            </w:r>
                          </w:p>
                        </w:tc>
                      </w:tr>
                      <w:tr w:rsidR="004D634E" w:rsidRPr="00813243" w14:paraId="2CD1080A" w14:textId="77777777" w:rsidTr="005A7594">
                        <w:trPr>
                          <w:trHeight w:val="273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1B0D3ABC" w14:textId="3C5FC1E1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F3116D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F3116D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65930135" w14:textId="27D50FA1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53A22FF6" w14:textId="0A9129B1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00" w:type="dxa"/>
                          </w:tcPr>
                          <w:p w14:paraId="1016C4D1" w14:textId="58E4CA43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-51.71 ± 0.89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54892E3C" w14:textId="035F264F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0.38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± 0.014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2DBFA95C" w14:textId="533842C0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18.58 ± 1.4</w:t>
                            </w:r>
                          </w:p>
                        </w:tc>
                      </w:tr>
                    </w:tbl>
                    <w:p w14:paraId="399C7C50" w14:textId="77777777" w:rsidR="004D634E" w:rsidRDefault="004D634E" w:rsidP="00F17F3E">
                      <w:pPr>
                        <w:rPr>
                          <w:b/>
                          <w:color w:val="1F497D" w:themeColor="text2"/>
                          <w:sz w:val="20"/>
                        </w:rPr>
                      </w:pPr>
                    </w:p>
                    <w:tbl>
                      <w:tblPr>
                        <w:tblStyle w:val="TableGrid"/>
                        <w:tblW w:w="8867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577"/>
                        <w:gridCol w:w="570"/>
                        <w:gridCol w:w="600"/>
                        <w:gridCol w:w="2340"/>
                        <w:gridCol w:w="1890"/>
                        <w:gridCol w:w="1890"/>
                      </w:tblGrid>
                      <w:tr w:rsidR="004D634E" w14:paraId="1A246DAE" w14:textId="77777777" w:rsidTr="000A6885">
                        <w:trPr>
                          <w:trHeight w:val="410"/>
                          <w:jc w:val="center"/>
                        </w:trPr>
                        <w:tc>
                          <w:tcPr>
                            <w:tcW w:w="1577" w:type="dxa"/>
                          </w:tcPr>
                          <w:p w14:paraId="4359CA1A" w14:textId="77777777" w:rsidR="004D634E" w:rsidRPr="0084651E" w:rsidRDefault="004D634E" w:rsidP="00F17F3E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proofErr w:type="spellStart"/>
                            <w:r w:rsidRPr="0084651E">
                              <w:rPr>
                                <w:b/>
                                <w:sz w:val="32"/>
                                <w:szCs w:val="24"/>
                              </w:rPr>
                              <w:t>PN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s</w:t>
                            </w:r>
                            <w:proofErr w:type="spellEnd"/>
                          </w:p>
                        </w:tc>
                        <w:tc>
                          <w:tcPr>
                            <w:tcW w:w="570" w:type="dxa"/>
                          </w:tcPr>
                          <w:p w14:paraId="66AB1465" w14:textId="77777777" w:rsidR="004D634E" w:rsidRPr="00DB742A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 w14:paraId="4C3A556F" w14:textId="77777777" w:rsidR="004D634E" w:rsidRPr="00DB742A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74EC6EFE" w14:textId="77777777" w:rsidR="004D634E" w:rsidRPr="00E23719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 xml:space="preserve">AP </w:t>
                            </w:r>
                            <w:proofErr w:type="spellStart"/>
                            <w:r>
                              <w:rPr>
                                <w:sz w:val="28"/>
                                <w:szCs w:val="24"/>
                              </w:rPr>
                              <w:t>threshold</w:t>
                            </w:r>
                            <w:proofErr w:type="spellEnd"/>
                            <w:r>
                              <w:rPr>
                                <w:sz w:val="28"/>
                                <w:szCs w:val="24"/>
                              </w:rPr>
                              <w:t xml:space="preserve"> (mV</w:t>
                            </w:r>
                            <w:r w:rsidRPr="00DB742A">
                              <w:rPr>
                                <w:sz w:val="2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2D6B0727" w14:textId="77777777" w:rsidR="004D634E" w:rsidRPr="00E23719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 xml:space="preserve">AP </w:t>
                            </w:r>
                            <w:proofErr w:type="spellStart"/>
                            <w:r>
                              <w:rPr>
                                <w:sz w:val="28"/>
                                <w:szCs w:val="24"/>
                              </w:rPr>
                              <w:t>width</w:t>
                            </w:r>
                            <w:proofErr w:type="spellEnd"/>
                            <w:r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r w:rsidRPr="00DB742A">
                              <w:rPr>
                                <w:sz w:val="28"/>
                                <w:szCs w:val="24"/>
                              </w:rPr>
                              <w:t>(m</w:t>
                            </w:r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DB742A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DFE26D3" w14:textId="77777777" w:rsidR="004D634E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 xml:space="preserve">AP </w:t>
                            </w:r>
                            <w:proofErr w:type="spellStart"/>
                            <w:r>
                              <w:rPr>
                                <w:sz w:val="28"/>
                                <w:szCs w:val="24"/>
                              </w:rPr>
                              <w:t>peak</w:t>
                            </w:r>
                            <w:proofErr w:type="spellEnd"/>
                            <w:r>
                              <w:rPr>
                                <w:sz w:val="28"/>
                                <w:szCs w:val="24"/>
                              </w:rPr>
                              <w:t xml:space="preserve"> (mV)</w:t>
                            </w:r>
                          </w:p>
                        </w:tc>
                      </w:tr>
                      <w:tr w:rsidR="004D634E" w:rsidRPr="00F56209" w14:paraId="615EDB73" w14:textId="77777777" w:rsidTr="000A6885">
                        <w:trPr>
                          <w:trHeight w:val="261"/>
                          <w:jc w:val="center"/>
                        </w:trPr>
                        <w:tc>
                          <w:tcPr>
                            <w:tcW w:w="1577" w:type="dxa"/>
                          </w:tcPr>
                          <w:p w14:paraId="02907DF6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84651E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570" w:type="dxa"/>
                          </w:tcPr>
                          <w:p w14:paraId="7C3D005C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 w14:paraId="4B43B9E4" w14:textId="4583D742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003F42F6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-47.98 ± 1.4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15F896C2" w14:textId="058B6FBA" w:rsidR="004D634E" w:rsidRPr="0084651E" w:rsidRDefault="004D634E" w:rsidP="005A7594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0.87 ± 0.07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CBC5D93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29.49 ± 3.2</w:t>
                            </w:r>
                          </w:p>
                        </w:tc>
                      </w:tr>
                      <w:tr w:rsidR="004D634E" w:rsidRPr="00813243" w14:paraId="648E15EE" w14:textId="77777777" w:rsidTr="000A6885">
                        <w:trPr>
                          <w:trHeight w:val="266"/>
                          <w:jc w:val="center"/>
                        </w:trPr>
                        <w:tc>
                          <w:tcPr>
                            <w:tcW w:w="1577" w:type="dxa"/>
                          </w:tcPr>
                          <w:p w14:paraId="0F15B15C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84651E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570" w:type="dxa"/>
                          </w:tcPr>
                          <w:p w14:paraId="4E41BD16" w14:textId="7777777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 w14:paraId="4AFFC457" w14:textId="24236DF7" w:rsidR="004D634E" w:rsidRPr="0084651E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511C2528" w14:textId="77777777" w:rsidR="004D634E" w:rsidRPr="0084651E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-49.18 ± 1.8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FCA4A6B" w14:textId="4F45342F" w:rsidR="004D634E" w:rsidRPr="0084651E" w:rsidRDefault="004D634E" w:rsidP="005A7594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95</w:t>
                            </w:r>
                            <w:r w:rsidRPr="0084651E">
                              <w:rPr>
                                <w:szCs w:val="24"/>
                              </w:rPr>
                              <w:t xml:space="preserve"> ± 0.03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4E95D15F" w14:textId="77777777" w:rsidR="004D634E" w:rsidRPr="0084651E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28.40 ± 3.3</w:t>
                            </w:r>
                          </w:p>
                        </w:tc>
                      </w:tr>
                      <w:tr w:rsidR="004D634E" w:rsidRPr="004A465D" w14:paraId="19EC2FCD" w14:textId="77777777" w:rsidTr="000A6885">
                        <w:trPr>
                          <w:trHeight w:val="266"/>
                          <w:jc w:val="center"/>
                        </w:trPr>
                        <w:tc>
                          <w:tcPr>
                            <w:tcW w:w="1577" w:type="dxa"/>
                          </w:tcPr>
                          <w:p w14:paraId="1F46DB4B" w14:textId="38C45763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F3116D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F3116D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0" w:type="dxa"/>
                          </w:tcPr>
                          <w:p w14:paraId="7C577C6C" w14:textId="465608B5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 w14:paraId="434D3392" w14:textId="73AF93E3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03C03718" w14:textId="7B909BEE" w:rsidR="004D634E" w:rsidRPr="0084651E" w:rsidRDefault="004D634E" w:rsidP="005A7594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84651E">
                              <w:rPr>
                                <w:szCs w:val="24"/>
                              </w:rPr>
                              <w:t>-</w:t>
                            </w:r>
                            <w:r>
                              <w:rPr>
                                <w:szCs w:val="24"/>
                              </w:rPr>
                              <w:t>50.56</w:t>
                            </w:r>
                            <w:r w:rsidRPr="0084651E">
                              <w:rPr>
                                <w:szCs w:val="24"/>
                              </w:rPr>
                              <w:t xml:space="preserve"> ± 1.</w:t>
                            </w: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000E390A" w14:textId="49ACAC59" w:rsidR="004D634E" w:rsidRPr="0084651E" w:rsidRDefault="004D634E" w:rsidP="005A7594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1.11 </w:t>
                            </w:r>
                            <w:r w:rsidRPr="0084651E">
                              <w:rPr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Cs w:val="24"/>
                              </w:rPr>
                              <w:t xml:space="preserve"> 0.08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CAED347" w14:textId="56D79BAD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B74032">
                              <w:rPr>
                                <w:szCs w:val="24"/>
                              </w:rPr>
                              <w:t>28.66 ± 3.1</w:t>
                            </w:r>
                          </w:p>
                        </w:tc>
                      </w:tr>
                      <w:tr w:rsidR="004D634E" w:rsidRPr="004A465D" w14:paraId="39E41791" w14:textId="77777777" w:rsidTr="000A6885">
                        <w:trPr>
                          <w:trHeight w:val="266"/>
                          <w:jc w:val="center"/>
                        </w:trPr>
                        <w:tc>
                          <w:tcPr>
                            <w:tcW w:w="1577" w:type="dxa"/>
                          </w:tcPr>
                          <w:p w14:paraId="39D7A31F" w14:textId="5F593E84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F3116D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F3116D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0" w:type="dxa"/>
                          </w:tcPr>
                          <w:p w14:paraId="2099B282" w14:textId="6D98F49F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0" w:type="dxa"/>
                          </w:tcPr>
                          <w:p w14:paraId="4361DB53" w14:textId="31C96586" w:rsidR="004D634E" w:rsidRPr="0084651E" w:rsidRDefault="004D634E" w:rsidP="00FE14BB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1C27DE8A" w14:textId="75BAFF6E" w:rsidR="004D634E" w:rsidRPr="0084651E" w:rsidRDefault="004D634E" w:rsidP="005A7594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-49.97</w:t>
                            </w:r>
                            <w:r w:rsidRPr="0084651E">
                              <w:rPr>
                                <w:szCs w:val="24"/>
                              </w:rPr>
                              <w:t xml:space="preserve"> ± 1.</w:t>
                            </w: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40911060" w14:textId="7BE48112" w:rsidR="004D634E" w:rsidRPr="0084651E" w:rsidRDefault="004D634E" w:rsidP="005A7594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1.03 </w:t>
                            </w:r>
                            <w:r w:rsidRPr="0084651E">
                              <w:rPr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Cs w:val="24"/>
                              </w:rPr>
                              <w:t xml:space="preserve"> 0.03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182E0E37" w14:textId="50685F76" w:rsidR="004D634E" w:rsidRPr="0084651E" w:rsidRDefault="004D634E" w:rsidP="005A7594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23.18 </w:t>
                            </w:r>
                            <w:r w:rsidRPr="0084651E">
                              <w:rPr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Cs w:val="24"/>
                              </w:rPr>
                              <w:t xml:space="preserve"> 2.3</w:t>
                            </w:r>
                          </w:p>
                        </w:tc>
                      </w:tr>
                    </w:tbl>
                    <w:p w14:paraId="39EC454C" w14:textId="77777777" w:rsidR="004D634E" w:rsidRPr="004A465D" w:rsidRDefault="004D634E" w:rsidP="00F17F3E">
                      <w:pPr>
                        <w:jc w:val="both"/>
                        <w:rPr>
                          <w:b/>
                          <w:color w:val="1F497D" w:themeColor="text2"/>
                          <w:lang w:val="fr-FR"/>
                        </w:rPr>
                      </w:pPr>
                    </w:p>
                    <w:p w14:paraId="382B356C" w14:textId="77777777" w:rsidR="004D634E" w:rsidRPr="004A465D" w:rsidRDefault="004D634E" w:rsidP="00F17F3E">
                      <w:pPr>
                        <w:rPr>
                          <w:color w:val="1F497D" w:themeColor="text2"/>
                          <w:sz w:val="20"/>
                          <w:lang w:val="fr-FR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335A59">
        <w:rPr>
          <w:b/>
        </w:rPr>
        <w:t>Table S</w:t>
      </w:r>
      <w:r>
        <w:rPr>
          <w:b/>
        </w:rPr>
        <w:t xml:space="preserve">2: </w:t>
      </w:r>
      <w:r w:rsidRPr="00F17F3E">
        <w:rPr>
          <w:b/>
        </w:rPr>
        <w:t>Action potential parameters of PV cells and PNs following PNN removal and monocular deprivation.</w:t>
      </w:r>
    </w:p>
    <w:p w14:paraId="0F6054E5" w14:textId="5FD5D0B3" w:rsidR="00F17F3E" w:rsidRPr="0084651E" w:rsidRDefault="00F17F3E" w:rsidP="00F17F3E">
      <w:r w:rsidRPr="0084651E">
        <w:t>Mean values ± SEM. n</w:t>
      </w:r>
      <w:r>
        <w:t xml:space="preserve"> </w:t>
      </w:r>
      <w:r w:rsidRPr="0084651E">
        <w:t>=</w:t>
      </w:r>
      <w:r>
        <w:t xml:space="preserve"> </w:t>
      </w:r>
      <w:r w:rsidRPr="0084651E">
        <w:t>number of cells</w:t>
      </w:r>
      <w:r>
        <w:t>;</w:t>
      </w:r>
      <w:r w:rsidRPr="0084651E">
        <w:t xml:space="preserve"> N</w:t>
      </w:r>
      <w:r>
        <w:t xml:space="preserve"> </w:t>
      </w:r>
      <w:r w:rsidRPr="0084651E">
        <w:t>=</w:t>
      </w:r>
      <w:r>
        <w:t xml:space="preserve"> </w:t>
      </w:r>
      <w:r w:rsidRPr="0084651E">
        <w:t>number of mice.</w:t>
      </w:r>
    </w:p>
    <w:p w14:paraId="7DA5952D" w14:textId="77777777" w:rsidR="00F17F3E" w:rsidRDefault="00F17F3E" w:rsidP="00F17F3E">
      <w:r>
        <w:br w:type="page"/>
      </w:r>
    </w:p>
    <w:p w14:paraId="7E973E88" w14:textId="5FE4FB44" w:rsidR="00F17F3E" w:rsidRDefault="00335A59" w:rsidP="005C1287">
      <w:r>
        <w:rPr>
          <w:b/>
        </w:rPr>
        <w:lastRenderedPageBreak/>
        <w:t>Table S</w:t>
      </w:r>
      <w:r w:rsidR="00F17F3E">
        <w:rPr>
          <w:b/>
        </w:rPr>
        <w:t xml:space="preserve">3: </w:t>
      </w:r>
      <w:r w:rsidR="00F17F3E" w:rsidRPr="00F17F3E">
        <w:rPr>
          <w:b/>
        </w:rPr>
        <w:t>Glutamatergic neurotransmission onto PV cells and PN</w:t>
      </w:r>
      <w:r w:rsidR="001E2C19">
        <w:rPr>
          <w:b/>
        </w:rPr>
        <w:t>s</w:t>
      </w:r>
      <w:r w:rsidR="00F17F3E" w:rsidRPr="00F17F3E">
        <w:rPr>
          <w:b/>
        </w:rPr>
        <w:t xml:space="preserve"> following PNN degradation and monocular deprivation.</w:t>
      </w:r>
    </w:p>
    <w:p w14:paraId="4E19AE5C" w14:textId="197A5AD0" w:rsidR="00F17F3E" w:rsidRDefault="00F17F3E" w:rsidP="005C1287"/>
    <w:p w14:paraId="05FA977C" w14:textId="746F788B" w:rsidR="00F17F3E" w:rsidRDefault="00F17F3E" w:rsidP="005C1287">
      <w:r w:rsidRPr="00A9073B">
        <w:rPr>
          <w:noProof/>
          <w:szCs w:val="24"/>
        </w:rPr>
        <mc:AlternateContent>
          <mc:Choice Requires="wps">
            <w:drawing>
              <wp:inline distT="0" distB="0" distL="0" distR="0" wp14:anchorId="73705F49" wp14:editId="310D101C">
                <wp:extent cx="5895931" cy="3641697"/>
                <wp:effectExtent l="0" t="0" r="0" b="0"/>
                <wp:docPr id="4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5931" cy="36416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750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8"/>
                              <w:gridCol w:w="579"/>
                              <w:gridCol w:w="579"/>
                              <w:gridCol w:w="2250"/>
                              <w:gridCol w:w="2774"/>
                            </w:tblGrid>
                            <w:tr w:rsidR="004D634E" w:rsidRPr="00A9073B" w14:paraId="5DFAA37D" w14:textId="77777777" w:rsidTr="004A465D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79A23A6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5FA85464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57BA76A4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27664427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</w:tcPr>
                                <w:p w14:paraId="19514617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7DA0C88C" w14:textId="77777777" w:rsidTr="004A465D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735EE905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1B1E5343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756D0149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1D74673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.81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4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</w:tcPr>
                                <w:p w14:paraId="6AB6B092" w14:textId="4CE274DF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3.50 ± 3.0</w:t>
                                  </w:r>
                                </w:p>
                              </w:tc>
                            </w:tr>
                            <w:tr w:rsidR="004D634E" w:rsidRPr="00A9073B" w14:paraId="7F9A741E" w14:textId="77777777" w:rsidTr="004A465D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1C3A9833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0EEDA164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4D552A08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73A514B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1.88 ± 0.5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</w:tcPr>
                                <w:p w14:paraId="734D82A9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46.80 ± 4.7</w:t>
                                  </w:r>
                                </w:p>
                              </w:tc>
                            </w:tr>
                            <w:tr w:rsidR="004D634E" w:rsidRPr="00A9073B" w14:paraId="08EC1D7D" w14:textId="77777777" w:rsidTr="004A465D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6365A44C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4D5CEC1F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00DB4C6A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80F283D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.52 ± 0.7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</w:tcPr>
                                <w:p w14:paraId="7887B307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0.15 ± 2.5</w:t>
                                  </w:r>
                                </w:p>
                              </w:tc>
                            </w:tr>
                            <w:tr w:rsidR="004D634E" w:rsidRPr="00A9073B" w14:paraId="1A16FCE3" w14:textId="77777777" w:rsidTr="004A465D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5340752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809B680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7AAFA95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55BF4CF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.46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2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</w:tcPr>
                                <w:p w14:paraId="33CB5209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4.47 ± 2.2</w:t>
                                  </w:r>
                                </w:p>
                              </w:tc>
                            </w:tr>
                          </w:tbl>
                          <w:p w14:paraId="7EF04D3A" w14:textId="77777777" w:rsidR="004D634E" w:rsidRPr="00A9073B" w:rsidRDefault="004D634E" w:rsidP="00F17F3E">
                            <w:pPr>
                              <w:jc w:val="both"/>
                              <w:rPr>
                                <w:b/>
                                <w:sz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797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8"/>
                              <w:gridCol w:w="579"/>
                              <w:gridCol w:w="579"/>
                              <w:gridCol w:w="2250"/>
                              <w:gridCol w:w="2821"/>
                            </w:tblGrid>
                            <w:tr w:rsidR="004D634E" w:rsidRPr="00A9073B" w14:paraId="4C013CAC" w14:textId="77777777" w:rsidTr="004A465D">
                              <w:trPr>
                                <w:trHeight w:val="109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63CFB62F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N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328D1CB1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6A927030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EE6E2FE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</w:tcPr>
                                <w:p w14:paraId="4A9EDFEC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202D34EE" w14:textId="77777777" w:rsidTr="004A465D">
                              <w:trPr>
                                <w:trHeight w:val="277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66816773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0D6AA63C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4F77FE26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495DD40B" w14:textId="777F7773" w:rsidR="004D634E" w:rsidRPr="00E913EF" w:rsidRDefault="004D634E" w:rsidP="00925B73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94 ± 0.4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</w:tcPr>
                                <w:p w14:paraId="2F9C747A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70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1.2</w:t>
                                  </w:r>
                                </w:p>
                              </w:tc>
                            </w:tr>
                            <w:tr w:rsidR="004D634E" w:rsidRPr="00A9073B" w14:paraId="43210CE7" w14:textId="77777777" w:rsidTr="004A465D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01544251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1880C537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1F1A93C5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9A3A1CD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.80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7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</w:tcPr>
                                <w:p w14:paraId="758324A0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.11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1.3</w:t>
                                  </w:r>
                                </w:p>
                              </w:tc>
                            </w:tr>
                            <w:tr w:rsidR="004D634E" w:rsidRPr="00A9073B" w14:paraId="54CB6B83" w14:textId="77777777" w:rsidTr="004A465D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65F8E0A5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17CEF4E8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79962F63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11A4D145" w14:textId="727CB0B7" w:rsidR="004D634E" w:rsidRPr="00E913EF" w:rsidRDefault="004D634E" w:rsidP="00E913E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25 ± 0.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</w:tcPr>
                                <w:p w14:paraId="7AFCF18B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.43 ± 0.8</w:t>
                                  </w:r>
                                </w:p>
                              </w:tc>
                            </w:tr>
                            <w:tr w:rsidR="004D634E" w:rsidRPr="00A9073B" w14:paraId="257ADCDA" w14:textId="77777777" w:rsidTr="004A465D">
                              <w:trPr>
                                <w:trHeight w:val="268"/>
                                <w:jc w:val="center"/>
                              </w:trPr>
                              <w:tc>
                                <w:tcPr>
                                  <w:tcW w:w="15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AE870E9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24058D5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99CDA70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174EC93" w14:textId="34946094" w:rsidR="004D634E" w:rsidRPr="00E913EF" w:rsidRDefault="004D634E" w:rsidP="00925B73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8.47 ± 0.5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</w:tcPr>
                                <w:p w14:paraId="2DA4C734" w14:textId="77777777" w:rsidR="004D634E" w:rsidRPr="00E913EF" w:rsidRDefault="004D634E" w:rsidP="00E913E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80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8</w:t>
                                  </w:r>
                                </w:p>
                              </w:tc>
                            </w:tr>
                          </w:tbl>
                          <w:p w14:paraId="75774B31" w14:textId="77777777" w:rsidR="004D634E" w:rsidRDefault="004D634E" w:rsidP="00F17F3E">
                            <w:pPr>
                              <w:jc w:val="both"/>
                              <w:rPr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754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8"/>
                              <w:gridCol w:w="539"/>
                              <w:gridCol w:w="609"/>
                              <w:gridCol w:w="2250"/>
                              <w:gridCol w:w="2788"/>
                            </w:tblGrid>
                            <w:tr w:rsidR="004D634E" w:rsidRPr="00A9073B" w14:paraId="53FF7BC5" w14:textId="77777777" w:rsidTr="004A465D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7C8C993F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39" w:type="dxa"/>
                                </w:tcPr>
                                <w:p w14:paraId="38E00F3B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 w14:paraId="06B52254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6DF2A676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mE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</w:tcPr>
                                <w:p w14:paraId="10E8F4AE" w14:textId="282260A1" w:rsidR="004D634E" w:rsidRPr="00A9073B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m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E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325E96A7" w14:textId="77777777" w:rsidTr="004A465D">
                              <w:trPr>
                                <w:trHeight w:val="276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0B3C1620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39" w:type="dxa"/>
                                </w:tcPr>
                                <w:p w14:paraId="1B299023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 w14:paraId="248B3F45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D070885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7.98 ± 0.4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</w:tcPr>
                                <w:p w14:paraId="61DE909C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7.30 ± 2.5</w:t>
                                  </w:r>
                                </w:p>
                              </w:tc>
                            </w:tr>
                            <w:tr w:rsidR="004D634E" w:rsidRPr="00A9073B" w14:paraId="2815E844" w14:textId="77777777" w:rsidTr="004A465D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71C6404F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39" w:type="dxa"/>
                                </w:tcPr>
                                <w:p w14:paraId="5D9E0704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 w14:paraId="12800916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4E9424B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7.65 ± 0.3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</w:tcPr>
                                <w:p w14:paraId="13A12505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40.76 ± 2.9</w:t>
                                  </w:r>
                                </w:p>
                              </w:tc>
                            </w:tr>
                            <w:tr w:rsidR="004D634E" w:rsidRPr="00A9073B" w14:paraId="404EAC29" w14:textId="77777777" w:rsidTr="004A465D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68" w:type="dxa"/>
                                </w:tcPr>
                                <w:p w14:paraId="6B7C3C10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</w:tcPr>
                                <w:p w14:paraId="181916F8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</w:tcPr>
                                <w:p w14:paraId="1592E3F7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F40333A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8.64 ± 0.4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</w:tcPr>
                                <w:p w14:paraId="1CFA1043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2.34 ± 3.4</w:t>
                                  </w:r>
                                </w:p>
                              </w:tc>
                            </w:tr>
                            <w:tr w:rsidR="004D634E" w:rsidRPr="00A9073B" w14:paraId="3821B049" w14:textId="77777777" w:rsidTr="004A465D">
                              <w:trPr>
                                <w:trHeight w:val="266"/>
                                <w:jc w:val="center"/>
                              </w:trPr>
                              <w:tc>
                                <w:tcPr>
                                  <w:tcW w:w="15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52F8839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B89B8B1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D7F2ACD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299E5C4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8.18 ± 0.4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</w:tcPr>
                                <w:p w14:paraId="1510949B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2.43 ± 1.3</w:t>
                                  </w:r>
                                </w:p>
                              </w:tc>
                            </w:tr>
                          </w:tbl>
                          <w:p w14:paraId="7F74C046" w14:textId="77777777" w:rsidR="004D634E" w:rsidRPr="00A9073B" w:rsidRDefault="004D634E" w:rsidP="00F17F3E">
                            <w:pPr>
                              <w:jc w:val="both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3705F49" id="Zone de texte 2" o:spid="_x0000_s1027" type="#_x0000_t202" style="width:464.25pt;height:286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" filled="f" stroked="f">
                <v:textbox>
                  <w:txbxContent>
                    <w:tbl>
                      <w:tblPr>
                        <w:tblStyle w:val="TableGrid"/>
                        <w:tblW w:w="7750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568"/>
                        <w:gridCol w:w="579"/>
                        <w:gridCol w:w="579"/>
                        <w:gridCol w:w="2250"/>
                        <w:gridCol w:w="2774"/>
                      </w:tblGrid>
                      <w:tr w:rsidR="004D634E" w:rsidRPr="00A9073B" w14:paraId="5DFAA37D" w14:textId="77777777" w:rsidTr="004A465D">
                        <w:trPr>
                          <w:trHeight w:val="410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79A23A6D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5FA85464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57BA76A4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27664427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74" w:type="dxa"/>
                          </w:tcPr>
                          <w:p w14:paraId="19514617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7DA0C88C" w14:textId="77777777" w:rsidTr="004A465D">
                        <w:trPr>
                          <w:trHeight w:val="276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735EE905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1B1E5343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756D0149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1D74673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.81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4</w:t>
                            </w:r>
                          </w:p>
                        </w:tc>
                        <w:tc>
                          <w:tcPr>
                            <w:tcW w:w="2774" w:type="dxa"/>
                          </w:tcPr>
                          <w:p w14:paraId="6AB6B092" w14:textId="4CE274DF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3.50 ± 3.0</w:t>
                            </w:r>
                          </w:p>
                        </w:tc>
                      </w:tr>
                      <w:tr w:rsidR="004D634E" w:rsidRPr="00A9073B" w14:paraId="7F9A741E" w14:textId="77777777" w:rsidTr="004A465D">
                        <w:trPr>
                          <w:trHeight w:val="266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1C3A9833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0EEDA164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4D552A08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573A514B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1.88 ± 0.5</w:t>
                            </w:r>
                          </w:p>
                        </w:tc>
                        <w:tc>
                          <w:tcPr>
                            <w:tcW w:w="2774" w:type="dxa"/>
                          </w:tcPr>
                          <w:p w14:paraId="734D82A9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46.80 ± 4.7</w:t>
                            </w:r>
                          </w:p>
                        </w:tc>
                      </w:tr>
                      <w:tr w:rsidR="004D634E" w:rsidRPr="00A9073B" w14:paraId="08EC1D7D" w14:textId="77777777" w:rsidTr="004A465D">
                        <w:trPr>
                          <w:trHeight w:val="266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6365A44C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4D5CEC1F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00DB4C6A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80F283D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.52 ± 0.7</w:t>
                            </w:r>
                          </w:p>
                        </w:tc>
                        <w:tc>
                          <w:tcPr>
                            <w:tcW w:w="2774" w:type="dxa"/>
                          </w:tcPr>
                          <w:p w14:paraId="7887B307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0.15 ± 2.5</w:t>
                            </w:r>
                          </w:p>
                        </w:tc>
                      </w:tr>
                      <w:tr w:rsidR="004D634E" w:rsidRPr="00A9073B" w14:paraId="1A16FCE3" w14:textId="77777777" w:rsidTr="004A465D">
                        <w:trPr>
                          <w:trHeight w:val="266"/>
                          <w:jc w:val="center"/>
                        </w:trPr>
                        <w:tc>
                          <w:tcPr>
                            <w:tcW w:w="1568" w:type="dxa"/>
                            <w:tcBorders>
                              <w:bottom w:val="single" w:sz="4" w:space="0" w:color="auto"/>
                            </w:tcBorders>
                          </w:tcPr>
                          <w:p w14:paraId="65340752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bottom w:val="single" w:sz="4" w:space="0" w:color="auto"/>
                            </w:tcBorders>
                          </w:tcPr>
                          <w:p w14:paraId="1809B680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bottom w:val="single" w:sz="4" w:space="0" w:color="auto"/>
                            </w:tcBorders>
                          </w:tcPr>
                          <w:p w14:paraId="47AAFA95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055BF4CF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.46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2</w:t>
                            </w:r>
                          </w:p>
                        </w:tc>
                        <w:tc>
                          <w:tcPr>
                            <w:tcW w:w="2774" w:type="dxa"/>
                          </w:tcPr>
                          <w:p w14:paraId="33CB5209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4.47 ± 2.2</w:t>
                            </w:r>
                          </w:p>
                        </w:tc>
                      </w:tr>
                    </w:tbl>
                    <w:p w14:paraId="7EF04D3A" w14:textId="77777777" w:rsidR="004D634E" w:rsidRPr="00A9073B" w:rsidRDefault="004D634E" w:rsidP="00F17F3E">
                      <w:pPr>
                        <w:jc w:val="both"/>
                        <w:rPr>
                          <w:b/>
                          <w:sz w:val="20"/>
                        </w:rPr>
                      </w:pPr>
                    </w:p>
                    <w:tbl>
                      <w:tblPr>
                        <w:tblStyle w:val="TableGrid"/>
                        <w:tblW w:w="7797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568"/>
                        <w:gridCol w:w="579"/>
                        <w:gridCol w:w="579"/>
                        <w:gridCol w:w="2250"/>
                        <w:gridCol w:w="2821"/>
                      </w:tblGrid>
                      <w:tr w:rsidR="004D634E" w:rsidRPr="00A9073B" w14:paraId="4C013CAC" w14:textId="77777777" w:rsidTr="004A465D">
                        <w:trPr>
                          <w:trHeight w:val="109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63CFB62F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N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s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328D1CB1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6A927030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0EE6E2FE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21" w:type="dxa"/>
                          </w:tcPr>
                          <w:p w14:paraId="4A9EDFEC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202D34EE" w14:textId="77777777" w:rsidTr="004A465D">
                        <w:trPr>
                          <w:trHeight w:val="277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66816773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0D6AA63C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4F77FE26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495DD40B" w14:textId="777F7773" w:rsidR="004D634E" w:rsidRPr="00E913EF" w:rsidRDefault="004D634E" w:rsidP="00925B7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94 ± 0.4</w:t>
                            </w:r>
                          </w:p>
                        </w:tc>
                        <w:tc>
                          <w:tcPr>
                            <w:tcW w:w="2821" w:type="dxa"/>
                          </w:tcPr>
                          <w:p w14:paraId="2F9C747A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70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1.2</w:t>
                            </w:r>
                          </w:p>
                        </w:tc>
                      </w:tr>
                      <w:tr w:rsidR="004D634E" w:rsidRPr="00A9073B" w14:paraId="43210CE7" w14:textId="77777777" w:rsidTr="004A465D">
                        <w:trPr>
                          <w:trHeight w:val="268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01544251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579" w:type="dxa"/>
                          </w:tcPr>
                          <w:p w14:paraId="1880C537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1F1A93C5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59A3A1CD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.80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7</w:t>
                            </w:r>
                          </w:p>
                        </w:tc>
                        <w:tc>
                          <w:tcPr>
                            <w:tcW w:w="2821" w:type="dxa"/>
                          </w:tcPr>
                          <w:p w14:paraId="758324A0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.11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1.3</w:t>
                            </w:r>
                          </w:p>
                        </w:tc>
                      </w:tr>
                      <w:tr w:rsidR="004D634E" w:rsidRPr="00A9073B" w14:paraId="54CB6B83" w14:textId="77777777" w:rsidTr="004A465D">
                        <w:trPr>
                          <w:trHeight w:val="268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65F8E0A5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17CEF4E8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79962F63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11A4D145" w14:textId="727CB0B7" w:rsidR="004D634E" w:rsidRPr="00E913EF" w:rsidRDefault="004D634E" w:rsidP="00E913E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25 ± 0.</w:t>
                            </w:r>
                            <w:r w:rsidRPr="00E913EF">
                              <w:rPr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21" w:type="dxa"/>
                          </w:tcPr>
                          <w:p w14:paraId="7AFCF18B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.43 ± 0.8</w:t>
                            </w:r>
                          </w:p>
                        </w:tc>
                      </w:tr>
                      <w:tr w:rsidR="004D634E" w:rsidRPr="00A9073B" w14:paraId="257ADCDA" w14:textId="77777777" w:rsidTr="004A465D">
                        <w:trPr>
                          <w:trHeight w:val="268"/>
                          <w:jc w:val="center"/>
                        </w:trPr>
                        <w:tc>
                          <w:tcPr>
                            <w:tcW w:w="1568" w:type="dxa"/>
                            <w:tcBorders>
                              <w:bottom w:val="single" w:sz="4" w:space="0" w:color="auto"/>
                            </w:tcBorders>
                          </w:tcPr>
                          <w:p w14:paraId="1AE870E9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bottom w:val="single" w:sz="4" w:space="0" w:color="auto"/>
                            </w:tcBorders>
                          </w:tcPr>
                          <w:p w14:paraId="624058D5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bottom w:val="single" w:sz="4" w:space="0" w:color="auto"/>
                            </w:tcBorders>
                          </w:tcPr>
                          <w:p w14:paraId="599CDA70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174EC93" w14:textId="34946094" w:rsidR="004D634E" w:rsidRPr="00E913EF" w:rsidRDefault="004D634E" w:rsidP="00925B7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8.47 ± 0.5</w:t>
                            </w:r>
                          </w:p>
                        </w:tc>
                        <w:tc>
                          <w:tcPr>
                            <w:tcW w:w="2821" w:type="dxa"/>
                          </w:tcPr>
                          <w:p w14:paraId="2DA4C734" w14:textId="77777777" w:rsidR="004D634E" w:rsidRPr="00E913EF" w:rsidRDefault="004D634E" w:rsidP="00E913E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80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8</w:t>
                            </w:r>
                          </w:p>
                        </w:tc>
                      </w:tr>
                    </w:tbl>
                    <w:p w14:paraId="75774B31" w14:textId="77777777" w:rsidR="004D634E" w:rsidRDefault="004D634E" w:rsidP="00F17F3E">
                      <w:pPr>
                        <w:jc w:val="both"/>
                        <w:rPr>
                          <w:b/>
                        </w:rPr>
                      </w:pPr>
                    </w:p>
                    <w:tbl>
                      <w:tblPr>
                        <w:tblStyle w:val="TableGrid"/>
                        <w:tblW w:w="7754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568"/>
                        <w:gridCol w:w="539"/>
                        <w:gridCol w:w="609"/>
                        <w:gridCol w:w="2250"/>
                        <w:gridCol w:w="2788"/>
                      </w:tblGrid>
                      <w:tr w:rsidR="004D634E" w:rsidRPr="00A9073B" w14:paraId="53FF7BC5" w14:textId="77777777" w:rsidTr="004A465D">
                        <w:trPr>
                          <w:trHeight w:val="410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7C8C993F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539" w:type="dxa"/>
                          </w:tcPr>
                          <w:p w14:paraId="38E00F3B" w14:textId="77777777" w:rsidR="004D634E" w:rsidRPr="00A9073B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09" w:type="dxa"/>
                          </w:tcPr>
                          <w:p w14:paraId="06B52254" w14:textId="77777777" w:rsidR="004D634E" w:rsidRPr="00A9073B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6DF2A676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mE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788" w:type="dxa"/>
                          </w:tcPr>
                          <w:p w14:paraId="10E8F4AE" w14:textId="282260A1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m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sE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325E96A7" w14:textId="77777777" w:rsidTr="004A465D">
                        <w:trPr>
                          <w:trHeight w:val="276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0B3C1620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539" w:type="dxa"/>
                          </w:tcPr>
                          <w:p w14:paraId="1B299023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09" w:type="dxa"/>
                          </w:tcPr>
                          <w:p w14:paraId="248B3F45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0D070885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7.98 ± 0.4</w:t>
                            </w:r>
                          </w:p>
                        </w:tc>
                        <w:tc>
                          <w:tcPr>
                            <w:tcW w:w="2788" w:type="dxa"/>
                          </w:tcPr>
                          <w:p w14:paraId="61DE909C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7.30 ± 2.5</w:t>
                            </w:r>
                          </w:p>
                        </w:tc>
                      </w:tr>
                      <w:tr w:rsidR="004D634E" w:rsidRPr="00A9073B" w14:paraId="2815E844" w14:textId="77777777" w:rsidTr="004A465D">
                        <w:trPr>
                          <w:trHeight w:val="266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71C6404F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539" w:type="dxa"/>
                          </w:tcPr>
                          <w:p w14:paraId="5D9E0704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09" w:type="dxa"/>
                          </w:tcPr>
                          <w:p w14:paraId="12800916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54E9424B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7.65 ± 0.3</w:t>
                            </w:r>
                          </w:p>
                        </w:tc>
                        <w:tc>
                          <w:tcPr>
                            <w:tcW w:w="2788" w:type="dxa"/>
                          </w:tcPr>
                          <w:p w14:paraId="13A12505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40.76 ± 2.9</w:t>
                            </w:r>
                          </w:p>
                        </w:tc>
                      </w:tr>
                      <w:tr w:rsidR="004D634E" w:rsidRPr="00A9073B" w14:paraId="404EAC29" w14:textId="77777777" w:rsidTr="004A465D">
                        <w:trPr>
                          <w:trHeight w:val="266"/>
                          <w:jc w:val="center"/>
                        </w:trPr>
                        <w:tc>
                          <w:tcPr>
                            <w:tcW w:w="1568" w:type="dxa"/>
                          </w:tcPr>
                          <w:p w14:paraId="6B7C3C10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39" w:type="dxa"/>
                          </w:tcPr>
                          <w:p w14:paraId="181916F8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9" w:type="dxa"/>
                          </w:tcPr>
                          <w:p w14:paraId="1592E3F7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F40333A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8.64 ± 0.4</w:t>
                            </w:r>
                          </w:p>
                        </w:tc>
                        <w:tc>
                          <w:tcPr>
                            <w:tcW w:w="2788" w:type="dxa"/>
                          </w:tcPr>
                          <w:p w14:paraId="1CFA1043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2.34 ± 3.4</w:t>
                            </w:r>
                          </w:p>
                        </w:tc>
                      </w:tr>
                      <w:tr w:rsidR="004D634E" w:rsidRPr="00A9073B" w14:paraId="3821B049" w14:textId="77777777" w:rsidTr="004A465D">
                        <w:trPr>
                          <w:trHeight w:val="266"/>
                          <w:jc w:val="center"/>
                        </w:trPr>
                        <w:tc>
                          <w:tcPr>
                            <w:tcW w:w="1568" w:type="dxa"/>
                            <w:tcBorders>
                              <w:bottom w:val="single" w:sz="4" w:space="0" w:color="auto"/>
                            </w:tcBorders>
                          </w:tcPr>
                          <w:p w14:paraId="252F8839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bottom w:val="single" w:sz="4" w:space="0" w:color="auto"/>
                            </w:tcBorders>
                          </w:tcPr>
                          <w:p w14:paraId="2B89B8B1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bottom w:val="single" w:sz="4" w:space="0" w:color="auto"/>
                            </w:tcBorders>
                          </w:tcPr>
                          <w:p w14:paraId="5D7F2ACD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299E5C4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8.18 ± 0.4</w:t>
                            </w:r>
                          </w:p>
                        </w:tc>
                        <w:tc>
                          <w:tcPr>
                            <w:tcW w:w="2788" w:type="dxa"/>
                          </w:tcPr>
                          <w:p w14:paraId="1510949B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2.43 ± 1.3</w:t>
                            </w:r>
                          </w:p>
                        </w:tc>
                      </w:tr>
                    </w:tbl>
                    <w:p w14:paraId="7F74C046" w14:textId="77777777" w:rsidR="004D634E" w:rsidRPr="00A9073B" w:rsidRDefault="004D634E" w:rsidP="00F17F3E">
                      <w:pPr>
                        <w:jc w:val="both"/>
                        <w:rPr>
                          <w:b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1D730EF" w14:textId="67D5B68D" w:rsidR="00F17F3E" w:rsidRDefault="00F17F3E" w:rsidP="00F17F3E">
      <w:pPr>
        <w:pStyle w:val="SMcaption"/>
      </w:pPr>
      <w:proofErr w:type="gramStart"/>
      <w:r w:rsidRPr="00924A8B">
        <w:t>sEPSC</w:t>
      </w:r>
      <w:proofErr w:type="gramEnd"/>
      <w:r w:rsidRPr="00924A8B">
        <w:t xml:space="preserve">: spontaneous excitatory postsynaptic currents. </w:t>
      </w:r>
      <w:proofErr w:type="spellStart"/>
      <w:proofErr w:type="gramStart"/>
      <w:r>
        <w:t>mEPSC</w:t>
      </w:r>
      <w:proofErr w:type="spellEnd"/>
      <w:proofErr w:type="gramEnd"/>
      <w:r>
        <w:t xml:space="preserve">: </w:t>
      </w:r>
      <w:r w:rsidRPr="00924A8B">
        <w:t>miniature excitatory postsynaptic currents recorded in TTX</w:t>
      </w:r>
      <w:r>
        <w:t xml:space="preserve">. </w:t>
      </w:r>
      <w:r w:rsidRPr="00924A8B">
        <w:t>Mean values ± SEM. n=number of cells, N=number of mice.</w:t>
      </w:r>
    </w:p>
    <w:p w14:paraId="37C941C2" w14:textId="53E92DF0" w:rsidR="00F17F3E" w:rsidRDefault="00F17F3E" w:rsidP="00F17F3E">
      <w:pPr>
        <w:pStyle w:val="SMcaption"/>
      </w:pPr>
    </w:p>
    <w:p w14:paraId="261312D7" w14:textId="77777777" w:rsidR="004A465D" w:rsidRDefault="004A465D" w:rsidP="00F17F3E">
      <w:pPr>
        <w:pStyle w:val="SMcaption"/>
      </w:pPr>
    </w:p>
    <w:p w14:paraId="0CF60DC7" w14:textId="7DC91BFF" w:rsidR="00F17F3E" w:rsidRDefault="00335A59" w:rsidP="00F17F3E">
      <w:pPr>
        <w:pStyle w:val="SMcaption"/>
      </w:pPr>
      <w:r>
        <w:rPr>
          <w:b/>
        </w:rPr>
        <w:t>Table S</w:t>
      </w:r>
      <w:r w:rsidR="00F17F3E">
        <w:rPr>
          <w:b/>
        </w:rPr>
        <w:t xml:space="preserve">4:  </w:t>
      </w:r>
      <w:proofErr w:type="spellStart"/>
      <w:r w:rsidR="00F17F3E" w:rsidRPr="00F17F3E">
        <w:rPr>
          <w:b/>
        </w:rPr>
        <w:t>Thalamocortical</w:t>
      </w:r>
      <w:proofErr w:type="spellEnd"/>
      <w:r w:rsidR="00F17F3E" w:rsidRPr="00F17F3E">
        <w:rPr>
          <w:b/>
        </w:rPr>
        <w:t xml:space="preserve"> glutamatergic responses on PV cells and PNs, in control conditions and after PNN removal and monocular deprivation. </w:t>
      </w:r>
    </w:p>
    <w:p w14:paraId="567B4EA7" w14:textId="77777777" w:rsidR="00F17F3E" w:rsidRDefault="00F17F3E" w:rsidP="00F17F3E">
      <w:pPr>
        <w:pStyle w:val="SMcaption"/>
      </w:pPr>
    </w:p>
    <w:p w14:paraId="538541D2" w14:textId="77777777" w:rsidR="00F17F3E" w:rsidRDefault="00F17F3E" w:rsidP="00F17F3E">
      <w:pPr>
        <w:pStyle w:val="SMcaption"/>
      </w:pPr>
      <w:r w:rsidRPr="00A9073B">
        <w:rPr>
          <w:noProof/>
          <w:szCs w:val="24"/>
        </w:rPr>
        <mc:AlternateContent>
          <mc:Choice Requires="wps">
            <w:drawing>
              <wp:inline distT="0" distB="0" distL="0" distR="0" wp14:anchorId="01862AC3" wp14:editId="1323258E">
                <wp:extent cx="5896325" cy="2442949"/>
                <wp:effectExtent l="0" t="0" r="0" b="0"/>
                <wp:docPr id="8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6325" cy="244294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637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580"/>
                              <w:gridCol w:w="460"/>
                              <w:gridCol w:w="412"/>
                              <w:gridCol w:w="1847"/>
                              <w:gridCol w:w="2333"/>
                              <w:gridCol w:w="2005"/>
                            </w:tblGrid>
                            <w:tr w:rsidR="004D634E" w:rsidRPr="00A9073B" w14:paraId="61200EAE" w14:textId="77777777" w:rsidTr="0019321F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587" w:type="dxa"/>
                                </w:tcPr>
                                <w:p w14:paraId="73EFA51F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4B9E8322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12" w:type="dxa"/>
                                </w:tcPr>
                                <w:p w14:paraId="1B198659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</w:tcPr>
                                <w:p w14:paraId="3D43B363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rea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*ms)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</w:tcPr>
                                <w:p w14:paraId="6945B980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Light power (mW)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</w:tcPr>
                                <w:p w14:paraId="32EA49DA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ail. rate</w:t>
                                  </w:r>
                                </w:p>
                              </w:tc>
                            </w:tr>
                            <w:tr w:rsidR="004D634E" w:rsidRPr="00A9073B" w14:paraId="57F5A873" w14:textId="77777777" w:rsidTr="0019321F">
                              <w:trPr>
                                <w:trHeight w:val="269"/>
                                <w:jc w:val="center"/>
                              </w:trPr>
                              <w:tc>
                                <w:tcPr>
                                  <w:tcW w:w="1587" w:type="dxa"/>
                                </w:tcPr>
                                <w:p w14:paraId="25E004E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</w:t>
                                  </w: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1E29B82A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12" w:type="dxa"/>
                                </w:tcPr>
                                <w:p w14:paraId="418AE259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</w:tcPr>
                                <w:p w14:paraId="081A47ED" w14:textId="281EB586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156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22.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</w:tcPr>
                                <w:p w14:paraId="73460F88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26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</w:tcPr>
                                <w:p w14:paraId="61CEDCB3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9</w:t>
                                  </w:r>
                                </w:p>
                              </w:tc>
                            </w:tr>
                            <w:tr w:rsidR="004D634E" w:rsidRPr="00A9073B" w14:paraId="587411CA" w14:textId="77777777" w:rsidTr="0019321F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1587" w:type="dxa"/>
                                </w:tcPr>
                                <w:p w14:paraId="064C336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345D8270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12" w:type="dxa"/>
                                </w:tcPr>
                                <w:p w14:paraId="0261D21E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</w:tcPr>
                                <w:p w14:paraId="7DC66AB0" w14:textId="0B7C88CB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358.9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85.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</w:tcPr>
                                <w:p w14:paraId="3FF7DF1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</w:tcPr>
                                <w:p w14:paraId="23358D2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4</w:t>
                                  </w:r>
                                </w:p>
                              </w:tc>
                            </w:tr>
                            <w:tr w:rsidR="004D634E" w:rsidRPr="00A9073B" w14:paraId="0DCB893C" w14:textId="77777777" w:rsidTr="0019321F">
                              <w:trPr>
                                <w:trHeight w:val="277"/>
                                <w:jc w:val="center"/>
                              </w:trPr>
                              <w:tc>
                                <w:tcPr>
                                  <w:tcW w:w="1587" w:type="dxa"/>
                                </w:tcPr>
                                <w:p w14:paraId="77DB5450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343E6A6A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12" w:type="dxa"/>
                                </w:tcPr>
                                <w:p w14:paraId="598526F8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</w:tcPr>
                                <w:p w14:paraId="6434D65A" w14:textId="4BAB3CD9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91.2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t>15.</w:t>
                                  </w:r>
                                  <w:r w:rsidRPr="00C61BCD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</w:tcPr>
                                <w:p w14:paraId="5A1027D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8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</w:tcPr>
                                <w:p w14:paraId="38D63C13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4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</w:tr>
                            <w:tr w:rsidR="004D634E" w:rsidRPr="00A9073B" w14:paraId="2150C63A" w14:textId="77777777" w:rsidTr="0019321F">
                              <w:trPr>
                                <w:trHeight w:val="254"/>
                                <w:jc w:val="center"/>
                              </w:trPr>
                              <w:tc>
                                <w:tcPr>
                                  <w:tcW w:w="1587" w:type="dxa"/>
                                </w:tcPr>
                                <w:p w14:paraId="545C7E97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  <w:r w:rsidRPr="00A9073B">
                                    <w:rPr>
                                      <w:szCs w:val="24"/>
                                    </w:rPr>
                                    <w:t>+ MD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7B713EBE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12" w:type="dxa"/>
                                </w:tcPr>
                                <w:p w14:paraId="428101B3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</w:tcPr>
                                <w:p w14:paraId="6A2B0179" w14:textId="4E4B660E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169.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14.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</w:tcPr>
                                <w:p w14:paraId="0EE469CF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</w:tcPr>
                                <w:p w14:paraId="6BBBDE6C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49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8</w:t>
                                  </w:r>
                                </w:p>
                              </w:tc>
                            </w:tr>
                          </w:tbl>
                          <w:p w14:paraId="32D1759D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8628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574"/>
                              <w:gridCol w:w="443"/>
                              <w:gridCol w:w="397"/>
                              <w:gridCol w:w="1860"/>
                              <w:gridCol w:w="2340"/>
                              <w:gridCol w:w="2014"/>
                            </w:tblGrid>
                            <w:tr w:rsidR="004D634E" w:rsidRPr="00A9073B" w14:paraId="7683B0CA" w14:textId="77777777" w:rsidTr="0019321F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574" w:type="dxa"/>
                                </w:tcPr>
                                <w:p w14:paraId="2899DA02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N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43" w:type="dxa"/>
                                </w:tcPr>
                                <w:p w14:paraId="314D4DA1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</w:tcPr>
                                <w:p w14:paraId="7DA7D73A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14:paraId="2AF8BFB0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rea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*ms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23DE80E8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Light power (mW)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</w:tcPr>
                                <w:p w14:paraId="2A040013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ail. rate</w:t>
                                  </w:r>
                                </w:p>
                              </w:tc>
                            </w:tr>
                            <w:tr w:rsidR="004D634E" w:rsidRPr="00A9073B" w14:paraId="592DF349" w14:textId="77777777" w:rsidTr="0019321F">
                              <w:trPr>
                                <w:trHeight w:val="307"/>
                                <w:jc w:val="center"/>
                              </w:trPr>
                              <w:tc>
                                <w:tcPr>
                                  <w:tcW w:w="1574" w:type="dxa"/>
                                </w:tcPr>
                                <w:p w14:paraId="3522380F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</w:t>
                                  </w: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</w:tcPr>
                                <w:p w14:paraId="7CCD68E5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</w:tcPr>
                                <w:p w14:paraId="6F3E0409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14:paraId="392DCE5F" w14:textId="3D96FBFC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146.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2D52EB27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3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</w:tcPr>
                                <w:p w14:paraId="61140C6F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6</w:t>
                                  </w:r>
                                </w:p>
                              </w:tc>
                            </w:tr>
                            <w:tr w:rsidR="004D634E" w:rsidRPr="00A9073B" w14:paraId="43926504" w14:textId="77777777" w:rsidTr="0019321F">
                              <w:trPr>
                                <w:trHeight w:val="269"/>
                                <w:jc w:val="center"/>
                              </w:trPr>
                              <w:tc>
                                <w:tcPr>
                                  <w:tcW w:w="1574" w:type="dxa"/>
                                </w:tcPr>
                                <w:p w14:paraId="52DB261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</w:tcPr>
                                <w:p w14:paraId="3C520445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</w:tcPr>
                                <w:p w14:paraId="317AADD3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14:paraId="4A6B3A90" w14:textId="644DB54E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162.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22.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EB28806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</w:tcPr>
                                <w:p w14:paraId="7218FC4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4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7</w:t>
                                  </w:r>
                                </w:p>
                              </w:tc>
                            </w:tr>
                            <w:tr w:rsidR="004D634E" w:rsidRPr="00A9073B" w14:paraId="509B6DF2" w14:textId="77777777" w:rsidTr="0019321F">
                              <w:trPr>
                                <w:trHeight w:val="273"/>
                                <w:jc w:val="center"/>
                              </w:trPr>
                              <w:tc>
                                <w:tcPr>
                                  <w:tcW w:w="1574" w:type="dxa"/>
                                </w:tcPr>
                                <w:p w14:paraId="623A19C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</w:tcPr>
                                <w:p w14:paraId="69FCB505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</w:tcPr>
                                <w:p w14:paraId="1EB98212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14:paraId="4DBFACAD" w14:textId="35281315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95.8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4D505545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</w:tcPr>
                                <w:p w14:paraId="1DE40B8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6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5</w:t>
                                  </w:r>
                                </w:p>
                              </w:tc>
                            </w:tr>
                            <w:tr w:rsidR="004D634E" w:rsidRPr="00A9073B" w14:paraId="6B0651E2" w14:textId="77777777" w:rsidTr="0019321F">
                              <w:trPr>
                                <w:trHeight w:val="278"/>
                                <w:jc w:val="center"/>
                              </w:trPr>
                              <w:tc>
                                <w:tcPr>
                                  <w:tcW w:w="1574" w:type="dxa"/>
                                </w:tcPr>
                                <w:p w14:paraId="75D5BB52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  <w:r w:rsidRPr="00A9073B">
                                    <w:rPr>
                                      <w:szCs w:val="24"/>
                                    </w:rPr>
                                    <w:t>+ MD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</w:tcPr>
                                <w:p w14:paraId="238033E6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</w:tcPr>
                                <w:p w14:paraId="0853C2D1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14:paraId="1065919D" w14:textId="5D70E2DF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131.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238FE4A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18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014" w:type="dxa"/>
                                </w:tcPr>
                                <w:p w14:paraId="6244232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28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7</w:t>
                                  </w:r>
                                </w:p>
                              </w:tc>
                            </w:tr>
                          </w:tbl>
                          <w:p w14:paraId="6C803174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1862AC3" id="_x0000_s1028" type="#_x0000_t202" style="width:464.3pt;height:192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" filled="f" stroked="f">
                <v:textbox>
                  <w:txbxContent>
                    <w:tbl>
                      <w:tblPr>
                        <w:tblStyle w:val="TableGrid"/>
                        <w:tblW w:w="8637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580"/>
                        <w:gridCol w:w="460"/>
                        <w:gridCol w:w="412"/>
                        <w:gridCol w:w="1847"/>
                        <w:gridCol w:w="2333"/>
                        <w:gridCol w:w="2005"/>
                      </w:tblGrid>
                      <w:tr w:rsidR="004D634E" w:rsidRPr="00A9073B" w14:paraId="61200EAE" w14:textId="77777777" w:rsidTr="0019321F">
                        <w:trPr>
                          <w:trHeight w:val="410"/>
                          <w:jc w:val="center"/>
                        </w:trPr>
                        <w:tc>
                          <w:tcPr>
                            <w:tcW w:w="1587" w:type="dxa"/>
                          </w:tcPr>
                          <w:p w14:paraId="73EFA51F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419" w:type="dxa"/>
                          </w:tcPr>
                          <w:p w14:paraId="4B9E8322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12" w:type="dxa"/>
                          </w:tcPr>
                          <w:p w14:paraId="1B198659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54" w:type="dxa"/>
                          </w:tcPr>
                          <w:p w14:paraId="3D43B363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Area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*ms)</w:t>
                            </w:r>
                          </w:p>
                        </w:tc>
                        <w:tc>
                          <w:tcPr>
                            <w:tcW w:w="2347" w:type="dxa"/>
                          </w:tcPr>
                          <w:p w14:paraId="6945B980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Light power (mW)</w:t>
                            </w:r>
                          </w:p>
                        </w:tc>
                        <w:tc>
                          <w:tcPr>
                            <w:tcW w:w="2018" w:type="dxa"/>
                          </w:tcPr>
                          <w:p w14:paraId="32EA49DA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Fail. rate</w:t>
                            </w:r>
                          </w:p>
                        </w:tc>
                      </w:tr>
                      <w:tr w:rsidR="004D634E" w:rsidRPr="00A9073B" w14:paraId="57F5A873" w14:textId="77777777" w:rsidTr="0019321F">
                        <w:trPr>
                          <w:trHeight w:val="269"/>
                          <w:jc w:val="center"/>
                        </w:trPr>
                        <w:tc>
                          <w:tcPr>
                            <w:tcW w:w="1587" w:type="dxa"/>
                          </w:tcPr>
                          <w:p w14:paraId="25E004ED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</w:t>
                            </w: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1E29B82A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12" w:type="dxa"/>
                          </w:tcPr>
                          <w:p w14:paraId="418AE259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54" w:type="dxa"/>
                          </w:tcPr>
                          <w:p w14:paraId="081A47ED" w14:textId="281EB586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156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22.</w:t>
                            </w: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2347" w:type="dxa"/>
                          </w:tcPr>
                          <w:p w14:paraId="73460F88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26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7</w:t>
                            </w:r>
                          </w:p>
                        </w:tc>
                        <w:tc>
                          <w:tcPr>
                            <w:tcW w:w="2018" w:type="dxa"/>
                          </w:tcPr>
                          <w:p w14:paraId="61CEDCB3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9</w:t>
                            </w:r>
                          </w:p>
                        </w:tc>
                      </w:tr>
                      <w:tr w:rsidR="004D634E" w:rsidRPr="00A9073B" w14:paraId="587411CA" w14:textId="77777777" w:rsidTr="0019321F">
                        <w:trPr>
                          <w:trHeight w:val="288"/>
                          <w:jc w:val="center"/>
                        </w:trPr>
                        <w:tc>
                          <w:tcPr>
                            <w:tcW w:w="1587" w:type="dxa"/>
                          </w:tcPr>
                          <w:p w14:paraId="064C336D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345D8270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12" w:type="dxa"/>
                          </w:tcPr>
                          <w:p w14:paraId="0261D21E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54" w:type="dxa"/>
                          </w:tcPr>
                          <w:p w14:paraId="7DC66AB0" w14:textId="0B7C88CB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358.9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85.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2347" w:type="dxa"/>
                          </w:tcPr>
                          <w:p w14:paraId="3FF7DF12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2018" w:type="dxa"/>
                          </w:tcPr>
                          <w:p w14:paraId="23358D22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4</w:t>
                            </w:r>
                          </w:p>
                        </w:tc>
                      </w:tr>
                      <w:tr w:rsidR="004D634E" w:rsidRPr="00A9073B" w14:paraId="0DCB893C" w14:textId="77777777" w:rsidTr="0019321F">
                        <w:trPr>
                          <w:trHeight w:val="277"/>
                          <w:jc w:val="center"/>
                        </w:trPr>
                        <w:tc>
                          <w:tcPr>
                            <w:tcW w:w="1587" w:type="dxa"/>
                          </w:tcPr>
                          <w:p w14:paraId="77DB5450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343E6A6A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12" w:type="dxa"/>
                          </w:tcPr>
                          <w:p w14:paraId="598526F8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54" w:type="dxa"/>
                          </w:tcPr>
                          <w:p w14:paraId="6434D65A" w14:textId="4BAB3CD9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91.2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>
                              <w:t>15.</w:t>
                            </w:r>
                            <w:r w:rsidRPr="00C61BCD">
                              <w:t>0</w:t>
                            </w:r>
                          </w:p>
                        </w:tc>
                        <w:tc>
                          <w:tcPr>
                            <w:tcW w:w="2347" w:type="dxa"/>
                          </w:tcPr>
                          <w:p w14:paraId="5A1027D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8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  <w:tc>
                          <w:tcPr>
                            <w:tcW w:w="2018" w:type="dxa"/>
                          </w:tcPr>
                          <w:p w14:paraId="38D63C13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4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</w:tr>
                      <w:tr w:rsidR="004D634E" w:rsidRPr="00A9073B" w14:paraId="2150C63A" w14:textId="77777777" w:rsidTr="0019321F">
                        <w:trPr>
                          <w:trHeight w:val="254"/>
                          <w:jc w:val="center"/>
                        </w:trPr>
                        <w:tc>
                          <w:tcPr>
                            <w:tcW w:w="1587" w:type="dxa"/>
                          </w:tcPr>
                          <w:p w14:paraId="545C7E97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 w:rsidRPr="00A9073B">
                              <w:rPr>
                                <w:szCs w:val="24"/>
                              </w:rPr>
                              <w:t>+ MD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7B713EBE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12" w:type="dxa"/>
                          </w:tcPr>
                          <w:p w14:paraId="428101B3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54" w:type="dxa"/>
                          </w:tcPr>
                          <w:p w14:paraId="6A2B0179" w14:textId="4E4B660E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169.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14.</w:t>
                            </w: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2347" w:type="dxa"/>
                          </w:tcPr>
                          <w:p w14:paraId="0EE469CF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  <w:tc>
                          <w:tcPr>
                            <w:tcW w:w="2018" w:type="dxa"/>
                          </w:tcPr>
                          <w:p w14:paraId="6BBBDE6C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49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8</w:t>
                            </w:r>
                          </w:p>
                        </w:tc>
                      </w:tr>
                    </w:tbl>
                    <w:p w14:paraId="32D1759D" w14:textId="77777777" w:rsidR="004D634E" w:rsidRPr="00A9073B" w:rsidRDefault="004D634E" w:rsidP="00F17F3E">
                      <w:pPr>
                        <w:jc w:val="center"/>
                        <w:rPr>
                          <w:b/>
                          <w:sz w:val="20"/>
                        </w:rPr>
                      </w:pPr>
                    </w:p>
                    <w:tbl>
                      <w:tblPr>
                        <w:tblStyle w:val="TableGrid"/>
                        <w:tblW w:w="8628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574"/>
                        <w:gridCol w:w="443"/>
                        <w:gridCol w:w="397"/>
                        <w:gridCol w:w="1860"/>
                        <w:gridCol w:w="2340"/>
                        <w:gridCol w:w="2014"/>
                      </w:tblGrid>
                      <w:tr w:rsidR="004D634E" w:rsidRPr="00A9073B" w14:paraId="7683B0CA" w14:textId="77777777" w:rsidTr="0019321F">
                        <w:trPr>
                          <w:trHeight w:val="410"/>
                          <w:jc w:val="center"/>
                        </w:trPr>
                        <w:tc>
                          <w:tcPr>
                            <w:tcW w:w="1574" w:type="dxa"/>
                          </w:tcPr>
                          <w:p w14:paraId="2899DA02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N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s</w:t>
                            </w:r>
                            <w:proofErr w:type="spellEnd"/>
                          </w:p>
                        </w:tc>
                        <w:tc>
                          <w:tcPr>
                            <w:tcW w:w="443" w:type="dxa"/>
                          </w:tcPr>
                          <w:p w14:paraId="314D4DA1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97" w:type="dxa"/>
                          </w:tcPr>
                          <w:p w14:paraId="7DA7D73A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14:paraId="2AF8BFB0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Area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*ms)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23DE80E8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Light power (mW)</w:t>
                            </w:r>
                          </w:p>
                        </w:tc>
                        <w:tc>
                          <w:tcPr>
                            <w:tcW w:w="2014" w:type="dxa"/>
                          </w:tcPr>
                          <w:p w14:paraId="2A040013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Fail. rate</w:t>
                            </w:r>
                          </w:p>
                        </w:tc>
                      </w:tr>
                      <w:tr w:rsidR="004D634E" w:rsidRPr="00A9073B" w14:paraId="592DF349" w14:textId="77777777" w:rsidTr="0019321F">
                        <w:trPr>
                          <w:trHeight w:val="307"/>
                          <w:jc w:val="center"/>
                        </w:trPr>
                        <w:tc>
                          <w:tcPr>
                            <w:tcW w:w="1574" w:type="dxa"/>
                          </w:tcPr>
                          <w:p w14:paraId="3522380F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</w:t>
                            </w: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43" w:type="dxa"/>
                          </w:tcPr>
                          <w:p w14:paraId="7CCD68E5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7" w:type="dxa"/>
                          </w:tcPr>
                          <w:p w14:paraId="6F3E0409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14:paraId="392DCE5F" w14:textId="3D96FBFC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146.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19.0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2D52EB27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3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2</w:t>
                            </w:r>
                          </w:p>
                        </w:tc>
                        <w:tc>
                          <w:tcPr>
                            <w:tcW w:w="2014" w:type="dxa"/>
                          </w:tcPr>
                          <w:p w14:paraId="61140C6F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6</w:t>
                            </w:r>
                          </w:p>
                        </w:tc>
                      </w:tr>
                      <w:tr w:rsidR="004D634E" w:rsidRPr="00A9073B" w14:paraId="43926504" w14:textId="77777777" w:rsidTr="0019321F">
                        <w:trPr>
                          <w:trHeight w:val="269"/>
                          <w:jc w:val="center"/>
                        </w:trPr>
                        <w:tc>
                          <w:tcPr>
                            <w:tcW w:w="1574" w:type="dxa"/>
                          </w:tcPr>
                          <w:p w14:paraId="52DB261D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43" w:type="dxa"/>
                          </w:tcPr>
                          <w:p w14:paraId="3C520445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7" w:type="dxa"/>
                          </w:tcPr>
                          <w:p w14:paraId="317AADD3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14:paraId="4A6B3A90" w14:textId="644DB54E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162.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22.4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0EB28806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2014" w:type="dxa"/>
                          </w:tcPr>
                          <w:p w14:paraId="7218FC42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4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7</w:t>
                            </w:r>
                          </w:p>
                        </w:tc>
                      </w:tr>
                      <w:tr w:rsidR="004D634E" w:rsidRPr="00A9073B" w14:paraId="509B6DF2" w14:textId="77777777" w:rsidTr="0019321F">
                        <w:trPr>
                          <w:trHeight w:val="273"/>
                          <w:jc w:val="center"/>
                        </w:trPr>
                        <w:tc>
                          <w:tcPr>
                            <w:tcW w:w="1574" w:type="dxa"/>
                          </w:tcPr>
                          <w:p w14:paraId="623A19CD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43" w:type="dxa"/>
                          </w:tcPr>
                          <w:p w14:paraId="69FCB505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7" w:type="dxa"/>
                          </w:tcPr>
                          <w:p w14:paraId="1EB98212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14:paraId="4DBFACAD" w14:textId="35281315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95.8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>
                              <w:t>9.4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4D505545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  <w:tc>
                          <w:tcPr>
                            <w:tcW w:w="2014" w:type="dxa"/>
                          </w:tcPr>
                          <w:p w14:paraId="1DE40B8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6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5</w:t>
                            </w:r>
                          </w:p>
                        </w:tc>
                      </w:tr>
                      <w:tr w:rsidR="004D634E" w:rsidRPr="00A9073B" w14:paraId="6B0651E2" w14:textId="77777777" w:rsidTr="0019321F">
                        <w:trPr>
                          <w:trHeight w:val="278"/>
                          <w:jc w:val="center"/>
                        </w:trPr>
                        <w:tc>
                          <w:tcPr>
                            <w:tcW w:w="1574" w:type="dxa"/>
                          </w:tcPr>
                          <w:p w14:paraId="75D5BB52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 w:rsidRPr="00A9073B">
                              <w:rPr>
                                <w:szCs w:val="24"/>
                              </w:rPr>
                              <w:t>+ MD</w:t>
                            </w:r>
                          </w:p>
                        </w:tc>
                        <w:tc>
                          <w:tcPr>
                            <w:tcW w:w="443" w:type="dxa"/>
                          </w:tcPr>
                          <w:p w14:paraId="238033E6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97" w:type="dxa"/>
                          </w:tcPr>
                          <w:p w14:paraId="0853C2D1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14:paraId="1065919D" w14:textId="5D70E2DF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131.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27.4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238FE4A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18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  <w:tc>
                          <w:tcPr>
                            <w:tcW w:w="2014" w:type="dxa"/>
                          </w:tcPr>
                          <w:p w14:paraId="6244232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28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7</w:t>
                            </w:r>
                          </w:p>
                        </w:tc>
                      </w:tr>
                    </w:tbl>
                    <w:p w14:paraId="6C803174" w14:textId="77777777" w:rsidR="004D634E" w:rsidRPr="00A9073B" w:rsidRDefault="004D634E" w:rsidP="00F17F3E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35670AF" w14:textId="6FE50EB3" w:rsidR="000F6A9F" w:rsidRDefault="00F17F3E" w:rsidP="004A465D">
      <w:pPr>
        <w:pStyle w:val="SMcaption"/>
      </w:pPr>
      <w:r w:rsidRPr="00F17F3E">
        <w:t xml:space="preserve">Mean values ± SEM. n=number of cells, N=number of mice. Responses </w:t>
      </w:r>
      <w:r>
        <w:t>were</w:t>
      </w:r>
      <w:r w:rsidRPr="00F17F3E">
        <w:t xml:space="preserve"> measured at threshold in presence of TTX and 4-AP.</w:t>
      </w:r>
    </w:p>
    <w:p w14:paraId="4171E93B" w14:textId="77777777" w:rsidR="000F6A9F" w:rsidRDefault="000F6A9F">
      <w:r>
        <w:br w:type="page"/>
      </w:r>
    </w:p>
    <w:p w14:paraId="3C8748D3" w14:textId="415332F2" w:rsidR="00443FD1" w:rsidRDefault="00335A59" w:rsidP="00DD0912">
      <w:pPr>
        <w:pStyle w:val="SMcaption"/>
        <w:rPr>
          <w:b/>
        </w:rPr>
      </w:pPr>
      <w:r>
        <w:rPr>
          <w:b/>
        </w:rPr>
        <w:lastRenderedPageBreak/>
        <w:t>Table S</w:t>
      </w:r>
      <w:r w:rsidR="00F17F3E">
        <w:rPr>
          <w:b/>
        </w:rPr>
        <w:t>5:</w:t>
      </w:r>
      <w:r w:rsidR="00F17F3E" w:rsidRPr="00F17F3E">
        <w:t xml:space="preserve"> </w:t>
      </w:r>
      <w:r w:rsidR="00F17F3E" w:rsidRPr="00F17F3E">
        <w:rPr>
          <w:b/>
        </w:rPr>
        <w:t>GABAergic neurotransmission onto PV cells and PN</w:t>
      </w:r>
      <w:r w:rsidR="001E2C19">
        <w:rPr>
          <w:b/>
        </w:rPr>
        <w:t>s</w:t>
      </w:r>
      <w:r w:rsidR="00F17F3E" w:rsidRPr="00F17F3E">
        <w:rPr>
          <w:b/>
        </w:rPr>
        <w:t xml:space="preserve"> following PNN degradation and MD. </w:t>
      </w:r>
      <w:r w:rsidR="00F17F3E">
        <w:rPr>
          <w:b/>
        </w:rPr>
        <w:t xml:space="preserve">  </w:t>
      </w:r>
    </w:p>
    <w:p w14:paraId="1D2468F9" w14:textId="77777777" w:rsidR="00817965" w:rsidRDefault="00817965" w:rsidP="00DD0912">
      <w:pPr>
        <w:pStyle w:val="SMcaption"/>
      </w:pPr>
    </w:p>
    <w:p w14:paraId="22D1B5AD" w14:textId="08FEA4D1" w:rsidR="00F17F3E" w:rsidRDefault="00F17F3E" w:rsidP="00DD0912">
      <w:pPr>
        <w:pStyle w:val="SMcaption"/>
      </w:pPr>
      <w:r w:rsidRPr="00A9073B">
        <w:rPr>
          <w:noProof/>
          <w:szCs w:val="24"/>
        </w:rPr>
        <mc:AlternateContent>
          <mc:Choice Requires="wps">
            <w:drawing>
              <wp:inline distT="0" distB="0" distL="0" distR="0" wp14:anchorId="2C058FE3" wp14:editId="71578139">
                <wp:extent cx="5624423" cy="3649649"/>
                <wp:effectExtent l="0" t="0" r="0" b="0"/>
                <wp:docPr id="5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4423" cy="364964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196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652"/>
                              <w:gridCol w:w="460"/>
                              <w:gridCol w:w="419"/>
                              <w:gridCol w:w="2353"/>
                              <w:gridCol w:w="2312"/>
                            </w:tblGrid>
                            <w:tr w:rsidR="004D634E" w:rsidRPr="00A9073B" w14:paraId="704A0D20" w14:textId="77777777" w:rsidTr="00F17F3E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652" w:type="dxa"/>
                                </w:tcPr>
                                <w:p w14:paraId="66D732C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68C4E046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63DCDCA8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</w:tcPr>
                                <w:p w14:paraId="2B0A0335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3A29CA7E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211D0957" w14:textId="77777777" w:rsidTr="00F17F3E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1652" w:type="dxa"/>
                                </w:tcPr>
                                <w:p w14:paraId="63E67E28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1C82B65A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5D9A4ACC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</w:tcPr>
                                <w:p w14:paraId="0334657B" w14:textId="48240772" w:rsidR="004D634E" w:rsidRPr="00E913EF" w:rsidRDefault="004D634E" w:rsidP="0081163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</w:t>
                                  </w:r>
                                  <w:r w:rsidR="00811636">
                                    <w:rPr>
                                      <w:szCs w:val="24"/>
                                    </w:rPr>
                                    <w:t>4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>.</w:t>
                                  </w:r>
                                  <w:r w:rsidR="00811636">
                                    <w:rPr>
                                      <w:szCs w:val="24"/>
                                    </w:rPr>
                                    <w:t>71</w:t>
                                  </w:r>
                                  <w:r w:rsidR="00811636" w:rsidRPr="00E913EF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>± 2</w:t>
                                  </w:r>
                                  <w:r>
                                    <w:rPr>
                                      <w:szCs w:val="24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0C25CC58" w14:textId="5F4925BD" w:rsidR="004D634E" w:rsidRPr="00E913EF" w:rsidRDefault="004D634E" w:rsidP="0081163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</w:t>
                                  </w:r>
                                  <w:r w:rsidR="00811636">
                                    <w:rPr>
                                      <w:szCs w:val="24"/>
                                    </w:rPr>
                                    <w:t>33</w:t>
                                  </w:r>
                                  <w:r w:rsidR="00811636" w:rsidRPr="00E913EF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>± 1.0</w:t>
                                  </w:r>
                                </w:p>
                              </w:tc>
                            </w:tr>
                            <w:tr w:rsidR="004D634E" w:rsidRPr="00A9073B" w14:paraId="39C41FCC" w14:textId="77777777" w:rsidTr="00F17F3E">
                              <w:trPr>
                                <w:trHeight w:val="280"/>
                                <w:jc w:val="center"/>
                              </w:trPr>
                              <w:tc>
                                <w:tcPr>
                                  <w:tcW w:w="1652" w:type="dxa"/>
                                </w:tcPr>
                                <w:p w14:paraId="71FC1001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6DFEFD45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6A472EE2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</w:tcPr>
                                <w:p w14:paraId="47DE86D1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7.60 ± 4.5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3EE6DD49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1.88 ± 1.7</w:t>
                                  </w:r>
                                </w:p>
                              </w:tc>
                            </w:tr>
                            <w:tr w:rsidR="004D634E" w:rsidRPr="00A9073B" w14:paraId="4DF445DF" w14:textId="77777777" w:rsidTr="00F17F3E">
                              <w:trPr>
                                <w:trHeight w:val="280"/>
                                <w:jc w:val="center"/>
                              </w:trPr>
                              <w:tc>
                                <w:tcPr>
                                  <w:tcW w:w="1652" w:type="dxa"/>
                                </w:tcPr>
                                <w:p w14:paraId="3404ACA0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325F55F6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0E717E0F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</w:tcPr>
                                <w:p w14:paraId="32FDC810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2.04 ± 2.6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4CF0D3A5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.44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6</w:t>
                                  </w:r>
                                </w:p>
                              </w:tc>
                            </w:tr>
                            <w:tr w:rsidR="004D634E" w:rsidRPr="00A9073B" w14:paraId="4A565CA3" w14:textId="77777777" w:rsidTr="00F17F3E">
                              <w:trPr>
                                <w:trHeight w:val="280"/>
                                <w:jc w:val="center"/>
                              </w:trPr>
                              <w:tc>
                                <w:tcPr>
                                  <w:tcW w:w="165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F294930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DE993B9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4D4FF84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</w:tcPr>
                                <w:p w14:paraId="5A5B4697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4.21 ± 3.4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7AAFEE50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03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9</w:t>
                                  </w:r>
                                </w:p>
                              </w:tc>
                            </w:tr>
                          </w:tbl>
                          <w:p w14:paraId="6E2CB081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178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635"/>
                              <w:gridCol w:w="460"/>
                              <w:gridCol w:w="419"/>
                              <w:gridCol w:w="2352"/>
                              <w:gridCol w:w="2312"/>
                            </w:tblGrid>
                            <w:tr w:rsidR="004D634E" w:rsidRPr="00A9073B" w14:paraId="15305F5D" w14:textId="77777777" w:rsidTr="00F17F3E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437C3628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N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0F366896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355703FB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66408494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542B1E25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54225BE0" w14:textId="77777777" w:rsidTr="00F17F3E">
                              <w:trPr>
                                <w:trHeight w:val="267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7BC7382A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4C2AB1B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5B2AEA6C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1870133E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40.33 ± 3.4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1E9EFB7B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.18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51</w:t>
                                  </w:r>
                                </w:p>
                              </w:tc>
                            </w:tr>
                            <w:tr w:rsidR="004D634E" w:rsidRPr="00A9073B" w14:paraId="5C085B14" w14:textId="77777777" w:rsidTr="00F17F3E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452B7113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E9DB16E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72ACA665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64785DEF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5.15 ± 3.6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78B893BB" w14:textId="77777777" w:rsidR="004D634E" w:rsidRPr="00E913EF" w:rsidRDefault="004D634E" w:rsidP="00E913E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.49 ± 1.2</w:t>
                                  </w:r>
                                </w:p>
                              </w:tc>
                            </w:tr>
                            <w:tr w:rsidR="004D634E" w:rsidRPr="00A9073B" w14:paraId="4AC4C154" w14:textId="77777777" w:rsidTr="00F17F3E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479AE8B4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1CDE2473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11290834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6E2C5DBF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0.83 ± 2.6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371564B2" w14:textId="77777777" w:rsidR="004D634E" w:rsidRPr="00E913EF" w:rsidRDefault="004D634E" w:rsidP="00E913E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.46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8</w:t>
                                  </w:r>
                                </w:p>
                              </w:tc>
                            </w:tr>
                            <w:tr w:rsidR="004D634E" w:rsidRPr="00A9073B" w14:paraId="33AA4B26" w14:textId="77777777" w:rsidTr="00F17F3E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93983FC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E895DE6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6E40410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547CCCE7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4.22 ± 3.2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52CD93C2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.65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5</w:t>
                                  </w:r>
                                </w:p>
                              </w:tc>
                            </w:tr>
                          </w:tbl>
                          <w:p w14:paraId="2711CA32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178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635"/>
                              <w:gridCol w:w="460"/>
                              <w:gridCol w:w="419"/>
                              <w:gridCol w:w="2352"/>
                              <w:gridCol w:w="2312"/>
                            </w:tblGrid>
                            <w:tr w:rsidR="004D634E" w:rsidRPr="00A9073B" w14:paraId="44051B87" w14:textId="77777777" w:rsidTr="00F17F3E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7086AE63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79DCFE14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2E0C37AF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25C0F623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m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76AF7414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m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5C4BB17F" w14:textId="77777777" w:rsidTr="00F17F3E">
                              <w:trPr>
                                <w:trHeight w:val="267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12FDD20D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E70058E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1A91E158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697EAEC1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5.13 ± 4.1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3C030E63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4.62 ± 0.6</w:t>
                                  </w:r>
                                </w:p>
                              </w:tc>
                            </w:tr>
                            <w:tr w:rsidR="004D634E" w:rsidRPr="00A9073B" w14:paraId="60FF4F81" w14:textId="77777777" w:rsidTr="00F17F3E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5EE5448E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1C83D940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093221AD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6342B0E1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0.44 ± 3.6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10888913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.14 ± 0.7</w:t>
                                  </w:r>
                                </w:p>
                              </w:tc>
                            </w:tr>
                            <w:tr w:rsidR="004D634E" w:rsidRPr="00A9073B" w14:paraId="2544C69A" w14:textId="77777777" w:rsidTr="00F17F3E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35" w:type="dxa"/>
                                </w:tcPr>
                                <w:p w14:paraId="3D99EB25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54DEB7C4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</w:tcPr>
                                <w:p w14:paraId="7F3CC56C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596EBDAA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5.88 ± 2.9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086EFF4C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4.19 ± 0.4</w:t>
                                  </w:r>
                                </w:p>
                              </w:tc>
                            </w:tr>
                            <w:tr w:rsidR="004D634E" w:rsidRPr="00A9073B" w14:paraId="26B26E31" w14:textId="77777777" w:rsidTr="00F17F3E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A83BA11" w14:textId="77777777" w:rsidR="004D634E" w:rsidRPr="00A9073B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A85F9E4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0D05FE4" w14:textId="77777777" w:rsidR="004D634E" w:rsidRPr="00C61BCD" w:rsidRDefault="004D634E" w:rsidP="00F17F3E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52" w:type="dxa"/>
                                </w:tcPr>
                                <w:p w14:paraId="64FB9347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5.81 ± 3.2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</w:tcPr>
                                <w:p w14:paraId="224E08C0" w14:textId="77777777" w:rsidR="004D634E" w:rsidRPr="00E913EF" w:rsidRDefault="004D634E" w:rsidP="00F17F3E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6.92 ± 1.4</w:t>
                                  </w:r>
                                </w:p>
                              </w:tc>
                            </w:tr>
                          </w:tbl>
                          <w:p w14:paraId="1B864480" w14:textId="77777777" w:rsidR="004D634E" w:rsidRPr="00A9073B" w:rsidRDefault="004D634E" w:rsidP="00004687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058FE3" id="_x0000_s1029" type="#_x0000_t202" style="width:442.85pt;height:287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" filled="f" stroked="f">
                <v:textbox>
                  <w:txbxContent>
                    <w:tbl>
                      <w:tblPr>
                        <w:tblStyle w:val="TableGrid"/>
                        <w:tblW w:w="7196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652"/>
                        <w:gridCol w:w="460"/>
                        <w:gridCol w:w="419"/>
                        <w:gridCol w:w="2353"/>
                        <w:gridCol w:w="2312"/>
                      </w:tblGrid>
                      <w:tr w:rsidR="004D634E" w:rsidRPr="00A9073B" w14:paraId="704A0D20" w14:textId="77777777" w:rsidTr="00F17F3E">
                        <w:trPr>
                          <w:trHeight w:val="410"/>
                          <w:jc w:val="center"/>
                        </w:trPr>
                        <w:tc>
                          <w:tcPr>
                            <w:tcW w:w="1652" w:type="dxa"/>
                          </w:tcPr>
                          <w:p w14:paraId="66D732CD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68C4E046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63DCDCA8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53" w:type="dxa"/>
                          </w:tcPr>
                          <w:p w14:paraId="2B0A0335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3A29CA7E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211D0957" w14:textId="77777777" w:rsidTr="00F17F3E">
                        <w:trPr>
                          <w:trHeight w:val="262"/>
                          <w:jc w:val="center"/>
                        </w:trPr>
                        <w:tc>
                          <w:tcPr>
                            <w:tcW w:w="1652" w:type="dxa"/>
                          </w:tcPr>
                          <w:p w14:paraId="63E67E28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1C82B65A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5D9A4ACC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53" w:type="dxa"/>
                          </w:tcPr>
                          <w:p w14:paraId="0334657B" w14:textId="48240772" w:rsidR="004D634E" w:rsidRPr="00E913EF" w:rsidRDefault="004D634E" w:rsidP="0081163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</w:t>
                            </w:r>
                            <w:r w:rsidR="00811636">
                              <w:rPr>
                                <w:szCs w:val="24"/>
                              </w:rPr>
                              <w:t>4</w:t>
                            </w:r>
                            <w:r w:rsidRPr="00E913EF">
                              <w:rPr>
                                <w:szCs w:val="24"/>
                              </w:rPr>
                              <w:t>.</w:t>
                            </w:r>
                            <w:r w:rsidR="00811636">
                              <w:rPr>
                                <w:szCs w:val="24"/>
                              </w:rPr>
                              <w:t>71</w:t>
                            </w:r>
                            <w:r w:rsidR="00811636" w:rsidRPr="00E913EF">
                              <w:rPr>
                                <w:szCs w:val="24"/>
                              </w:rPr>
                              <w:t xml:space="preserve"> </w:t>
                            </w:r>
                            <w:r w:rsidRPr="00E913EF">
                              <w:rPr>
                                <w:szCs w:val="24"/>
                              </w:rPr>
                              <w:t>± 2</w:t>
                            </w:r>
                            <w:r>
                              <w:rPr>
                                <w:szCs w:val="24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0C25CC58" w14:textId="5F4925BD" w:rsidR="004D634E" w:rsidRPr="00E913EF" w:rsidRDefault="004D634E" w:rsidP="0081163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</w:t>
                            </w:r>
                            <w:r w:rsidR="00811636">
                              <w:rPr>
                                <w:szCs w:val="24"/>
                              </w:rPr>
                              <w:t>33</w:t>
                            </w:r>
                            <w:r w:rsidR="00811636" w:rsidRPr="00E913EF">
                              <w:rPr>
                                <w:szCs w:val="24"/>
                              </w:rPr>
                              <w:t xml:space="preserve"> </w:t>
                            </w:r>
                            <w:r w:rsidRPr="00E913EF">
                              <w:rPr>
                                <w:szCs w:val="24"/>
                              </w:rPr>
                              <w:t>± 1.0</w:t>
                            </w:r>
                          </w:p>
                        </w:tc>
                      </w:tr>
                      <w:tr w:rsidR="004D634E" w:rsidRPr="00A9073B" w14:paraId="39C41FCC" w14:textId="77777777" w:rsidTr="00F17F3E">
                        <w:trPr>
                          <w:trHeight w:val="280"/>
                          <w:jc w:val="center"/>
                        </w:trPr>
                        <w:tc>
                          <w:tcPr>
                            <w:tcW w:w="1652" w:type="dxa"/>
                          </w:tcPr>
                          <w:p w14:paraId="71FC1001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6DFEFD45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6A472EE2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53" w:type="dxa"/>
                          </w:tcPr>
                          <w:p w14:paraId="47DE86D1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7.60 ± 4.5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3EE6DD49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1.88 ± 1.7</w:t>
                            </w:r>
                          </w:p>
                        </w:tc>
                      </w:tr>
                      <w:tr w:rsidR="004D634E" w:rsidRPr="00A9073B" w14:paraId="4DF445DF" w14:textId="77777777" w:rsidTr="00F17F3E">
                        <w:trPr>
                          <w:trHeight w:val="280"/>
                          <w:jc w:val="center"/>
                        </w:trPr>
                        <w:tc>
                          <w:tcPr>
                            <w:tcW w:w="1652" w:type="dxa"/>
                          </w:tcPr>
                          <w:p w14:paraId="3404ACA0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325F55F6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0E717E0F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53" w:type="dxa"/>
                          </w:tcPr>
                          <w:p w14:paraId="32FDC810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2.04 ± 2.6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4CF0D3A5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.44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6</w:t>
                            </w:r>
                          </w:p>
                        </w:tc>
                      </w:tr>
                      <w:tr w:rsidR="004D634E" w:rsidRPr="00A9073B" w14:paraId="4A565CA3" w14:textId="77777777" w:rsidTr="00F17F3E">
                        <w:trPr>
                          <w:trHeight w:val="280"/>
                          <w:jc w:val="center"/>
                        </w:trPr>
                        <w:tc>
                          <w:tcPr>
                            <w:tcW w:w="1652" w:type="dxa"/>
                            <w:tcBorders>
                              <w:bottom w:val="single" w:sz="4" w:space="0" w:color="auto"/>
                            </w:tcBorders>
                          </w:tcPr>
                          <w:p w14:paraId="2F294930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bottom w:val="single" w:sz="4" w:space="0" w:color="auto"/>
                            </w:tcBorders>
                          </w:tcPr>
                          <w:p w14:paraId="5DE993B9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bottom w:val="single" w:sz="4" w:space="0" w:color="auto"/>
                            </w:tcBorders>
                          </w:tcPr>
                          <w:p w14:paraId="64D4FF84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53" w:type="dxa"/>
                          </w:tcPr>
                          <w:p w14:paraId="5A5B4697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4.21 ± 3.4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7AAFEE50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03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9</w:t>
                            </w:r>
                          </w:p>
                        </w:tc>
                      </w:tr>
                    </w:tbl>
                    <w:p w14:paraId="6E2CB081" w14:textId="77777777" w:rsidR="004D634E" w:rsidRPr="00A9073B" w:rsidRDefault="004D634E" w:rsidP="00F17F3E">
                      <w:pPr>
                        <w:jc w:val="center"/>
                        <w:rPr>
                          <w:b/>
                          <w:sz w:val="20"/>
                        </w:rPr>
                      </w:pPr>
                    </w:p>
                    <w:tbl>
                      <w:tblPr>
                        <w:tblStyle w:val="TableGrid"/>
                        <w:tblW w:w="7178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635"/>
                        <w:gridCol w:w="460"/>
                        <w:gridCol w:w="419"/>
                        <w:gridCol w:w="2352"/>
                        <w:gridCol w:w="2312"/>
                      </w:tblGrid>
                      <w:tr w:rsidR="004D634E" w:rsidRPr="00A9073B" w14:paraId="15305F5D" w14:textId="77777777" w:rsidTr="00F17F3E">
                        <w:trPr>
                          <w:trHeight w:val="410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437C3628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N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s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0F366896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355703FB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66408494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542B1E25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54225BE0" w14:textId="77777777" w:rsidTr="00F17F3E">
                        <w:trPr>
                          <w:trHeight w:val="267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7BC7382A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24C2AB1B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5B2AEA6C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1870133E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40.33 ± 3.4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1E9EFB7B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.18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51</w:t>
                            </w:r>
                          </w:p>
                        </w:tc>
                      </w:tr>
                      <w:tr w:rsidR="004D634E" w:rsidRPr="00A9073B" w14:paraId="5C085B14" w14:textId="77777777" w:rsidTr="00F17F3E">
                        <w:trPr>
                          <w:trHeight w:val="271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452B7113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2E9DB16E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72ACA665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64785DEF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5.15 ± 3.6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78B893BB" w14:textId="77777777" w:rsidR="004D634E" w:rsidRPr="00E913EF" w:rsidRDefault="004D634E" w:rsidP="00E913E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.49 ± 1.2</w:t>
                            </w:r>
                          </w:p>
                        </w:tc>
                      </w:tr>
                      <w:tr w:rsidR="004D634E" w:rsidRPr="00A9073B" w14:paraId="4AC4C154" w14:textId="77777777" w:rsidTr="00F17F3E">
                        <w:trPr>
                          <w:trHeight w:val="271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479AE8B4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1CDE2473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11290834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6E2C5DBF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0.83 ± 2.6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371564B2" w14:textId="77777777" w:rsidR="004D634E" w:rsidRPr="00E913EF" w:rsidRDefault="004D634E" w:rsidP="00E913E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.46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8</w:t>
                            </w:r>
                          </w:p>
                        </w:tc>
                      </w:tr>
                      <w:tr w:rsidR="004D634E" w:rsidRPr="00A9073B" w14:paraId="33AA4B26" w14:textId="77777777" w:rsidTr="00F17F3E">
                        <w:trPr>
                          <w:trHeight w:val="271"/>
                          <w:jc w:val="center"/>
                        </w:trPr>
                        <w:tc>
                          <w:tcPr>
                            <w:tcW w:w="1635" w:type="dxa"/>
                            <w:tcBorders>
                              <w:bottom w:val="single" w:sz="4" w:space="0" w:color="auto"/>
                            </w:tcBorders>
                          </w:tcPr>
                          <w:p w14:paraId="793983FC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bottom w:val="single" w:sz="4" w:space="0" w:color="auto"/>
                            </w:tcBorders>
                          </w:tcPr>
                          <w:p w14:paraId="2E895DE6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bottom w:val="single" w:sz="4" w:space="0" w:color="auto"/>
                            </w:tcBorders>
                          </w:tcPr>
                          <w:p w14:paraId="66E40410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547CCCE7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4.22 ± 3.2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52CD93C2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.65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5</w:t>
                            </w:r>
                          </w:p>
                        </w:tc>
                      </w:tr>
                    </w:tbl>
                    <w:p w14:paraId="2711CA32" w14:textId="77777777" w:rsidR="004D634E" w:rsidRPr="00A9073B" w:rsidRDefault="004D634E" w:rsidP="00F17F3E">
                      <w:pPr>
                        <w:jc w:val="center"/>
                        <w:rPr>
                          <w:b/>
                        </w:rPr>
                      </w:pPr>
                    </w:p>
                    <w:tbl>
                      <w:tblPr>
                        <w:tblStyle w:val="TableGrid"/>
                        <w:tblW w:w="7178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635"/>
                        <w:gridCol w:w="460"/>
                        <w:gridCol w:w="419"/>
                        <w:gridCol w:w="2352"/>
                        <w:gridCol w:w="2312"/>
                      </w:tblGrid>
                      <w:tr w:rsidR="004D634E" w:rsidRPr="00A9073B" w14:paraId="44051B87" w14:textId="77777777" w:rsidTr="00F17F3E">
                        <w:trPr>
                          <w:trHeight w:val="410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7086AE63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79DCFE14" w14:textId="77777777" w:rsidR="004D634E" w:rsidRPr="00A9073B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2E0C37AF" w14:textId="77777777" w:rsidR="004D634E" w:rsidRPr="00A9073B" w:rsidRDefault="004D634E" w:rsidP="00F17F3E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25C0F623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m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76AF7414" w14:textId="77777777" w:rsidR="004D634E" w:rsidRPr="00A9073B" w:rsidRDefault="004D634E" w:rsidP="00F17F3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m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5C4BB17F" w14:textId="77777777" w:rsidTr="00F17F3E">
                        <w:trPr>
                          <w:trHeight w:val="267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12FDD20D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2E70058E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1A91E158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697EAEC1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5.13 ± 4.1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3C030E63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4.62 ± 0.6</w:t>
                            </w:r>
                          </w:p>
                        </w:tc>
                      </w:tr>
                      <w:tr w:rsidR="004D634E" w:rsidRPr="00A9073B" w14:paraId="60FF4F81" w14:textId="77777777" w:rsidTr="00F17F3E">
                        <w:trPr>
                          <w:trHeight w:val="271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5EE5448E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1C83D940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093221AD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6342B0E1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0.44 ± 3.6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10888913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.14 ± 0.7</w:t>
                            </w:r>
                          </w:p>
                        </w:tc>
                      </w:tr>
                      <w:tr w:rsidR="004D634E" w:rsidRPr="00A9073B" w14:paraId="2544C69A" w14:textId="77777777" w:rsidTr="00F17F3E">
                        <w:trPr>
                          <w:trHeight w:val="271"/>
                          <w:jc w:val="center"/>
                        </w:trPr>
                        <w:tc>
                          <w:tcPr>
                            <w:tcW w:w="1635" w:type="dxa"/>
                          </w:tcPr>
                          <w:p w14:paraId="3D99EB25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54DEB7C4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19" w:type="dxa"/>
                          </w:tcPr>
                          <w:p w14:paraId="7F3CC56C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596EBDAA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5.88 ± 2.9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086EFF4C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4.19 ± 0.4</w:t>
                            </w:r>
                          </w:p>
                        </w:tc>
                      </w:tr>
                      <w:tr w:rsidR="004D634E" w:rsidRPr="00A9073B" w14:paraId="26B26E31" w14:textId="77777777" w:rsidTr="00F17F3E">
                        <w:trPr>
                          <w:trHeight w:val="271"/>
                          <w:jc w:val="center"/>
                        </w:trPr>
                        <w:tc>
                          <w:tcPr>
                            <w:tcW w:w="1635" w:type="dxa"/>
                            <w:tcBorders>
                              <w:bottom w:val="single" w:sz="4" w:space="0" w:color="auto"/>
                            </w:tcBorders>
                          </w:tcPr>
                          <w:p w14:paraId="5A83BA11" w14:textId="77777777" w:rsidR="004D634E" w:rsidRPr="00A9073B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bottom w:val="single" w:sz="4" w:space="0" w:color="auto"/>
                            </w:tcBorders>
                          </w:tcPr>
                          <w:p w14:paraId="0A85F9E4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bottom w:val="single" w:sz="4" w:space="0" w:color="auto"/>
                            </w:tcBorders>
                          </w:tcPr>
                          <w:p w14:paraId="50D05FE4" w14:textId="77777777" w:rsidR="004D634E" w:rsidRPr="00C61BCD" w:rsidRDefault="004D634E" w:rsidP="00F17F3E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52" w:type="dxa"/>
                          </w:tcPr>
                          <w:p w14:paraId="64FB9347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5.81 ± 3.2</w:t>
                            </w:r>
                          </w:p>
                        </w:tc>
                        <w:tc>
                          <w:tcPr>
                            <w:tcW w:w="2312" w:type="dxa"/>
                          </w:tcPr>
                          <w:p w14:paraId="224E08C0" w14:textId="77777777" w:rsidR="004D634E" w:rsidRPr="00E913EF" w:rsidRDefault="004D634E" w:rsidP="00F17F3E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6.92 ± 1.4</w:t>
                            </w:r>
                          </w:p>
                        </w:tc>
                      </w:tr>
                    </w:tbl>
                    <w:p w14:paraId="1B864480" w14:textId="77777777" w:rsidR="004D634E" w:rsidRPr="00A9073B" w:rsidRDefault="004D634E" w:rsidP="00004687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1D1DFAB" w14:textId="51480183" w:rsidR="00F17F3E" w:rsidRDefault="00004687" w:rsidP="00DD0912">
      <w:pPr>
        <w:pStyle w:val="SMcaption"/>
      </w:pPr>
      <w:proofErr w:type="spellStart"/>
      <w:proofErr w:type="gramStart"/>
      <w:r w:rsidRPr="00924A8B">
        <w:t>s</w:t>
      </w:r>
      <w:r>
        <w:t>I</w:t>
      </w:r>
      <w:r w:rsidRPr="00924A8B">
        <w:t>PSC</w:t>
      </w:r>
      <w:r>
        <w:t>s</w:t>
      </w:r>
      <w:proofErr w:type="spellEnd"/>
      <w:proofErr w:type="gramEnd"/>
      <w:r w:rsidRPr="00924A8B">
        <w:t xml:space="preserve">: spontaneous </w:t>
      </w:r>
      <w:r>
        <w:t>inhibitory</w:t>
      </w:r>
      <w:r w:rsidRPr="00924A8B">
        <w:t xml:space="preserve"> postsynaptic currents. </w:t>
      </w:r>
      <w:proofErr w:type="spellStart"/>
      <w:proofErr w:type="gramStart"/>
      <w:r>
        <w:t>mIPSCs</w:t>
      </w:r>
      <w:proofErr w:type="spellEnd"/>
      <w:proofErr w:type="gramEnd"/>
      <w:r>
        <w:t xml:space="preserve">: </w:t>
      </w:r>
      <w:r w:rsidRPr="00924A8B">
        <w:t xml:space="preserve">miniature </w:t>
      </w:r>
      <w:r>
        <w:t>inhibitory</w:t>
      </w:r>
      <w:r w:rsidRPr="00924A8B">
        <w:t xml:space="preserve"> postsynaptic currents recorded in TTX</w:t>
      </w:r>
      <w:r>
        <w:t xml:space="preserve">. </w:t>
      </w:r>
      <w:r w:rsidRPr="00924A8B">
        <w:t>Mean values ± SEM. n=number of cells, N=number of mice.</w:t>
      </w:r>
    </w:p>
    <w:p w14:paraId="0A5A47FC" w14:textId="21CB70B4" w:rsidR="00F17F3E" w:rsidRDefault="00F17F3E" w:rsidP="00DD0912">
      <w:pPr>
        <w:pStyle w:val="SMcaption"/>
      </w:pPr>
    </w:p>
    <w:p w14:paraId="7EEC3263" w14:textId="77777777" w:rsidR="004A465D" w:rsidRDefault="004A465D" w:rsidP="00DD0912">
      <w:pPr>
        <w:pStyle w:val="SMcaption"/>
      </w:pPr>
    </w:p>
    <w:p w14:paraId="14AF7F56" w14:textId="3D0D0562" w:rsidR="00004687" w:rsidRDefault="00335A59" w:rsidP="00004687">
      <w:pPr>
        <w:pStyle w:val="SMcaption"/>
        <w:rPr>
          <w:b/>
        </w:rPr>
      </w:pPr>
      <w:r>
        <w:rPr>
          <w:b/>
        </w:rPr>
        <w:t>Table S</w:t>
      </w:r>
      <w:r w:rsidR="00004687">
        <w:rPr>
          <w:b/>
        </w:rPr>
        <w:t>6:</w:t>
      </w:r>
      <w:r w:rsidR="00004687" w:rsidRPr="00004687">
        <w:t xml:space="preserve"> </w:t>
      </w:r>
      <w:r w:rsidR="00004687" w:rsidRPr="00004687">
        <w:rPr>
          <w:b/>
        </w:rPr>
        <w:t xml:space="preserve">Unitary GABAergic connections from PV cells, in control conditions and after PNN removal and monocular deprivation. </w:t>
      </w:r>
    </w:p>
    <w:p w14:paraId="09A68025" w14:textId="77777777" w:rsidR="00004687" w:rsidRDefault="00004687" w:rsidP="00004687">
      <w:pPr>
        <w:pStyle w:val="SMcaption"/>
      </w:pPr>
    </w:p>
    <w:p w14:paraId="79C156D1" w14:textId="529BF606" w:rsidR="00F17F3E" w:rsidRDefault="00004687" w:rsidP="00DD0912">
      <w:pPr>
        <w:pStyle w:val="SMcaption"/>
      </w:pPr>
      <w:r w:rsidRPr="00A9073B">
        <w:rPr>
          <w:noProof/>
          <w:szCs w:val="24"/>
        </w:rPr>
        <mc:AlternateContent>
          <mc:Choice Requires="wps">
            <w:drawing>
              <wp:inline distT="0" distB="0" distL="0" distR="0" wp14:anchorId="443A365F" wp14:editId="0844AD76">
                <wp:extent cx="5443268" cy="2347415"/>
                <wp:effectExtent l="0" t="0" r="0" b="0"/>
                <wp:docPr id="410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3268" cy="2347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186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545"/>
                              <w:gridCol w:w="460"/>
                              <w:gridCol w:w="460"/>
                              <w:gridCol w:w="3721"/>
                            </w:tblGrid>
                            <w:tr w:rsidR="004D634E" w:rsidRPr="00A9073B" w14:paraId="3648C4FC" w14:textId="77777777" w:rsidTr="00704720">
                              <w:trPr>
                                <w:trHeight w:val="269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07443BE5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PV-PV </w:t>
                                  </w:r>
                                  <w:proofErr w:type="spellStart"/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syn</w:t>
                                  </w:r>
                                  <w:proofErr w:type="spellEnd"/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+ </w:t>
                                  </w:r>
                                  <w:proofErr w:type="spellStart"/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au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5FBA850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118F1ACB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3A0393C5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Conductance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S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4D634E" w:rsidRPr="00A9073B" w14:paraId="73890C10" w14:textId="77777777" w:rsidTr="00704720">
                              <w:trPr>
                                <w:trHeight w:val="298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20B9B7EA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</w:t>
                                  </w: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0FD1409C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9A867C7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7CA22597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.146 ± 0.82</w:t>
                                  </w:r>
                                </w:p>
                              </w:tc>
                            </w:tr>
                            <w:tr w:rsidR="004D634E" w:rsidRPr="00A9073B" w14:paraId="69F559D6" w14:textId="77777777" w:rsidTr="00704720">
                              <w:trPr>
                                <w:trHeight w:val="273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6BA0A58A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0CFB9659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2AC38782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2A326264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.550 ± 0.88</w:t>
                                  </w:r>
                                </w:p>
                              </w:tc>
                            </w:tr>
                            <w:tr w:rsidR="004D634E" w:rsidRPr="00A9073B" w14:paraId="15247EB2" w14:textId="77777777" w:rsidTr="00704720">
                              <w:trPr>
                                <w:trHeight w:val="269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048459D6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4771A37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835A804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4D7B7AD8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.268 ± 0.52</w:t>
                                  </w:r>
                                </w:p>
                              </w:tc>
                            </w:tr>
                            <w:tr w:rsidR="004D634E" w:rsidRPr="00A9073B" w14:paraId="008981A6" w14:textId="77777777" w:rsidTr="00704720">
                              <w:trPr>
                                <w:trHeight w:val="272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341D3E6B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  <w:r w:rsidRPr="00A9073B">
                                    <w:rPr>
                                      <w:szCs w:val="24"/>
                                    </w:rPr>
                                    <w:t>+ M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0F05AD9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7FDA17B6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6CCC9BFF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6.103 ± 1.61</w:t>
                                  </w:r>
                                </w:p>
                              </w:tc>
                            </w:tr>
                          </w:tbl>
                          <w:p w14:paraId="363F6218" w14:textId="77777777" w:rsidR="004D634E" w:rsidRPr="00C10603" w:rsidRDefault="004D634E" w:rsidP="00004687">
                            <w:pPr>
                              <w:rPr>
                                <w:sz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186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561"/>
                              <w:gridCol w:w="460"/>
                              <w:gridCol w:w="425"/>
                              <w:gridCol w:w="3740"/>
                            </w:tblGrid>
                            <w:tr w:rsidR="004D634E" w:rsidRPr="00A9073B" w14:paraId="272AF386" w14:textId="77777777" w:rsidTr="00704720">
                              <w:trPr>
                                <w:trHeight w:val="315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38A313AE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-P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336BACC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5A913FA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02703EEE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Conductance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S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4D634E" w:rsidRPr="00A9073B" w14:paraId="442FC522" w14:textId="77777777" w:rsidTr="00704720">
                              <w:trPr>
                                <w:trHeight w:val="261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35CD24F6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</w:t>
                                  </w: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1A0FD493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C5AD1C2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732DEED1" w14:textId="4EBC6179" w:rsidR="004D634E" w:rsidRPr="00E913EF" w:rsidRDefault="004D634E" w:rsidP="00925B73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 xml:space="preserve">2.527 ± 0.7 </w:t>
                                  </w:r>
                                </w:p>
                              </w:tc>
                            </w:tr>
                            <w:tr w:rsidR="004D634E" w:rsidRPr="00A9073B" w14:paraId="0F31AE74" w14:textId="77777777" w:rsidTr="00704720">
                              <w:trPr>
                                <w:trHeight w:val="278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77AA70E8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0BA6007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902CE2C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2BAC61D3" w14:textId="2BF43E58" w:rsidR="004D634E" w:rsidRPr="00E913EF" w:rsidRDefault="004D634E" w:rsidP="00925B73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.374 ± 0.9</w:t>
                                  </w:r>
                                </w:p>
                              </w:tc>
                            </w:tr>
                            <w:tr w:rsidR="004D634E" w:rsidRPr="00A9073B" w14:paraId="22075B57" w14:textId="77777777" w:rsidTr="00704720">
                              <w:trPr>
                                <w:trHeight w:val="283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7FFE4099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Cs w:val="24"/>
                                    </w:rPr>
                                    <w:t>Sham</w:t>
                                  </w:r>
                                  <w:proofErr w:type="spellEnd"/>
                                  <w:r w:rsidRPr="00A9073B">
                                    <w:rPr>
                                      <w:szCs w:val="24"/>
                                    </w:rPr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58013114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0C4C414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57A2F7C0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.945 ± 1.3</w:t>
                                  </w:r>
                                </w:p>
                              </w:tc>
                            </w:tr>
                            <w:tr w:rsidR="004D634E" w:rsidRPr="00A9073B" w14:paraId="025253DE" w14:textId="77777777" w:rsidTr="00704720">
                              <w:trPr>
                                <w:trHeight w:val="258"/>
                                <w:jc w:val="center"/>
                              </w:trPr>
                              <w:tc>
                                <w:tcPr>
                                  <w:tcW w:w="2577" w:type="dxa"/>
                                </w:tcPr>
                                <w:p w14:paraId="0F47E33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Cs w:val="24"/>
                                    </w:rPr>
                                    <w:t>ChABC</w:t>
                                  </w:r>
                                  <w:proofErr w:type="spellEnd"/>
                                  <w:r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  <w:r w:rsidRPr="00A9073B">
                                    <w:rPr>
                                      <w:szCs w:val="24"/>
                                    </w:rPr>
                                    <w:t>+ M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53E54B57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1E881A94" w14:textId="77777777" w:rsidR="004D634E" w:rsidRPr="00C61BCD" w:rsidRDefault="004D634E" w:rsidP="0019321F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14:paraId="66706EAA" w14:textId="77777777" w:rsidR="004D634E" w:rsidRPr="00E913EF" w:rsidRDefault="004D634E" w:rsidP="0019321F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.672 ± 1.4</w:t>
                                  </w:r>
                                </w:p>
                              </w:tc>
                            </w:tr>
                          </w:tbl>
                          <w:p w14:paraId="2B68128A" w14:textId="77777777" w:rsidR="004D634E" w:rsidRPr="00A9073B" w:rsidRDefault="004D634E" w:rsidP="00004687">
                            <w:pPr>
                              <w:jc w:val="both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43A365F" id="_x0000_s1030" type="#_x0000_t202" style="width:428.6pt;height:184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" filled="f" stroked="f">
                <v:textbox>
                  <w:txbxContent>
                    <w:tbl>
                      <w:tblPr>
                        <w:tblStyle w:val="TableGrid"/>
                        <w:tblW w:w="7186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545"/>
                        <w:gridCol w:w="460"/>
                        <w:gridCol w:w="460"/>
                        <w:gridCol w:w="3721"/>
                      </w:tblGrid>
                      <w:tr w:rsidR="004D634E" w:rsidRPr="00A9073B" w14:paraId="3648C4FC" w14:textId="77777777" w:rsidTr="00704720">
                        <w:trPr>
                          <w:trHeight w:val="269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07443BE5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 xml:space="preserve">PV-PV </w:t>
                            </w:r>
                            <w:proofErr w:type="spellStart"/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syn</w:t>
                            </w:r>
                            <w:proofErr w:type="spellEnd"/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 xml:space="preserve"> + </w:t>
                            </w:r>
                            <w:proofErr w:type="spellStart"/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aut</w:t>
                            </w:r>
                            <w:proofErr w:type="spellEnd"/>
                          </w:p>
                        </w:tc>
                        <w:tc>
                          <w:tcPr>
                            <w:tcW w:w="425" w:type="dxa"/>
                          </w:tcPr>
                          <w:p w14:paraId="5FBA850D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118F1ACB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3A0393C5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Conductance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nS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 w:rsidR="004D634E" w:rsidRPr="00A9073B" w14:paraId="73890C10" w14:textId="77777777" w:rsidTr="00704720">
                        <w:trPr>
                          <w:trHeight w:val="298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20B9B7EA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</w:t>
                            </w: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0FD1409C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9A867C7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7CA22597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.146 ± 0.82</w:t>
                            </w:r>
                          </w:p>
                        </w:tc>
                      </w:tr>
                      <w:tr w:rsidR="004D634E" w:rsidRPr="00A9073B" w14:paraId="69F559D6" w14:textId="77777777" w:rsidTr="00704720">
                        <w:trPr>
                          <w:trHeight w:val="273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6BA0A58A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0CFB9659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2AC38782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2A326264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.550 ± 0.88</w:t>
                            </w:r>
                          </w:p>
                        </w:tc>
                      </w:tr>
                      <w:tr w:rsidR="004D634E" w:rsidRPr="00A9073B" w14:paraId="15247EB2" w14:textId="77777777" w:rsidTr="00704720">
                        <w:trPr>
                          <w:trHeight w:val="269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048459D6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4771A37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4835A804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4D7B7AD8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.268 ± 0.52</w:t>
                            </w:r>
                          </w:p>
                        </w:tc>
                      </w:tr>
                      <w:tr w:rsidR="004D634E" w:rsidRPr="00A9073B" w14:paraId="008981A6" w14:textId="77777777" w:rsidTr="00704720">
                        <w:trPr>
                          <w:trHeight w:val="272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341D3E6B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 w:rsidRPr="00A9073B">
                              <w:rPr>
                                <w:szCs w:val="24"/>
                              </w:rPr>
                              <w:t>+ MD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0F05AD9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7FDA17B6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6CCC9BFF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6.103 ± 1.61</w:t>
                            </w:r>
                          </w:p>
                        </w:tc>
                      </w:tr>
                    </w:tbl>
                    <w:p w14:paraId="363F6218" w14:textId="77777777" w:rsidR="004D634E" w:rsidRPr="00C10603" w:rsidRDefault="004D634E" w:rsidP="00004687">
                      <w:pPr>
                        <w:rPr>
                          <w:sz w:val="20"/>
                        </w:rPr>
                      </w:pPr>
                    </w:p>
                    <w:tbl>
                      <w:tblPr>
                        <w:tblStyle w:val="TableGrid"/>
                        <w:tblW w:w="7186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561"/>
                        <w:gridCol w:w="460"/>
                        <w:gridCol w:w="425"/>
                        <w:gridCol w:w="3740"/>
                      </w:tblGrid>
                      <w:tr w:rsidR="004D634E" w:rsidRPr="00A9073B" w14:paraId="272AF386" w14:textId="77777777" w:rsidTr="00704720">
                        <w:trPr>
                          <w:trHeight w:val="315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38A313AE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-PN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336BACC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45A913FA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02703EEE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Conductance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nS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 w:rsidR="004D634E" w:rsidRPr="00A9073B" w14:paraId="442FC522" w14:textId="77777777" w:rsidTr="00704720">
                        <w:trPr>
                          <w:trHeight w:val="261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35CD24F6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</w:t>
                            </w: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1A0FD493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C5AD1C2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732DEED1" w14:textId="4EBC6179" w:rsidR="004D634E" w:rsidRPr="00E913EF" w:rsidRDefault="004D634E" w:rsidP="00925B7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 xml:space="preserve">2.527 ± 0.7 </w:t>
                            </w:r>
                          </w:p>
                        </w:tc>
                      </w:tr>
                      <w:tr w:rsidR="004D634E" w:rsidRPr="00A9073B" w14:paraId="0F31AE74" w14:textId="77777777" w:rsidTr="00704720">
                        <w:trPr>
                          <w:trHeight w:val="278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77AA70E8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0BA6007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902CE2C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2BAC61D3" w14:textId="2BF43E58" w:rsidR="004D634E" w:rsidRPr="00E913EF" w:rsidRDefault="004D634E" w:rsidP="00925B73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.374 ± 0.9</w:t>
                            </w:r>
                          </w:p>
                        </w:tc>
                      </w:tr>
                      <w:tr w:rsidR="004D634E" w:rsidRPr="00A9073B" w14:paraId="22075B57" w14:textId="77777777" w:rsidTr="00704720">
                        <w:trPr>
                          <w:trHeight w:val="283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7FFE4099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Cs w:val="24"/>
                              </w:rPr>
                              <w:t>Sham</w:t>
                            </w:r>
                            <w:proofErr w:type="spellEnd"/>
                            <w:r w:rsidRPr="00A9073B">
                              <w:rPr>
                                <w:szCs w:val="24"/>
                              </w:rPr>
                              <w:t xml:space="preserve"> + MD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58013114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40C4C414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57A2F7C0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.945 ± 1.3</w:t>
                            </w:r>
                          </w:p>
                        </w:tc>
                      </w:tr>
                      <w:tr w:rsidR="004D634E" w:rsidRPr="00A9073B" w14:paraId="025253DE" w14:textId="77777777" w:rsidTr="00704720">
                        <w:trPr>
                          <w:trHeight w:val="258"/>
                          <w:jc w:val="center"/>
                        </w:trPr>
                        <w:tc>
                          <w:tcPr>
                            <w:tcW w:w="2577" w:type="dxa"/>
                          </w:tcPr>
                          <w:p w14:paraId="0F47E33D" w14:textId="77777777" w:rsidR="004D634E" w:rsidRPr="00A9073B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Cs w:val="24"/>
                              </w:rPr>
                              <w:t>ChABC</w:t>
                            </w:r>
                            <w:proofErr w:type="spellEnd"/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 w:rsidRPr="00A9073B">
                              <w:rPr>
                                <w:szCs w:val="24"/>
                              </w:rPr>
                              <w:t>+ MD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53E54B57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1E881A94" w14:textId="77777777" w:rsidR="004D634E" w:rsidRPr="00C61BCD" w:rsidRDefault="004D634E" w:rsidP="0019321F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14:paraId="66706EAA" w14:textId="77777777" w:rsidR="004D634E" w:rsidRPr="00E913EF" w:rsidRDefault="004D634E" w:rsidP="0019321F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.672 ± 1.4</w:t>
                            </w:r>
                          </w:p>
                        </w:tc>
                      </w:tr>
                    </w:tbl>
                    <w:p w14:paraId="2B68128A" w14:textId="77777777" w:rsidR="004D634E" w:rsidRPr="00A9073B" w:rsidRDefault="004D634E" w:rsidP="00004687">
                      <w:pPr>
                        <w:jc w:val="both"/>
                        <w:rPr>
                          <w:b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8350189" w14:textId="36780540" w:rsidR="00004687" w:rsidRDefault="00004687" w:rsidP="00DD0912">
      <w:pPr>
        <w:pStyle w:val="SMcaption"/>
      </w:pPr>
      <w:r w:rsidRPr="00004687">
        <w:t>Mean values ± SEM. n=number of cells, N=number of mice.</w:t>
      </w:r>
    </w:p>
    <w:p w14:paraId="356E3EDE" w14:textId="77777777" w:rsidR="00004687" w:rsidRDefault="00004687">
      <w:r>
        <w:br w:type="page"/>
      </w:r>
    </w:p>
    <w:p w14:paraId="05234E1B" w14:textId="52B48355" w:rsidR="00004687" w:rsidRDefault="00335A59" w:rsidP="00004687">
      <w:pPr>
        <w:pStyle w:val="SMcaption"/>
      </w:pPr>
      <w:r>
        <w:rPr>
          <w:b/>
        </w:rPr>
        <w:lastRenderedPageBreak/>
        <w:t>Table S</w:t>
      </w:r>
      <w:r w:rsidR="00004687">
        <w:rPr>
          <w:b/>
        </w:rPr>
        <w:t xml:space="preserve">7: </w:t>
      </w:r>
      <w:proofErr w:type="spellStart"/>
      <w:r w:rsidR="00004687" w:rsidRPr="00004687">
        <w:rPr>
          <w:b/>
        </w:rPr>
        <w:t>Thalamocortical</w:t>
      </w:r>
      <w:proofErr w:type="spellEnd"/>
      <w:r w:rsidR="00004687" w:rsidRPr="00004687">
        <w:rPr>
          <w:b/>
        </w:rPr>
        <w:t xml:space="preserve"> feed-forward inhibition on PV cells and </w:t>
      </w:r>
      <w:r w:rsidR="000B09DD">
        <w:rPr>
          <w:b/>
        </w:rPr>
        <w:t xml:space="preserve">PNs </w:t>
      </w:r>
      <w:r w:rsidR="00004687" w:rsidRPr="00004687">
        <w:rPr>
          <w:b/>
        </w:rPr>
        <w:t xml:space="preserve">after PNN removal and monocular deprivation. </w:t>
      </w:r>
      <w:r w:rsidR="00004687">
        <w:rPr>
          <w:b/>
        </w:rPr>
        <w:t xml:space="preserve"> </w:t>
      </w:r>
    </w:p>
    <w:p w14:paraId="7FC32116" w14:textId="2799A57F" w:rsidR="00004687" w:rsidRDefault="00004687" w:rsidP="00DD0912">
      <w:pPr>
        <w:pStyle w:val="SMcaption"/>
      </w:pPr>
    </w:p>
    <w:p w14:paraId="4C6EAFE9" w14:textId="1C315046" w:rsidR="00004687" w:rsidRDefault="00004687" w:rsidP="00DD0912">
      <w:pPr>
        <w:pStyle w:val="SMcaption"/>
      </w:pPr>
      <w:r w:rsidRPr="00C10603">
        <w:rPr>
          <w:b/>
          <w:noProof/>
          <w:sz w:val="32"/>
          <w:szCs w:val="24"/>
        </w:rPr>
        <mc:AlternateContent>
          <mc:Choice Requires="wps">
            <w:drawing>
              <wp:inline distT="0" distB="0" distL="0" distR="0" wp14:anchorId="2AE16147" wp14:editId="14C922DF">
                <wp:extent cx="5943600" cy="3546282"/>
                <wp:effectExtent l="0" t="0" r="0" b="0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54628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4992" w:type="pct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473"/>
                              <w:gridCol w:w="460"/>
                              <w:gridCol w:w="397"/>
                              <w:gridCol w:w="846"/>
                              <w:gridCol w:w="1547"/>
                              <w:gridCol w:w="1633"/>
                              <w:gridCol w:w="1361"/>
                              <w:gridCol w:w="1317"/>
                            </w:tblGrid>
                            <w:tr w:rsidR="004D634E" w14:paraId="53560A67" w14:textId="77777777" w:rsidTr="007B64DC">
                              <w:trPr>
                                <w:jc w:val="center"/>
                              </w:trPr>
                              <w:tc>
                                <w:tcPr>
                                  <w:tcW w:w="816" w:type="pct"/>
                                </w:tcPr>
                                <w:p w14:paraId="3CFD3012" w14:textId="77777777" w:rsidR="004D634E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 w:val="28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4" w:type="pct"/>
                                </w:tcPr>
                                <w:p w14:paraId="5829EF6A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19" w:type="pct"/>
                                </w:tcPr>
                                <w:p w14:paraId="5BD29D48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</w:tcPr>
                                <w:p w14:paraId="39E8C2F3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tim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857" w:type="pct"/>
                                </w:tcPr>
                                <w:p w14:paraId="318BBE6B" w14:textId="77777777" w:rsidR="004D634E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Amplitude </w:t>
                                  </w:r>
                                </w:p>
                                <w:p w14:paraId="5914D60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4" w:type="pct"/>
                                </w:tcPr>
                                <w:p w14:paraId="0F649FFF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Light power (mW)</w:t>
                                  </w:r>
                                </w:p>
                              </w:tc>
                              <w:tc>
                                <w:tcPr>
                                  <w:tcW w:w="753" w:type="pct"/>
                                </w:tcPr>
                                <w:p w14:paraId="225AA300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Latency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(ms)</w:t>
                                  </w:r>
                                </w:p>
                              </w:tc>
                              <w:tc>
                                <w:tcPr>
                                  <w:tcW w:w="729" w:type="pct"/>
                                </w:tcPr>
                                <w:p w14:paraId="0A2BF4AB" w14:textId="77777777" w:rsidR="004D634E" w:rsidRPr="00A9073B" w:rsidRDefault="004D634E" w:rsidP="0019321F">
                                  <w:pPr>
                                    <w:ind w:right="-108"/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ail. rate</w:t>
                                  </w:r>
                                </w:p>
                              </w:tc>
                            </w:tr>
                            <w:tr w:rsidR="004D634E" w:rsidRPr="00B20AA0" w14:paraId="79EF8DB5" w14:textId="77777777" w:rsidTr="007B64DC">
                              <w:trPr>
                                <w:jc w:val="center"/>
                              </w:trPr>
                              <w:tc>
                                <w:tcPr>
                                  <w:tcW w:w="816" w:type="pct"/>
                                </w:tcPr>
                                <w:p w14:paraId="26D9F9CC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4" w:type="pct"/>
                                </w:tcPr>
                                <w:p w14:paraId="1350BB90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9" w:type="pct"/>
                                </w:tcPr>
                                <w:p w14:paraId="1B383C7C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</w:tcPr>
                                <w:p w14:paraId="57752B3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7" w:type="pct"/>
                                </w:tcPr>
                                <w:p w14:paraId="4508232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208.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904" w:type="pct"/>
                                </w:tcPr>
                                <w:p w14:paraId="6439ECF4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53" w:type="pct"/>
                                </w:tcPr>
                                <w:p w14:paraId="1D443FA8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7.13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29" w:type="pct"/>
                                </w:tcPr>
                                <w:p w14:paraId="5E4AE2E7" w14:textId="77777777" w:rsidR="004D634E" w:rsidRPr="00C61BCD" w:rsidRDefault="004D634E" w:rsidP="0019321F">
                                  <w:pPr>
                                    <w:ind w:left="-91" w:right="-108"/>
                                    <w:jc w:val="center"/>
                                  </w:pPr>
                                  <w:r w:rsidRPr="00C61BCD">
                                    <w:t xml:space="preserve">0.2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</w:tr>
                            <w:tr w:rsidR="004D634E" w:rsidRPr="00B20AA0" w14:paraId="2B7D9F2A" w14:textId="77777777" w:rsidTr="007B64DC">
                              <w:trPr>
                                <w:jc w:val="center"/>
                              </w:trPr>
                              <w:tc>
                                <w:tcPr>
                                  <w:tcW w:w="816" w:type="pct"/>
                                </w:tcPr>
                                <w:p w14:paraId="761C5821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4" w:type="pct"/>
                                </w:tcPr>
                                <w:p w14:paraId="386DE219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19" w:type="pct"/>
                                </w:tcPr>
                                <w:p w14:paraId="6A87B983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</w:tcPr>
                                <w:p w14:paraId="73E4CE06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7" w:type="pct"/>
                                </w:tcPr>
                                <w:p w14:paraId="2BC0AA8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109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904" w:type="pct"/>
                                </w:tcPr>
                                <w:p w14:paraId="195BAC21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3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53" w:type="pct"/>
                                </w:tcPr>
                                <w:p w14:paraId="6CE73DB6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6.09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729" w:type="pct"/>
                                </w:tcPr>
                                <w:p w14:paraId="7E375325" w14:textId="77777777" w:rsidR="004D634E" w:rsidRPr="00C61BCD" w:rsidRDefault="004D634E" w:rsidP="0019321F">
                                  <w:pPr>
                                    <w:ind w:left="-91" w:right="-108"/>
                                    <w:jc w:val="center"/>
                                  </w:pPr>
                                  <w:r w:rsidRPr="00C61BCD">
                                    <w:t xml:space="preserve">0.28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7</w:t>
                                  </w:r>
                                </w:p>
                              </w:tc>
                            </w:tr>
                            <w:tr w:rsidR="004D634E" w:rsidRPr="00B20AA0" w14:paraId="1F88C170" w14:textId="77777777" w:rsidTr="007B64DC">
                              <w:trPr>
                                <w:jc w:val="center"/>
                              </w:trPr>
                              <w:tc>
                                <w:tcPr>
                                  <w:tcW w:w="816" w:type="pct"/>
                                </w:tcPr>
                                <w:p w14:paraId="0D4FD751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Sham</w:t>
                                  </w:r>
                                  <w:proofErr w:type="spellEnd"/>
                                  <w:r w:rsidRPr="00B20AA0"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254" w:type="pct"/>
                                </w:tcPr>
                                <w:p w14:paraId="4B03F5B9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9" w:type="pct"/>
                                </w:tcPr>
                                <w:p w14:paraId="71F695FE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</w:tcPr>
                                <w:p w14:paraId="1BE51EAC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7" w:type="pct"/>
                                </w:tcPr>
                                <w:p w14:paraId="3FD66774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257.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904" w:type="pct"/>
                                </w:tcPr>
                                <w:p w14:paraId="1F4BA51C" w14:textId="77777777" w:rsidR="004D634E" w:rsidRPr="00C61BCD" w:rsidRDefault="004D634E" w:rsidP="003735E2">
                                  <w:pPr>
                                    <w:jc w:val="center"/>
                                  </w:pPr>
                                  <w:r w:rsidRPr="00C61BCD">
                                    <w:t>0.3</w:t>
                                  </w:r>
                                  <w:r>
                                    <w:t>4</w:t>
                                  </w:r>
                                  <w:r w:rsidRPr="00C61BCD">
                                    <w:t xml:space="preserve">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53" w:type="pct"/>
                                </w:tcPr>
                                <w:p w14:paraId="3409E017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5.98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29" w:type="pct"/>
                                </w:tcPr>
                                <w:p w14:paraId="79E69FAE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5</w:t>
                                  </w:r>
                                </w:p>
                              </w:tc>
                            </w:tr>
                            <w:tr w:rsidR="004D634E" w:rsidRPr="00B20AA0" w14:paraId="534416FD" w14:textId="77777777" w:rsidTr="007B64DC">
                              <w:trPr>
                                <w:jc w:val="center"/>
                              </w:trPr>
                              <w:tc>
                                <w:tcPr>
                                  <w:tcW w:w="816" w:type="pct"/>
                                </w:tcPr>
                                <w:p w14:paraId="5C719677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ChABC</w:t>
                                  </w:r>
                                  <w:proofErr w:type="spellEnd"/>
                                  <w:r>
                                    <w:t xml:space="preserve"> </w:t>
                                  </w:r>
                                  <w:r w:rsidRPr="00B20AA0">
                                    <w:t>+ MD</w:t>
                                  </w:r>
                                </w:p>
                              </w:tc>
                              <w:tc>
                                <w:tcPr>
                                  <w:tcW w:w="254" w:type="pct"/>
                                </w:tcPr>
                                <w:p w14:paraId="0CA63697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9" w:type="pct"/>
                                </w:tcPr>
                                <w:p w14:paraId="5F88ECC9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</w:tcPr>
                                <w:p w14:paraId="22F0C21F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7" w:type="pct"/>
                                </w:tcPr>
                                <w:p w14:paraId="0953F6B5" w14:textId="77777777" w:rsidR="004D634E" w:rsidRPr="00C61BCD" w:rsidRDefault="004D634E" w:rsidP="003735E2">
                                  <w:pPr>
                                    <w:jc w:val="center"/>
                                  </w:pPr>
                                  <w:r w:rsidRPr="00C61BCD">
                                    <w:t xml:space="preserve">557.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12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4" w:type="pct"/>
                                </w:tcPr>
                                <w:p w14:paraId="752C3041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0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53" w:type="pct"/>
                                </w:tcPr>
                                <w:p w14:paraId="3B4417C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6.03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29" w:type="pct"/>
                                </w:tcPr>
                                <w:p w14:paraId="3E5162B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3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7</w:t>
                                  </w:r>
                                </w:p>
                              </w:tc>
                            </w:tr>
                          </w:tbl>
                          <w:p w14:paraId="7632B6F5" w14:textId="77777777" w:rsidR="004D634E" w:rsidRDefault="004D634E" w:rsidP="00004687">
                            <w:pPr>
                              <w:jc w:val="both"/>
                              <w:rPr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5000" w:type="pct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478"/>
                              <w:gridCol w:w="460"/>
                              <w:gridCol w:w="397"/>
                              <w:gridCol w:w="846"/>
                              <w:gridCol w:w="1540"/>
                              <w:gridCol w:w="1641"/>
                              <w:gridCol w:w="1364"/>
                              <w:gridCol w:w="1322"/>
                            </w:tblGrid>
                            <w:tr w:rsidR="004D634E" w14:paraId="55B3048E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12A1C70C" w14:textId="77777777" w:rsidR="004D634E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 w:val="28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635DDC84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22E1A6E5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45CC6B18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Stim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4E3551A2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itude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6E898C7D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Light power (mW)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2DDF930B" w14:textId="77777777" w:rsidR="004D634E" w:rsidRPr="00A9073B" w:rsidRDefault="004D634E" w:rsidP="0019321F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Latency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(ms)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7518DBBE" w14:textId="77777777" w:rsidR="004D634E" w:rsidRPr="00A9073B" w:rsidRDefault="004D634E" w:rsidP="0019321F">
                                  <w:pPr>
                                    <w:ind w:right="-108"/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ail. rate</w:t>
                                  </w:r>
                                </w:p>
                              </w:tc>
                            </w:tr>
                            <w:tr w:rsidR="004D634E" w:rsidRPr="00B20AA0" w14:paraId="5F7D73F1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4FC2913A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764A4F82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1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1BD92E95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75DCC37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3142EAE5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162.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19.32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6F3A1E0B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239F777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6.8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37B6162C" w14:textId="77777777" w:rsidR="004D634E" w:rsidRPr="00C61BCD" w:rsidRDefault="004D634E" w:rsidP="0019321F">
                                  <w:pPr>
                                    <w:ind w:left="-91" w:right="-108"/>
                                    <w:jc w:val="center"/>
                                  </w:pPr>
                                  <w:r w:rsidRPr="00C61BCD">
                                    <w:t xml:space="preserve">0.42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5</w:t>
                                  </w:r>
                                </w:p>
                              </w:tc>
                            </w:tr>
                            <w:tr w:rsidR="004D634E" w:rsidRPr="00B20AA0" w14:paraId="318ED397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6AD5DC35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296DE088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774B7DDF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2628C44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04FDCF5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195.2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35.79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18086C17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6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16277145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6.59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02311F6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6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5</w:t>
                                  </w:r>
                                </w:p>
                              </w:tc>
                            </w:tr>
                            <w:tr w:rsidR="004D634E" w:rsidRPr="00B20AA0" w14:paraId="44F837D5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4F581688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Sham</w:t>
                                  </w:r>
                                  <w:proofErr w:type="spellEnd"/>
                                  <w:r w:rsidRPr="00B20AA0"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0165459D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1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252C4239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2DF5424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34FD4EC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238.2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32.12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74C47029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3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2F0FD61C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6.1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0D95C020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9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</w:tr>
                            <w:tr w:rsidR="004D634E" w:rsidRPr="00B20AA0" w14:paraId="67733865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0182C6AA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ChABC</w:t>
                                  </w:r>
                                  <w:proofErr w:type="spellEnd"/>
                                  <w:r w:rsidRPr="00B20AA0"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110C2AE6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1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1AD66372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 w:rsidRPr="00B20AA0"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2DB1B9A2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C61BCD">
                                    <w:t>thres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162B5A4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40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75.96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18340106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2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1E17F220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6.1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17B07488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0.32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3</w:t>
                                  </w:r>
                                </w:p>
                              </w:tc>
                            </w:tr>
                            <w:tr w:rsidR="004D634E" w:rsidRPr="00B20AA0" w14:paraId="79C0C379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4A47589D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Sha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2E1F5FFE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04B26EC4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4C50005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x1.5</w:t>
                                  </w:r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342ABB3D" w14:textId="0ACDDF9A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860.4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665DE9A0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4C6F89">
                                    <w:t>0.35 ± 0.04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3BD8907E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5.2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7E2C04CA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/</w:t>
                                  </w:r>
                                </w:p>
                              </w:tc>
                            </w:tr>
                            <w:tr w:rsidR="004D634E" w:rsidRPr="00B20AA0" w14:paraId="4A31A7DC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7317F02A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ChA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78657B28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6832B021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7B9BD2E7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x1.5</w:t>
                                  </w:r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23F6DDDB" w14:textId="4F8F028D" w:rsidR="004D634E" w:rsidRPr="00C61BCD" w:rsidRDefault="004D634E" w:rsidP="00925B73">
                                  <w:pPr>
                                    <w:jc w:val="center"/>
                                  </w:pPr>
                                  <w:r w:rsidRPr="00C61BCD">
                                    <w:t xml:space="preserve">1715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25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50A9F0C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4C6F89">
                                    <w:t>0.28 ± 0.02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2287C4F0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5.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4D9AE435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/</w:t>
                                  </w:r>
                                </w:p>
                              </w:tc>
                            </w:tr>
                            <w:tr w:rsidR="004D634E" w:rsidRPr="00B20AA0" w14:paraId="3875377A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6E017E42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 w:rsidRPr="00B20AA0">
                                    <w:t>Sham</w:t>
                                  </w:r>
                                  <w:proofErr w:type="spellEnd"/>
                                  <w:r w:rsidRPr="00B20AA0">
                                    <w:t xml:space="preserve"> + MD</w:t>
                                  </w:r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4A5593ED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5018BEF1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60620734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x1.5</w:t>
                                  </w:r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2BBB460F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108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4A7B8411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4C6F89">
                                    <w:t>0.39 ± 0.04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7F86591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5.1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60159EAD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/</w:t>
                                  </w:r>
                                </w:p>
                              </w:tc>
                            </w:tr>
                            <w:tr w:rsidR="004D634E" w:rsidRPr="00B20AA0" w14:paraId="003E563A" w14:textId="77777777" w:rsidTr="003735E2">
                              <w:trPr>
                                <w:jc w:val="center"/>
                              </w:trPr>
                              <w:tc>
                                <w:tcPr>
                                  <w:tcW w:w="822" w:type="pct"/>
                                </w:tcPr>
                                <w:p w14:paraId="03DE1AFE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ChABC</w:t>
                                  </w:r>
                                  <w:proofErr w:type="spellEnd"/>
                                  <w:r>
                                    <w:t xml:space="preserve"> </w:t>
                                  </w:r>
                                  <w:r w:rsidRPr="00B20AA0">
                                    <w:t>+ MD</w:t>
                                  </w:r>
                                </w:p>
                              </w:tc>
                              <w:tc>
                                <w:tcPr>
                                  <w:tcW w:w="248" w:type="pct"/>
                                </w:tcPr>
                                <w:p w14:paraId="7ABE2350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4" w:type="pct"/>
                                </w:tcPr>
                                <w:p w14:paraId="6B5DB83C" w14:textId="77777777" w:rsidR="004D634E" w:rsidRPr="00B20AA0" w:rsidRDefault="004D634E" w:rsidP="0019321F">
                                  <w:pPr>
                                    <w:jc w:val="center"/>
                                  </w:pP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</w:tcPr>
                                <w:p w14:paraId="0571BF86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x1.5</w:t>
                                  </w:r>
                                </w:p>
                              </w:tc>
                              <w:tc>
                                <w:tcPr>
                                  <w:tcW w:w="856" w:type="pct"/>
                                </w:tcPr>
                                <w:p w14:paraId="77CD368B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1257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911" w:type="pct"/>
                                </w:tcPr>
                                <w:p w14:paraId="16B25B8C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4C6F89">
                                    <w:t>0.39 ± 0.04</w:t>
                                  </w:r>
                                </w:p>
                              </w:tc>
                              <w:tc>
                                <w:tcPr>
                                  <w:tcW w:w="758" w:type="pct"/>
                                </w:tcPr>
                                <w:p w14:paraId="536ED6CF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 xml:space="preserve">5.2 </w:t>
                                  </w:r>
                                  <w:r w:rsidRPr="00C61BCD">
                                    <w:rPr>
                                      <w:szCs w:val="20"/>
                                    </w:rPr>
                                    <w:t xml:space="preserve">± </w:t>
                                  </w:r>
                                  <w:r w:rsidRPr="00C61BCD"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35" w:type="pct"/>
                                </w:tcPr>
                                <w:p w14:paraId="5E33B1F1" w14:textId="77777777" w:rsidR="004D634E" w:rsidRPr="00C61BCD" w:rsidRDefault="004D634E" w:rsidP="0019321F">
                                  <w:pPr>
                                    <w:jc w:val="center"/>
                                  </w:pPr>
                                  <w:r w:rsidRPr="00C61BCD">
                                    <w:t>/</w:t>
                                  </w:r>
                                </w:p>
                              </w:tc>
                            </w:tr>
                          </w:tbl>
                          <w:p w14:paraId="727EA338" w14:textId="77777777" w:rsidR="004D634E" w:rsidRDefault="004D634E" w:rsidP="00004687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AE16147" id="Text Box 2" o:spid="_x0000_s1031" type="#_x0000_t202" style="width:468pt;height:279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" filled="f" stroked="f">
                <v:textbox>
                  <w:txbxContent>
                    <w:tbl>
                      <w:tblPr>
                        <w:tblStyle w:val="TableGrid"/>
                        <w:tblW w:w="4992" w:type="pct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473"/>
                        <w:gridCol w:w="460"/>
                        <w:gridCol w:w="397"/>
                        <w:gridCol w:w="846"/>
                        <w:gridCol w:w="1547"/>
                        <w:gridCol w:w="1633"/>
                        <w:gridCol w:w="1361"/>
                        <w:gridCol w:w="1317"/>
                      </w:tblGrid>
                      <w:tr w:rsidR="004D634E" w14:paraId="53560A67" w14:textId="77777777" w:rsidTr="007B64DC">
                        <w:trPr>
                          <w:jc w:val="center"/>
                        </w:trPr>
                        <w:tc>
                          <w:tcPr>
                            <w:tcW w:w="816" w:type="pct"/>
                          </w:tcPr>
                          <w:p w14:paraId="3CFD3012" w14:textId="77777777" w:rsidR="004D634E" w:rsidRDefault="004D634E" w:rsidP="0019321F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254" w:type="pct"/>
                          </w:tcPr>
                          <w:p w14:paraId="5829EF6A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19" w:type="pct"/>
                          </w:tcPr>
                          <w:p w14:paraId="5BD29D48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68" w:type="pct"/>
                          </w:tcPr>
                          <w:p w14:paraId="39E8C2F3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tim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857" w:type="pct"/>
                          </w:tcPr>
                          <w:p w14:paraId="318BBE6B" w14:textId="77777777" w:rsidR="004D634E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Amplitude </w:t>
                            </w:r>
                          </w:p>
                          <w:p w14:paraId="5914D60D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4" w:type="pct"/>
                          </w:tcPr>
                          <w:p w14:paraId="0F649FFF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Light power (mW)</w:t>
                            </w:r>
                          </w:p>
                        </w:tc>
                        <w:tc>
                          <w:tcPr>
                            <w:tcW w:w="753" w:type="pct"/>
                          </w:tcPr>
                          <w:p w14:paraId="225AA300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Latency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(ms)</w:t>
                            </w:r>
                          </w:p>
                        </w:tc>
                        <w:tc>
                          <w:tcPr>
                            <w:tcW w:w="729" w:type="pct"/>
                          </w:tcPr>
                          <w:p w14:paraId="0A2BF4AB" w14:textId="77777777" w:rsidR="004D634E" w:rsidRPr="00A9073B" w:rsidRDefault="004D634E" w:rsidP="0019321F">
                            <w:pPr>
                              <w:ind w:right="-108"/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Fail. rate</w:t>
                            </w:r>
                          </w:p>
                        </w:tc>
                      </w:tr>
                      <w:tr w:rsidR="004D634E" w:rsidRPr="00B20AA0" w14:paraId="79EF8DB5" w14:textId="77777777" w:rsidTr="007B64DC">
                        <w:trPr>
                          <w:jc w:val="center"/>
                        </w:trPr>
                        <w:tc>
                          <w:tcPr>
                            <w:tcW w:w="816" w:type="pct"/>
                          </w:tcPr>
                          <w:p w14:paraId="26D9F9CC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254" w:type="pct"/>
                          </w:tcPr>
                          <w:p w14:paraId="1350BB90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10</w:t>
                            </w:r>
                          </w:p>
                        </w:tc>
                        <w:tc>
                          <w:tcPr>
                            <w:tcW w:w="219" w:type="pct"/>
                          </w:tcPr>
                          <w:p w14:paraId="1B383C7C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7</w:t>
                            </w:r>
                          </w:p>
                        </w:tc>
                        <w:tc>
                          <w:tcPr>
                            <w:tcW w:w="468" w:type="pct"/>
                          </w:tcPr>
                          <w:p w14:paraId="57752B3A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7" w:type="pct"/>
                          </w:tcPr>
                          <w:p w14:paraId="4508232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208.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40.7</w:t>
                            </w:r>
                          </w:p>
                        </w:tc>
                        <w:tc>
                          <w:tcPr>
                            <w:tcW w:w="904" w:type="pct"/>
                          </w:tcPr>
                          <w:p w14:paraId="6439ECF4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5</w:t>
                            </w:r>
                          </w:p>
                        </w:tc>
                        <w:tc>
                          <w:tcPr>
                            <w:tcW w:w="753" w:type="pct"/>
                          </w:tcPr>
                          <w:p w14:paraId="1D443FA8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7.13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35</w:t>
                            </w:r>
                          </w:p>
                        </w:tc>
                        <w:tc>
                          <w:tcPr>
                            <w:tcW w:w="729" w:type="pct"/>
                          </w:tcPr>
                          <w:p w14:paraId="5E4AE2E7" w14:textId="77777777" w:rsidR="004D634E" w:rsidRPr="00C61BCD" w:rsidRDefault="004D634E" w:rsidP="0019321F">
                            <w:pPr>
                              <w:ind w:left="-91" w:right="-108"/>
                              <w:jc w:val="center"/>
                            </w:pPr>
                            <w:r w:rsidRPr="00C61BCD">
                              <w:t xml:space="preserve">0.2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</w:tr>
                      <w:tr w:rsidR="004D634E" w:rsidRPr="00B20AA0" w14:paraId="2B7D9F2A" w14:textId="77777777" w:rsidTr="007B64DC">
                        <w:trPr>
                          <w:jc w:val="center"/>
                        </w:trPr>
                        <w:tc>
                          <w:tcPr>
                            <w:tcW w:w="816" w:type="pct"/>
                          </w:tcPr>
                          <w:p w14:paraId="761C5821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254" w:type="pct"/>
                          </w:tcPr>
                          <w:p w14:paraId="386DE219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9</w:t>
                            </w:r>
                          </w:p>
                        </w:tc>
                        <w:tc>
                          <w:tcPr>
                            <w:tcW w:w="219" w:type="pct"/>
                          </w:tcPr>
                          <w:p w14:paraId="6A87B983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7</w:t>
                            </w:r>
                          </w:p>
                        </w:tc>
                        <w:tc>
                          <w:tcPr>
                            <w:tcW w:w="468" w:type="pct"/>
                          </w:tcPr>
                          <w:p w14:paraId="73E4CE06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7" w:type="pct"/>
                          </w:tcPr>
                          <w:p w14:paraId="2BC0AA8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109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209</w:t>
                            </w:r>
                          </w:p>
                        </w:tc>
                        <w:tc>
                          <w:tcPr>
                            <w:tcW w:w="904" w:type="pct"/>
                          </w:tcPr>
                          <w:p w14:paraId="195BAC21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3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6</w:t>
                            </w:r>
                          </w:p>
                        </w:tc>
                        <w:tc>
                          <w:tcPr>
                            <w:tcW w:w="753" w:type="pct"/>
                          </w:tcPr>
                          <w:p w14:paraId="6CE73DB6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6.09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43</w:t>
                            </w:r>
                          </w:p>
                        </w:tc>
                        <w:tc>
                          <w:tcPr>
                            <w:tcW w:w="729" w:type="pct"/>
                          </w:tcPr>
                          <w:p w14:paraId="7E375325" w14:textId="77777777" w:rsidR="004D634E" w:rsidRPr="00C61BCD" w:rsidRDefault="004D634E" w:rsidP="0019321F">
                            <w:pPr>
                              <w:ind w:left="-91" w:right="-108"/>
                              <w:jc w:val="center"/>
                            </w:pPr>
                            <w:r w:rsidRPr="00C61BCD">
                              <w:t xml:space="preserve">0.28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7</w:t>
                            </w:r>
                          </w:p>
                        </w:tc>
                      </w:tr>
                      <w:tr w:rsidR="004D634E" w:rsidRPr="00B20AA0" w14:paraId="1F88C170" w14:textId="77777777" w:rsidTr="007B64DC">
                        <w:trPr>
                          <w:jc w:val="center"/>
                        </w:trPr>
                        <w:tc>
                          <w:tcPr>
                            <w:tcW w:w="816" w:type="pct"/>
                          </w:tcPr>
                          <w:p w14:paraId="0D4FD751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Sham</w:t>
                            </w:r>
                            <w:proofErr w:type="spellEnd"/>
                            <w:r w:rsidRPr="00B20AA0">
                              <w:t xml:space="preserve"> + MD</w:t>
                            </w:r>
                          </w:p>
                        </w:tc>
                        <w:tc>
                          <w:tcPr>
                            <w:tcW w:w="254" w:type="pct"/>
                          </w:tcPr>
                          <w:p w14:paraId="4B03F5B9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10</w:t>
                            </w:r>
                          </w:p>
                        </w:tc>
                        <w:tc>
                          <w:tcPr>
                            <w:tcW w:w="219" w:type="pct"/>
                          </w:tcPr>
                          <w:p w14:paraId="71F695FE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4</w:t>
                            </w:r>
                          </w:p>
                        </w:tc>
                        <w:tc>
                          <w:tcPr>
                            <w:tcW w:w="468" w:type="pct"/>
                          </w:tcPr>
                          <w:p w14:paraId="1BE51EAC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7" w:type="pct"/>
                          </w:tcPr>
                          <w:p w14:paraId="3FD66774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257.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41.2</w:t>
                            </w:r>
                          </w:p>
                        </w:tc>
                        <w:tc>
                          <w:tcPr>
                            <w:tcW w:w="904" w:type="pct"/>
                          </w:tcPr>
                          <w:p w14:paraId="1F4BA51C" w14:textId="77777777" w:rsidR="004D634E" w:rsidRPr="00C61BCD" w:rsidRDefault="004D634E" w:rsidP="003735E2">
                            <w:pPr>
                              <w:jc w:val="center"/>
                            </w:pPr>
                            <w:r w:rsidRPr="00C61BCD">
                              <w:t>0.3</w:t>
                            </w:r>
                            <w:r>
                              <w:t>4</w:t>
                            </w:r>
                            <w:r w:rsidRPr="00C61BCD">
                              <w:t xml:space="preserve">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5</w:t>
                            </w:r>
                          </w:p>
                        </w:tc>
                        <w:tc>
                          <w:tcPr>
                            <w:tcW w:w="753" w:type="pct"/>
                          </w:tcPr>
                          <w:p w14:paraId="3409E017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5.98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26</w:t>
                            </w:r>
                          </w:p>
                        </w:tc>
                        <w:tc>
                          <w:tcPr>
                            <w:tcW w:w="729" w:type="pct"/>
                          </w:tcPr>
                          <w:p w14:paraId="79E69FAE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5</w:t>
                            </w:r>
                          </w:p>
                        </w:tc>
                      </w:tr>
                      <w:tr w:rsidR="004D634E" w:rsidRPr="00B20AA0" w14:paraId="534416FD" w14:textId="77777777" w:rsidTr="007B64DC">
                        <w:trPr>
                          <w:jc w:val="center"/>
                        </w:trPr>
                        <w:tc>
                          <w:tcPr>
                            <w:tcW w:w="816" w:type="pct"/>
                          </w:tcPr>
                          <w:p w14:paraId="5C719677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>
                              <w:t>ChABC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B20AA0">
                              <w:t>+ MD</w:t>
                            </w:r>
                          </w:p>
                        </w:tc>
                        <w:tc>
                          <w:tcPr>
                            <w:tcW w:w="254" w:type="pct"/>
                          </w:tcPr>
                          <w:p w14:paraId="0CA63697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10</w:t>
                            </w:r>
                          </w:p>
                        </w:tc>
                        <w:tc>
                          <w:tcPr>
                            <w:tcW w:w="219" w:type="pct"/>
                          </w:tcPr>
                          <w:p w14:paraId="5F88ECC9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5</w:t>
                            </w:r>
                          </w:p>
                        </w:tc>
                        <w:tc>
                          <w:tcPr>
                            <w:tcW w:w="468" w:type="pct"/>
                          </w:tcPr>
                          <w:p w14:paraId="22F0C21F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7" w:type="pct"/>
                          </w:tcPr>
                          <w:p w14:paraId="0953F6B5" w14:textId="77777777" w:rsidR="004D634E" w:rsidRPr="00C61BCD" w:rsidRDefault="004D634E" w:rsidP="003735E2">
                            <w:pPr>
                              <w:jc w:val="center"/>
                            </w:pPr>
                            <w:r w:rsidRPr="00C61BCD">
                              <w:t xml:space="preserve">557.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12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904" w:type="pct"/>
                          </w:tcPr>
                          <w:p w14:paraId="752C3041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0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6</w:t>
                            </w:r>
                          </w:p>
                        </w:tc>
                        <w:tc>
                          <w:tcPr>
                            <w:tcW w:w="753" w:type="pct"/>
                          </w:tcPr>
                          <w:p w14:paraId="3B4417C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6.03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19</w:t>
                            </w:r>
                          </w:p>
                        </w:tc>
                        <w:tc>
                          <w:tcPr>
                            <w:tcW w:w="729" w:type="pct"/>
                          </w:tcPr>
                          <w:p w14:paraId="3E5162B2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3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7</w:t>
                            </w:r>
                          </w:p>
                        </w:tc>
                      </w:tr>
                    </w:tbl>
                    <w:p w14:paraId="7632B6F5" w14:textId="77777777" w:rsidR="004D634E" w:rsidRDefault="004D634E" w:rsidP="00004687">
                      <w:pPr>
                        <w:jc w:val="both"/>
                        <w:rPr>
                          <w:b/>
                        </w:rPr>
                      </w:pPr>
                    </w:p>
                    <w:tbl>
                      <w:tblPr>
                        <w:tblStyle w:val="TableGrid"/>
                        <w:tblW w:w="5000" w:type="pct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478"/>
                        <w:gridCol w:w="460"/>
                        <w:gridCol w:w="397"/>
                        <w:gridCol w:w="846"/>
                        <w:gridCol w:w="1540"/>
                        <w:gridCol w:w="1641"/>
                        <w:gridCol w:w="1364"/>
                        <w:gridCol w:w="1322"/>
                      </w:tblGrid>
                      <w:tr w:rsidR="004D634E" w14:paraId="55B3048E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12A1C70C" w14:textId="77777777" w:rsidR="004D634E" w:rsidRDefault="004D634E" w:rsidP="0019321F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proofErr w:type="spellStart"/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Ns</w:t>
                            </w:r>
                            <w:proofErr w:type="spellEnd"/>
                          </w:p>
                        </w:tc>
                        <w:tc>
                          <w:tcPr>
                            <w:tcW w:w="248" w:type="pct"/>
                          </w:tcPr>
                          <w:p w14:paraId="635DDC84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22E1A6E5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45CC6B18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Stim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856" w:type="pct"/>
                          </w:tcPr>
                          <w:p w14:paraId="4E3551A2" w14:textId="77777777" w:rsidR="004D634E" w:rsidRPr="00A9073B" w:rsidRDefault="004D634E" w:rsidP="0019321F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Amplitude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6E898C7D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Light power (mW)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2DDF930B" w14:textId="77777777" w:rsidR="004D634E" w:rsidRPr="00A9073B" w:rsidRDefault="004D634E" w:rsidP="0019321F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Latency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(ms)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7518DBBE" w14:textId="77777777" w:rsidR="004D634E" w:rsidRPr="00A9073B" w:rsidRDefault="004D634E" w:rsidP="0019321F">
                            <w:pPr>
                              <w:ind w:right="-108"/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Fail. rate</w:t>
                            </w:r>
                          </w:p>
                        </w:tc>
                      </w:tr>
                      <w:tr w:rsidR="004D634E" w:rsidRPr="00B20AA0" w14:paraId="5F7D73F1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4FC2913A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248" w:type="pct"/>
                          </w:tcPr>
                          <w:p w14:paraId="764A4F82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1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1BD92E95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7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75DCC372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6" w:type="pct"/>
                          </w:tcPr>
                          <w:p w14:paraId="3142EAE5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162.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19.32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6F3A1E0B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4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239F7772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6.8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29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37B6162C" w14:textId="77777777" w:rsidR="004D634E" w:rsidRPr="00C61BCD" w:rsidRDefault="004D634E" w:rsidP="0019321F">
                            <w:pPr>
                              <w:ind w:left="-91" w:right="-108"/>
                              <w:jc w:val="center"/>
                            </w:pPr>
                            <w:r w:rsidRPr="00C61BCD">
                              <w:t xml:space="preserve">0.42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5</w:t>
                            </w:r>
                          </w:p>
                        </w:tc>
                      </w:tr>
                      <w:tr w:rsidR="004D634E" w:rsidRPr="00B20AA0" w14:paraId="318ED397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6AD5DC35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248" w:type="pct"/>
                          </w:tcPr>
                          <w:p w14:paraId="296DE088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16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774B7DDF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2628C442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6" w:type="pct"/>
                          </w:tcPr>
                          <w:p w14:paraId="04FDCF5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195.2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35.79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18086C17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6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5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16277145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6.59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36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02311F6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6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5</w:t>
                            </w:r>
                          </w:p>
                        </w:tc>
                      </w:tr>
                      <w:tr w:rsidR="004D634E" w:rsidRPr="00B20AA0" w14:paraId="44F837D5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4F581688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Sham</w:t>
                            </w:r>
                            <w:proofErr w:type="spellEnd"/>
                            <w:r w:rsidRPr="00B20AA0">
                              <w:t xml:space="preserve"> + MD</w:t>
                            </w:r>
                          </w:p>
                        </w:tc>
                        <w:tc>
                          <w:tcPr>
                            <w:tcW w:w="248" w:type="pct"/>
                          </w:tcPr>
                          <w:p w14:paraId="0165459D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1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252C4239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2DF5424D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6" w:type="pct"/>
                          </w:tcPr>
                          <w:p w14:paraId="34FD4EC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238.2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32.12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74C47029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3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2F0FD61C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6.1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15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0D95C020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9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</w:tr>
                      <w:tr w:rsidR="004D634E" w:rsidRPr="00B20AA0" w14:paraId="67733865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0182C6AA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>
                              <w:t>ChABC</w:t>
                            </w:r>
                            <w:proofErr w:type="spellEnd"/>
                            <w:r w:rsidRPr="00B20AA0">
                              <w:t xml:space="preserve"> + MD</w:t>
                            </w:r>
                          </w:p>
                        </w:tc>
                        <w:tc>
                          <w:tcPr>
                            <w:tcW w:w="248" w:type="pct"/>
                          </w:tcPr>
                          <w:p w14:paraId="110C2AE6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1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1AD66372" w14:textId="77777777" w:rsidR="004D634E" w:rsidRPr="00B20AA0" w:rsidRDefault="004D634E" w:rsidP="0019321F">
                            <w:pPr>
                              <w:jc w:val="center"/>
                            </w:pPr>
                            <w:r w:rsidRPr="00B20AA0">
                              <w:t>5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2DB1B9A2" w14:textId="77777777" w:rsidR="004D634E" w:rsidRPr="00C61BCD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C61BCD">
                              <w:t>thresh</w:t>
                            </w:r>
                            <w:proofErr w:type="spellEnd"/>
                          </w:p>
                        </w:tc>
                        <w:tc>
                          <w:tcPr>
                            <w:tcW w:w="856" w:type="pct"/>
                          </w:tcPr>
                          <w:p w14:paraId="162B5A4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40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75.96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18340106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2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1E17F220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6.1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16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17B07488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0.32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3</w:t>
                            </w:r>
                          </w:p>
                        </w:tc>
                      </w:tr>
                      <w:tr w:rsidR="004D634E" w:rsidRPr="00B20AA0" w14:paraId="79C0C379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4A47589D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Sham</w:t>
                            </w:r>
                            <w:proofErr w:type="spellEnd"/>
                          </w:p>
                        </w:tc>
                        <w:tc>
                          <w:tcPr>
                            <w:tcW w:w="248" w:type="pct"/>
                          </w:tcPr>
                          <w:p w14:paraId="2E1F5FFE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04B26EC4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4C50005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x1.5</w:t>
                            </w:r>
                          </w:p>
                        </w:tc>
                        <w:tc>
                          <w:tcPr>
                            <w:tcW w:w="856" w:type="pct"/>
                          </w:tcPr>
                          <w:p w14:paraId="342ABB3D" w14:textId="0ACDDF9A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860.4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156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665DE9A0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4C6F89">
                              <w:t>0.35 ± 0.04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3BD8907E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5.2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21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7E2C04CA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/</w:t>
                            </w:r>
                          </w:p>
                        </w:tc>
                      </w:tr>
                      <w:tr w:rsidR="004D634E" w:rsidRPr="00B20AA0" w14:paraId="4A31A7DC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7317F02A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ChABC</w:t>
                            </w:r>
                            <w:proofErr w:type="spellEnd"/>
                          </w:p>
                        </w:tc>
                        <w:tc>
                          <w:tcPr>
                            <w:tcW w:w="248" w:type="pct"/>
                          </w:tcPr>
                          <w:p w14:paraId="78657B28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6832B021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7B9BD2E7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x1.5</w:t>
                            </w:r>
                          </w:p>
                        </w:tc>
                        <w:tc>
                          <w:tcPr>
                            <w:tcW w:w="856" w:type="pct"/>
                          </w:tcPr>
                          <w:p w14:paraId="23F6DDDB" w14:textId="4F8F028D" w:rsidR="004D634E" w:rsidRPr="00C61BCD" w:rsidRDefault="004D634E" w:rsidP="00925B73">
                            <w:pPr>
                              <w:jc w:val="center"/>
                            </w:pPr>
                            <w:r w:rsidRPr="00C61BCD">
                              <w:t xml:space="preserve">1715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25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50A9F0C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4C6F89">
                              <w:t>0.28 ± 0.02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2287C4F0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5.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16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4D9AE435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/</w:t>
                            </w:r>
                          </w:p>
                        </w:tc>
                      </w:tr>
                      <w:tr w:rsidR="004D634E" w:rsidRPr="00B20AA0" w14:paraId="3875377A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6E017E42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 w:rsidRPr="00B20AA0">
                              <w:t>Sham</w:t>
                            </w:r>
                            <w:proofErr w:type="spellEnd"/>
                            <w:r w:rsidRPr="00B20AA0">
                              <w:t xml:space="preserve"> + MD</w:t>
                            </w:r>
                          </w:p>
                        </w:tc>
                        <w:tc>
                          <w:tcPr>
                            <w:tcW w:w="248" w:type="pct"/>
                          </w:tcPr>
                          <w:p w14:paraId="4A5593ED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11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5018BEF1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60620734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x1.5</w:t>
                            </w:r>
                          </w:p>
                        </w:tc>
                        <w:tc>
                          <w:tcPr>
                            <w:tcW w:w="856" w:type="pct"/>
                          </w:tcPr>
                          <w:p w14:paraId="2BBB460F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108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172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4A7B8411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4C6F89">
                              <w:t>0.39 ± 0.04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7F86591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5.1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09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60159EAD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/</w:t>
                            </w:r>
                          </w:p>
                        </w:tc>
                      </w:tr>
                      <w:tr w:rsidR="004D634E" w:rsidRPr="00B20AA0" w14:paraId="003E563A" w14:textId="77777777" w:rsidTr="003735E2">
                        <w:trPr>
                          <w:jc w:val="center"/>
                        </w:trPr>
                        <w:tc>
                          <w:tcPr>
                            <w:tcW w:w="822" w:type="pct"/>
                          </w:tcPr>
                          <w:p w14:paraId="03DE1AFE" w14:textId="77777777" w:rsidR="004D634E" w:rsidRPr="00B20AA0" w:rsidRDefault="004D634E" w:rsidP="0019321F">
                            <w:pPr>
                              <w:jc w:val="center"/>
                            </w:pPr>
                            <w:proofErr w:type="spellStart"/>
                            <w:r>
                              <w:t>ChABC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B20AA0">
                              <w:t>+ MD</w:t>
                            </w:r>
                          </w:p>
                        </w:tc>
                        <w:tc>
                          <w:tcPr>
                            <w:tcW w:w="248" w:type="pct"/>
                          </w:tcPr>
                          <w:p w14:paraId="7ABE2350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11</w:t>
                            </w:r>
                          </w:p>
                        </w:tc>
                        <w:tc>
                          <w:tcPr>
                            <w:tcW w:w="214" w:type="pct"/>
                          </w:tcPr>
                          <w:p w14:paraId="6B5DB83C" w14:textId="77777777" w:rsidR="004D634E" w:rsidRPr="00B20AA0" w:rsidRDefault="004D634E" w:rsidP="0019321F">
                            <w:pPr>
                              <w:jc w:val="center"/>
                            </w:pP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455" w:type="pct"/>
                          </w:tcPr>
                          <w:p w14:paraId="0571BF86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x1.5</w:t>
                            </w:r>
                          </w:p>
                        </w:tc>
                        <w:tc>
                          <w:tcPr>
                            <w:tcW w:w="856" w:type="pct"/>
                          </w:tcPr>
                          <w:p w14:paraId="77CD368B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1257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199</w:t>
                            </w:r>
                          </w:p>
                        </w:tc>
                        <w:tc>
                          <w:tcPr>
                            <w:tcW w:w="911" w:type="pct"/>
                          </w:tcPr>
                          <w:p w14:paraId="16B25B8C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4C6F89">
                              <w:t>0.39 ± 0.04</w:t>
                            </w:r>
                          </w:p>
                        </w:tc>
                        <w:tc>
                          <w:tcPr>
                            <w:tcW w:w="758" w:type="pct"/>
                          </w:tcPr>
                          <w:p w14:paraId="536ED6CF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 xml:space="preserve">5.2 </w:t>
                            </w:r>
                            <w:r w:rsidRPr="00C61BCD">
                              <w:rPr>
                                <w:szCs w:val="20"/>
                              </w:rPr>
                              <w:t xml:space="preserve">± </w:t>
                            </w:r>
                            <w:r w:rsidRPr="00C61BCD">
                              <w:t>0.11</w:t>
                            </w:r>
                          </w:p>
                        </w:tc>
                        <w:tc>
                          <w:tcPr>
                            <w:tcW w:w="735" w:type="pct"/>
                          </w:tcPr>
                          <w:p w14:paraId="5E33B1F1" w14:textId="77777777" w:rsidR="004D634E" w:rsidRPr="00C61BCD" w:rsidRDefault="004D634E" w:rsidP="0019321F">
                            <w:pPr>
                              <w:jc w:val="center"/>
                            </w:pPr>
                            <w:r w:rsidRPr="00C61BCD">
                              <w:t>/</w:t>
                            </w:r>
                          </w:p>
                        </w:tc>
                      </w:tr>
                    </w:tbl>
                    <w:p w14:paraId="727EA338" w14:textId="77777777" w:rsidR="004D634E" w:rsidRDefault="004D634E" w:rsidP="00004687">
                      <w:pPr>
                        <w:jc w:val="both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EEA895C" w14:textId="44C0FF99" w:rsidR="00004687" w:rsidRDefault="00004687" w:rsidP="00DD0912">
      <w:pPr>
        <w:pStyle w:val="SMcaption"/>
      </w:pPr>
      <w:r w:rsidRPr="00004687">
        <w:t xml:space="preserve">Mean values ± SEM. n=number of cells, N=number of mice. Responses </w:t>
      </w:r>
      <w:r>
        <w:t>wer</w:t>
      </w:r>
      <w:r w:rsidRPr="00004687">
        <w:t>e measured at threshold stimulation (thresh.) or at 1.5 x thresh. (x1.5).</w:t>
      </w:r>
    </w:p>
    <w:p w14:paraId="17E602E2" w14:textId="35974F14" w:rsidR="00004687" w:rsidRDefault="00004687">
      <w:r>
        <w:br w:type="page"/>
      </w:r>
    </w:p>
    <w:p w14:paraId="08C18A29" w14:textId="32578FF0" w:rsidR="00004687" w:rsidRDefault="00335A59" w:rsidP="00004687">
      <w:pPr>
        <w:pStyle w:val="SMcaption"/>
      </w:pPr>
      <w:r>
        <w:rPr>
          <w:b/>
        </w:rPr>
        <w:lastRenderedPageBreak/>
        <w:t>Table S</w:t>
      </w:r>
      <w:r w:rsidR="007B64DC">
        <w:rPr>
          <w:b/>
        </w:rPr>
        <w:t>8</w:t>
      </w:r>
      <w:r w:rsidR="00004687">
        <w:rPr>
          <w:b/>
        </w:rPr>
        <w:t xml:space="preserve">: </w:t>
      </w:r>
      <w:r w:rsidR="00004687" w:rsidRPr="00004687">
        <w:rPr>
          <w:b/>
        </w:rPr>
        <w:t>Glutamatergic and GABAergic neurotransmission onto PV</w:t>
      </w:r>
      <w:r w:rsidR="001E2C19">
        <w:rPr>
          <w:b/>
        </w:rPr>
        <w:t xml:space="preserve"> cells</w:t>
      </w:r>
      <w:r w:rsidR="00004687" w:rsidRPr="00004687">
        <w:rPr>
          <w:b/>
        </w:rPr>
        <w:t xml:space="preserve"> and PN</w:t>
      </w:r>
      <w:r w:rsidR="00FF0ECD">
        <w:rPr>
          <w:b/>
        </w:rPr>
        <w:t>s</w:t>
      </w:r>
      <w:r w:rsidR="00004687" w:rsidRPr="00004687">
        <w:rPr>
          <w:b/>
        </w:rPr>
        <w:t xml:space="preserve"> during development.</w:t>
      </w:r>
    </w:p>
    <w:p w14:paraId="50F0EDDE" w14:textId="28F975F1" w:rsidR="00004687" w:rsidRDefault="00004687" w:rsidP="00DD0912">
      <w:pPr>
        <w:pStyle w:val="SMcaption"/>
      </w:pPr>
    </w:p>
    <w:p w14:paraId="052E7493" w14:textId="23C026C3" w:rsidR="00004687" w:rsidRDefault="00004687" w:rsidP="00DD0912">
      <w:pPr>
        <w:pStyle w:val="SMcaption"/>
      </w:pPr>
      <w:r w:rsidRPr="00A9073B">
        <w:rPr>
          <w:noProof/>
        </w:rPr>
        <mc:AlternateContent>
          <mc:Choice Requires="wps">
            <w:drawing>
              <wp:inline distT="0" distB="0" distL="0" distR="0" wp14:anchorId="1D9BD7EA" wp14:editId="006F7266">
                <wp:extent cx="5296619" cy="4648200"/>
                <wp:effectExtent l="0" t="0" r="0" b="0"/>
                <wp:docPr id="10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6619" cy="4648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196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644"/>
                              <w:gridCol w:w="460"/>
                              <w:gridCol w:w="460"/>
                              <w:gridCol w:w="2336"/>
                              <w:gridCol w:w="2296"/>
                            </w:tblGrid>
                            <w:tr w:rsidR="004D634E" w:rsidRPr="00A9073B" w14:paraId="496ECCF3" w14:textId="77777777" w:rsidTr="001673D3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77E64372" w14:textId="77777777" w:rsidR="004D634E" w:rsidRPr="003708BF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V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cel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57B65F6E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0A77D1E9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31BC8E0B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29A210E4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E913EF" w14:paraId="0E34D6EE" w14:textId="77777777" w:rsidTr="001673D3">
                              <w:trPr>
                                <w:trHeight w:val="267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3AB9631D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&lt; P2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751C2B65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54B9B60E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738A145E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5.79 ± 0.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133C5FD3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7.85 ± 1.6</w:t>
                                  </w:r>
                                </w:p>
                              </w:tc>
                            </w:tr>
                            <w:tr w:rsidR="004D634E" w:rsidRPr="00E913EF" w14:paraId="0C3DAC2E" w14:textId="77777777" w:rsidTr="001673D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1C26218F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25-P3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7DE22E28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6911B21C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66EAC67E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3.53 ± 0.4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57CDC64F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7.40 ± 3.9</w:t>
                                  </w:r>
                                </w:p>
                              </w:tc>
                            </w:tr>
                            <w:tr w:rsidR="004D634E" w:rsidRPr="00E913EF" w14:paraId="451A3FD5" w14:textId="77777777" w:rsidTr="001673D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35030E45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40-P6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51473153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333C2933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26056085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1.47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6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3754A3BC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6.73 ± 3.4</w:t>
                                  </w:r>
                                </w:p>
                              </w:tc>
                            </w:tr>
                            <w:tr w:rsidR="004D634E" w:rsidRPr="00E913EF" w14:paraId="3329763A" w14:textId="77777777" w:rsidTr="001673D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1B0FB4BC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&gt; P7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4495486B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E080C96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05D7968F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1.27 ± 0.41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3AB7AB0A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5.40 ± 1.9</w:t>
                                  </w:r>
                                </w:p>
                              </w:tc>
                            </w:tr>
                            <w:tr w:rsidR="004D634E" w:rsidRPr="00A9073B" w14:paraId="4FBD6B5C" w14:textId="77777777" w:rsidTr="001673D3">
                              <w:trPr>
                                <w:trHeight w:val="420"/>
                                <w:jc w:val="center"/>
                              </w:trPr>
                              <w:tc>
                                <w:tcPr>
                                  <w:tcW w:w="164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58A94F82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25C1028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left w:val="nil"/>
                                  </w:tcBorders>
                                </w:tcPr>
                                <w:p w14:paraId="50E4B7E1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716F1B8F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4E814192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0"/>
                                      <w:highlight w:val="magenta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41AF9561" w14:textId="77777777" w:rsidTr="001673D3">
                              <w:trPr>
                                <w:trHeight w:val="267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30CC82C9" w14:textId="7B8BBC00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&lt; P2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30C2351C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57C2FB7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283F5054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2.24 ± 3.2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1FF97FFB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29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 ± 1.7</w:t>
                                  </w:r>
                                </w:p>
                              </w:tc>
                            </w:tr>
                            <w:tr w:rsidR="004D634E" w:rsidRPr="00A9073B" w14:paraId="41356941" w14:textId="77777777" w:rsidTr="001673D3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080271E0" w14:textId="48145DE2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25-P3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60D7445D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3D668125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20754EB9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6.00 ± 1.6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4F59C05C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6.67 ± 1.0</w:t>
                                  </w:r>
                                </w:p>
                              </w:tc>
                            </w:tr>
                            <w:tr w:rsidR="004D634E" w:rsidRPr="00A9073B" w14:paraId="56FB3625" w14:textId="77777777" w:rsidTr="001673D3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3913C8AB" w14:textId="6E97881B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40-P6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47060ABB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4DD69421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3BFD9AEB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25.01 ± 2.9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0B2CF68D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56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1.3</w:t>
                                  </w:r>
                                </w:p>
                              </w:tc>
                            </w:tr>
                            <w:tr w:rsidR="004D634E" w:rsidRPr="00A9073B" w14:paraId="5F924308" w14:textId="77777777" w:rsidTr="001673D3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7E5908BF" w14:textId="24DE4376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&gt; P7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38B18963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0DF07A80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5D984AAD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0.65 ± 3.4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3675C84F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.35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9</w:t>
                                  </w:r>
                                </w:p>
                              </w:tc>
                            </w:tr>
                          </w:tbl>
                          <w:p w14:paraId="10B47E5C" w14:textId="77777777" w:rsidR="004D634E" w:rsidRDefault="004D634E" w:rsidP="00004687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</w:p>
                          <w:p w14:paraId="77605567" w14:textId="77777777" w:rsidR="004D634E" w:rsidRDefault="004D634E" w:rsidP="00004687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196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644"/>
                              <w:gridCol w:w="460"/>
                              <w:gridCol w:w="460"/>
                              <w:gridCol w:w="2336"/>
                              <w:gridCol w:w="2296"/>
                            </w:tblGrid>
                            <w:tr w:rsidR="004D634E" w:rsidRPr="00A9073B" w14:paraId="57A5BB55" w14:textId="77777777" w:rsidTr="001673D3">
                              <w:trPr>
                                <w:trHeight w:val="410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1030A636" w14:textId="77777777" w:rsidR="004D634E" w:rsidRPr="003708BF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  <w:t>P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356511E7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016C8BCF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3C3C4337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6EEB659A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EPSC</w:t>
                                  </w:r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E913EF" w14:paraId="12983E9E" w14:textId="77777777" w:rsidTr="001673D3">
                              <w:trPr>
                                <w:trHeight w:val="267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0C10856C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&lt; P2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70DB3608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4B4BAC8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446E5775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37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4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581E044F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.03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1.4</w:t>
                                  </w:r>
                                </w:p>
                              </w:tc>
                            </w:tr>
                            <w:tr w:rsidR="004D634E" w:rsidRPr="00E913EF" w14:paraId="61923FAD" w14:textId="77777777" w:rsidTr="001673D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75A6E6CC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25-P3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1EF1112E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12CC8EF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4E254DA4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9.53 ± 0.6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08207E19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.24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9</w:t>
                                  </w:r>
                                </w:p>
                              </w:tc>
                            </w:tr>
                            <w:tr w:rsidR="004D634E" w:rsidRPr="00E913EF" w14:paraId="040D0CE3" w14:textId="77777777" w:rsidTr="001673D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42A1AB56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40-P6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4F36D3C3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0566D1A9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5485F07F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.28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6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31682981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8.66 ± 1.4</w:t>
                                  </w:r>
                                </w:p>
                              </w:tc>
                            </w:tr>
                            <w:tr w:rsidR="004D634E" w:rsidRPr="00E913EF" w14:paraId="1D3FE6C5" w14:textId="77777777" w:rsidTr="001673D3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03B41DD6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&gt; P7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FE94527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30EBBAB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07424213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.55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7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13ED9A2A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.82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1.2</w:t>
                                  </w:r>
                                </w:p>
                              </w:tc>
                            </w:tr>
                            <w:tr w:rsidR="004D634E" w:rsidRPr="00A9073B" w14:paraId="58D4DFF4" w14:textId="77777777" w:rsidTr="001673D3">
                              <w:trPr>
                                <w:trHeight w:val="420"/>
                                <w:jc w:val="center"/>
                              </w:trPr>
                              <w:tc>
                                <w:tcPr>
                                  <w:tcW w:w="164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784DF2B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F725905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left w:val="nil"/>
                                  </w:tcBorders>
                                </w:tcPr>
                                <w:p w14:paraId="60CE244D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5F53982E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ampl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pA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2502005E" w14:textId="77777777" w:rsidR="004D634E" w:rsidRPr="00A9073B" w:rsidRDefault="004D634E" w:rsidP="00D12CD6">
                                  <w:pPr>
                                    <w:jc w:val="center"/>
                                    <w:rPr>
                                      <w:sz w:val="20"/>
                                      <w:highlight w:val="magenta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sz w:val="28"/>
                                      <w:szCs w:val="24"/>
                                    </w:rPr>
                                    <w:t>s</w:t>
                                  </w:r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IPSC</w:t>
                                  </w:r>
                                  <w:proofErr w:type="spellEnd"/>
                                  <w:proofErr w:type="gram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freq</w:t>
                                  </w:r>
                                  <w:proofErr w:type="spellEnd"/>
                                  <w:r w:rsidRPr="00A9073B">
                                    <w:rPr>
                                      <w:sz w:val="28"/>
                                      <w:szCs w:val="24"/>
                                    </w:rPr>
                                    <w:t>. (Hz)</w:t>
                                  </w:r>
                                </w:p>
                              </w:tc>
                            </w:tr>
                            <w:tr w:rsidR="004D634E" w:rsidRPr="00A9073B" w14:paraId="4600B72D" w14:textId="77777777" w:rsidTr="001673D3">
                              <w:trPr>
                                <w:trHeight w:val="267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79A06A41" w14:textId="152DEA50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 xml:space="preserve">  &lt; P2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1A193EEB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558F8839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7E69DE27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6.26 ± 3.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3E7C6A24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.013 ± 0.6</w:t>
                                  </w:r>
                                </w:p>
                              </w:tc>
                            </w:tr>
                            <w:tr w:rsidR="004D634E" w:rsidRPr="00A9073B" w14:paraId="1C323B1E" w14:textId="77777777" w:rsidTr="001673D3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248019DB" w14:textId="38955A7D" w:rsidR="004D634E" w:rsidRPr="00A9073B" w:rsidRDefault="004D634E" w:rsidP="00D12CD6">
                                  <w:pPr>
                                    <w:jc w:val="center"/>
                                    <w:rPr>
                                      <w:b/>
                                      <w:sz w:val="32"/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25-P3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616CBE99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23D8DDD5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51C2FD95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5.01 ± 3.4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408728BA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5.68 ± 1.0</w:t>
                                  </w:r>
                                </w:p>
                              </w:tc>
                            </w:tr>
                            <w:tr w:rsidR="004D634E" w:rsidRPr="00A9073B" w14:paraId="069EAE87" w14:textId="77777777" w:rsidTr="001673D3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4E12B5AE" w14:textId="7B801E23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P40-P6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3ED0AE80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66C3399E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6A86496C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4.47 ± 3.3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3CBBAB12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.60</w:t>
                                  </w:r>
                                  <w:r w:rsidRPr="00E913EF">
                                    <w:rPr>
                                      <w:szCs w:val="24"/>
                                    </w:rPr>
                                    <w:t xml:space="preserve"> ± 0.6</w:t>
                                  </w:r>
                                </w:p>
                              </w:tc>
                            </w:tr>
                            <w:tr w:rsidR="004D634E" w:rsidRPr="00A9073B" w14:paraId="435D1B35" w14:textId="77777777" w:rsidTr="001673D3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109A347B" w14:textId="12BCDFFC" w:rsidR="004D634E" w:rsidRPr="00A9073B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A9073B">
                                    <w:rPr>
                                      <w:szCs w:val="24"/>
                                    </w:rPr>
                                    <w:t>&gt; P70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06DC1872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</w:tcPr>
                                <w:p w14:paraId="44A28503" w14:textId="77777777" w:rsidR="004D634E" w:rsidRPr="00C61BCD" w:rsidRDefault="004D634E" w:rsidP="00D12CD6">
                                  <w:pPr>
                                    <w:jc w:val="center"/>
                                    <w:rPr>
                                      <w:szCs w:val="20"/>
                                    </w:rPr>
                                  </w:pPr>
                                  <w:r w:rsidRPr="00C61BCD">
                                    <w:rPr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36" w:type="dxa"/>
                                </w:tcPr>
                                <w:p w14:paraId="29D59564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E913EF">
                                    <w:rPr>
                                      <w:szCs w:val="24"/>
                                    </w:rPr>
                                    <w:t>36.50 ± 4.5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</w:tcPr>
                                <w:p w14:paraId="01D0D3E1" w14:textId="77777777" w:rsidR="004D634E" w:rsidRPr="00E913EF" w:rsidRDefault="004D634E" w:rsidP="00D12CD6">
                                  <w:pPr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.91 ± 1.1</w:t>
                                  </w:r>
                                </w:p>
                              </w:tc>
                            </w:tr>
                          </w:tbl>
                          <w:p w14:paraId="74BA1DF9" w14:textId="77777777" w:rsidR="004D634E" w:rsidRPr="00A9073B" w:rsidRDefault="004D634E" w:rsidP="00004687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D9BD7EA" id="_x0000_s1032" type="#_x0000_t202" style="width:417.05pt;height:36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" filled="f" stroked="f">
                <v:textbox>
                  <w:txbxContent>
                    <w:tbl>
                      <w:tblPr>
                        <w:tblStyle w:val="TableGrid"/>
                        <w:tblW w:w="7196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644"/>
                        <w:gridCol w:w="460"/>
                        <w:gridCol w:w="460"/>
                        <w:gridCol w:w="2336"/>
                        <w:gridCol w:w="2296"/>
                      </w:tblGrid>
                      <w:tr w:rsidR="004D634E" w:rsidRPr="00A9073B" w14:paraId="496ECCF3" w14:textId="77777777" w:rsidTr="001673D3">
                        <w:trPr>
                          <w:trHeight w:val="410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77E64372" w14:textId="77777777" w:rsidR="004D634E" w:rsidRPr="003708BF" w:rsidRDefault="004D634E" w:rsidP="00D12CD6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r w:rsidRPr="00A9073B">
                              <w:rPr>
                                <w:b/>
                                <w:sz w:val="32"/>
                                <w:szCs w:val="24"/>
                              </w:rPr>
                              <w:t>PV</w:t>
                            </w:r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cells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57B65F6E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0A77D1E9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31BC8E0B" w14:textId="77777777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29A210E4" w14:textId="77777777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E913EF" w14:paraId="0E34D6EE" w14:textId="77777777" w:rsidTr="001673D3">
                        <w:trPr>
                          <w:trHeight w:val="267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3AB9631D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&lt; P2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751C2B65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54B9B60E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738A145E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5.79 ± 0.5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133C5FD3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7.85 ± 1.6</w:t>
                            </w:r>
                          </w:p>
                        </w:tc>
                      </w:tr>
                      <w:tr w:rsidR="004D634E" w:rsidRPr="00E913EF" w14:paraId="0C3DAC2E" w14:textId="77777777" w:rsidTr="001673D3">
                        <w:trPr>
                          <w:trHeight w:val="285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1C26218F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25-P32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7DE22E28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6911B21C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66EAC67E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3.53 ± 0.4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57CDC64F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7.40 ± 3.9</w:t>
                            </w:r>
                          </w:p>
                        </w:tc>
                      </w:tr>
                      <w:tr w:rsidR="004D634E" w:rsidRPr="00E913EF" w14:paraId="451A3FD5" w14:textId="77777777" w:rsidTr="001673D3">
                        <w:trPr>
                          <w:trHeight w:val="285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35030E45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40-P6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51473153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333C2933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26056085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1.47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6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3754A3BC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6.73 ± 3.4</w:t>
                            </w:r>
                          </w:p>
                        </w:tc>
                      </w:tr>
                      <w:tr w:rsidR="004D634E" w:rsidRPr="00E913EF" w14:paraId="3329763A" w14:textId="77777777" w:rsidTr="001673D3">
                        <w:trPr>
                          <w:trHeight w:val="285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1B0FB4BC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&gt; P7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4495486B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2E080C96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05D7968F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1.27 ± 0.41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3AB7AB0A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5.40 ± 1.9</w:t>
                            </w:r>
                          </w:p>
                        </w:tc>
                      </w:tr>
                      <w:tr w:rsidR="004D634E" w:rsidRPr="00A9073B" w14:paraId="4FBD6B5C" w14:textId="77777777" w:rsidTr="001673D3">
                        <w:trPr>
                          <w:trHeight w:val="420"/>
                          <w:jc w:val="center"/>
                        </w:trPr>
                        <w:tc>
                          <w:tcPr>
                            <w:tcW w:w="164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58A94F82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460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25C1028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60" w:type="dxa"/>
                            <w:tcBorders>
                              <w:left w:val="nil"/>
                            </w:tcBorders>
                          </w:tcPr>
                          <w:p w14:paraId="50E4B7E1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336" w:type="dxa"/>
                          </w:tcPr>
                          <w:p w14:paraId="716F1B8F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4E814192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0"/>
                                <w:highlight w:val="magenta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41AF9561" w14:textId="77777777" w:rsidTr="001673D3">
                        <w:trPr>
                          <w:trHeight w:val="267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30CC82C9" w14:textId="7B8BBC00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&lt; P2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30C2351C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257C2FB7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283F5054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2.24 ± 3.2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1FF97FFB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29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 ± 1.7</w:t>
                            </w:r>
                          </w:p>
                        </w:tc>
                      </w:tr>
                      <w:tr w:rsidR="004D634E" w:rsidRPr="00A9073B" w14:paraId="41356941" w14:textId="77777777" w:rsidTr="001673D3">
                        <w:trPr>
                          <w:trHeight w:val="271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080271E0" w14:textId="48145DE2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25-P32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60D7445D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3D668125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20754EB9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6.00 ± 1.6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4F59C05C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6.67 ± 1.0</w:t>
                            </w:r>
                          </w:p>
                        </w:tc>
                      </w:tr>
                      <w:tr w:rsidR="004D634E" w:rsidRPr="00A9073B" w14:paraId="56FB3625" w14:textId="77777777" w:rsidTr="001673D3">
                        <w:trPr>
                          <w:trHeight w:val="271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3913C8AB" w14:textId="6E97881B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40-P6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47060ABB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4DD69421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3BFD9AEB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25.01 ± 2.9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0B2CF68D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56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1.3</w:t>
                            </w:r>
                          </w:p>
                        </w:tc>
                      </w:tr>
                      <w:tr w:rsidR="004D634E" w:rsidRPr="00A9073B" w14:paraId="5F924308" w14:textId="77777777" w:rsidTr="001673D3">
                        <w:trPr>
                          <w:trHeight w:val="271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7E5908BF" w14:textId="24DE4376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&gt; P7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38B18963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0DF07A80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5D984AAD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0.65 ± 3.4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3675C84F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.35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9</w:t>
                            </w:r>
                          </w:p>
                        </w:tc>
                      </w:tr>
                    </w:tbl>
                    <w:p w14:paraId="10B47E5C" w14:textId="77777777" w:rsidR="004D634E" w:rsidRDefault="004D634E" w:rsidP="00004687">
                      <w:pPr>
                        <w:jc w:val="both"/>
                        <w:rPr>
                          <w:sz w:val="20"/>
                        </w:rPr>
                      </w:pPr>
                    </w:p>
                    <w:p w14:paraId="77605567" w14:textId="77777777" w:rsidR="004D634E" w:rsidRDefault="004D634E" w:rsidP="00004687">
                      <w:pPr>
                        <w:jc w:val="both"/>
                        <w:rPr>
                          <w:sz w:val="20"/>
                        </w:rPr>
                      </w:pPr>
                    </w:p>
                    <w:tbl>
                      <w:tblPr>
                        <w:tblStyle w:val="TableGrid"/>
                        <w:tblW w:w="7196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644"/>
                        <w:gridCol w:w="460"/>
                        <w:gridCol w:w="460"/>
                        <w:gridCol w:w="2336"/>
                        <w:gridCol w:w="2296"/>
                      </w:tblGrid>
                      <w:tr w:rsidR="004D634E" w:rsidRPr="00A9073B" w14:paraId="57A5BB55" w14:textId="77777777" w:rsidTr="001673D3">
                        <w:trPr>
                          <w:trHeight w:val="410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1030A636" w14:textId="77777777" w:rsidR="004D634E" w:rsidRPr="003708BF" w:rsidRDefault="004D634E" w:rsidP="00D12CD6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32"/>
                                <w:szCs w:val="24"/>
                              </w:rPr>
                              <w:t>PNs</w:t>
                            </w:r>
                            <w:proofErr w:type="spellEnd"/>
                          </w:p>
                        </w:tc>
                        <w:tc>
                          <w:tcPr>
                            <w:tcW w:w="460" w:type="dxa"/>
                          </w:tcPr>
                          <w:p w14:paraId="356511E7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016C8BCF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073B">
                              <w:rPr>
                                <w:sz w:val="28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3C3C4337" w14:textId="77777777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6EEB659A" w14:textId="77777777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EPSC</w:t>
                            </w:r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E913EF" w14:paraId="12983E9E" w14:textId="77777777" w:rsidTr="001673D3">
                        <w:trPr>
                          <w:trHeight w:val="267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0C10856C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&lt; P2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70DB3608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24B4BAC8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446E5775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37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4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581E044F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.03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1.4</w:t>
                            </w:r>
                          </w:p>
                        </w:tc>
                      </w:tr>
                      <w:tr w:rsidR="004D634E" w:rsidRPr="00E913EF" w14:paraId="61923FAD" w14:textId="77777777" w:rsidTr="001673D3">
                        <w:trPr>
                          <w:trHeight w:val="285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75A6E6CC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25-P32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1EF1112E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212CC8EF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4E254DA4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9.53 ± 0.6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08207E19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.24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9</w:t>
                            </w:r>
                          </w:p>
                        </w:tc>
                      </w:tr>
                      <w:tr w:rsidR="004D634E" w:rsidRPr="00E913EF" w14:paraId="040D0CE3" w14:textId="77777777" w:rsidTr="001673D3">
                        <w:trPr>
                          <w:trHeight w:val="285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42A1AB56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40-P6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4F36D3C3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0566D1A9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5485F07F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.28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6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31682981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8.66 ± 1.4</w:t>
                            </w:r>
                          </w:p>
                        </w:tc>
                      </w:tr>
                      <w:tr w:rsidR="004D634E" w:rsidRPr="00E913EF" w14:paraId="1D3FE6C5" w14:textId="77777777" w:rsidTr="001673D3">
                        <w:trPr>
                          <w:trHeight w:val="285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03B41DD6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&gt; P7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2FE94527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230EBBAB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07424213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.55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7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13ED9A2A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.82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1.2</w:t>
                            </w:r>
                          </w:p>
                        </w:tc>
                      </w:tr>
                      <w:tr w:rsidR="004D634E" w:rsidRPr="00A9073B" w14:paraId="58D4DFF4" w14:textId="77777777" w:rsidTr="001673D3">
                        <w:trPr>
                          <w:trHeight w:val="420"/>
                          <w:jc w:val="center"/>
                        </w:trPr>
                        <w:tc>
                          <w:tcPr>
                            <w:tcW w:w="164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784DF2B" w14:textId="77777777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460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F725905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60" w:type="dxa"/>
                            <w:tcBorders>
                              <w:left w:val="nil"/>
                            </w:tcBorders>
                          </w:tcPr>
                          <w:p w14:paraId="60CE244D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336" w:type="dxa"/>
                          </w:tcPr>
                          <w:p w14:paraId="5F53982E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ampl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pA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2502005E" w14:textId="77777777" w:rsidR="004D634E" w:rsidRPr="00A9073B" w:rsidRDefault="004D634E" w:rsidP="00D12CD6">
                            <w:pPr>
                              <w:jc w:val="center"/>
                              <w:rPr>
                                <w:sz w:val="20"/>
                                <w:highlight w:val="magenta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8"/>
                                <w:szCs w:val="24"/>
                              </w:rPr>
                              <w:t>s</w:t>
                            </w:r>
                            <w:r w:rsidRPr="00A9073B">
                              <w:rPr>
                                <w:sz w:val="28"/>
                                <w:szCs w:val="24"/>
                              </w:rPr>
                              <w:t>IPSC</w:t>
                            </w:r>
                            <w:proofErr w:type="spellEnd"/>
                            <w:proofErr w:type="gramEnd"/>
                            <w:r w:rsidRPr="00A9073B">
                              <w:rPr>
                                <w:sz w:val="2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073B">
                              <w:rPr>
                                <w:sz w:val="28"/>
                                <w:szCs w:val="24"/>
                              </w:rPr>
                              <w:t>freq</w:t>
                            </w:r>
                            <w:proofErr w:type="spellEnd"/>
                            <w:r w:rsidRPr="00A9073B">
                              <w:rPr>
                                <w:sz w:val="28"/>
                                <w:szCs w:val="24"/>
                              </w:rPr>
                              <w:t>. (Hz)</w:t>
                            </w:r>
                          </w:p>
                        </w:tc>
                      </w:tr>
                      <w:tr w:rsidR="004D634E" w:rsidRPr="00A9073B" w14:paraId="4600B72D" w14:textId="77777777" w:rsidTr="001673D3">
                        <w:trPr>
                          <w:trHeight w:val="267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79A06A41" w14:textId="152DEA50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 xml:space="preserve">  &lt; P2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1A193EEB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558F8839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7E69DE27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6.26 ± 3.5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3E7C6A24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.013 ± 0.6</w:t>
                            </w:r>
                          </w:p>
                        </w:tc>
                      </w:tr>
                      <w:tr w:rsidR="004D634E" w:rsidRPr="00A9073B" w14:paraId="1C323B1E" w14:textId="77777777" w:rsidTr="001673D3">
                        <w:trPr>
                          <w:trHeight w:val="271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248019DB" w14:textId="38955A7D" w:rsidR="004D634E" w:rsidRPr="00A9073B" w:rsidRDefault="004D634E" w:rsidP="00D12CD6">
                            <w:pPr>
                              <w:jc w:val="center"/>
                              <w:rPr>
                                <w:b/>
                                <w:sz w:val="32"/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25-P32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616CBE99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23D8DDD5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51C2FD95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5.01 ± 3.4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408728BA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5.68 ± 1.0</w:t>
                            </w:r>
                          </w:p>
                        </w:tc>
                      </w:tr>
                      <w:tr w:rsidR="004D634E" w:rsidRPr="00A9073B" w14:paraId="069EAE87" w14:textId="77777777" w:rsidTr="001673D3">
                        <w:trPr>
                          <w:trHeight w:val="271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4E12B5AE" w14:textId="7B801E23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P40-P6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3ED0AE80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66C3399E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6A86496C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4.47 ± 3.3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3CBBAB12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.60</w:t>
                            </w:r>
                            <w:r w:rsidRPr="00E913EF">
                              <w:rPr>
                                <w:szCs w:val="24"/>
                              </w:rPr>
                              <w:t xml:space="preserve"> ± 0.6</w:t>
                            </w:r>
                          </w:p>
                        </w:tc>
                      </w:tr>
                      <w:tr w:rsidR="004D634E" w:rsidRPr="00A9073B" w14:paraId="435D1B35" w14:textId="77777777" w:rsidTr="001673D3">
                        <w:trPr>
                          <w:trHeight w:val="271"/>
                          <w:jc w:val="center"/>
                        </w:trPr>
                        <w:tc>
                          <w:tcPr>
                            <w:tcW w:w="1644" w:type="dxa"/>
                          </w:tcPr>
                          <w:p w14:paraId="109A347B" w14:textId="12BCDFFC" w:rsidR="004D634E" w:rsidRPr="00A9073B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A9073B">
                              <w:rPr>
                                <w:szCs w:val="24"/>
                              </w:rPr>
                              <w:t>&gt; P70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06DC1872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0" w:type="dxa"/>
                          </w:tcPr>
                          <w:p w14:paraId="44A28503" w14:textId="77777777" w:rsidR="004D634E" w:rsidRPr="00C61BCD" w:rsidRDefault="004D634E" w:rsidP="00D12CD6">
                            <w:pPr>
                              <w:jc w:val="center"/>
                              <w:rPr>
                                <w:szCs w:val="20"/>
                              </w:rPr>
                            </w:pPr>
                            <w:r w:rsidRPr="00C61BCD">
                              <w:rPr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36" w:type="dxa"/>
                          </w:tcPr>
                          <w:p w14:paraId="29D59564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 w:rsidRPr="00E913EF">
                              <w:rPr>
                                <w:szCs w:val="24"/>
                              </w:rPr>
                              <w:t>36.50 ± 4.5</w:t>
                            </w:r>
                          </w:p>
                        </w:tc>
                        <w:tc>
                          <w:tcPr>
                            <w:tcW w:w="2296" w:type="dxa"/>
                          </w:tcPr>
                          <w:p w14:paraId="01D0D3E1" w14:textId="77777777" w:rsidR="004D634E" w:rsidRPr="00E913EF" w:rsidRDefault="004D634E" w:rsidP="00D12CD6">
                            <w:pPr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.91 ± 1.1</w:t>
                            </w:r>
                          </w:p>
                        </w:tc>
                      </w:tr>
                    </w:tbl>
                    <w:p w14:paraId="74BA1DF9" w14:textId="77777777" w:rsidR="004D634E" w:rsidRPr="00A9073B" w:rsidRDefault="004D634E" w:rsidP="00004687">
                      <w:pPr>
                        <w:jc w:val="both"/>
                        <w:rPr>
                          <w:sz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40BE24A" w14:textId="13BC21CE" w:rsidR="00004687" w:rsidRDefault="00D12CD6" w:rsidP="00004687">
      <w:pPr>
        <w:pStyle w:val="SMcaption"/>
      </w:pPr>
      <w:proofErr w:type="gramStart"/>
      <w:r>
        <w:t>s</w:t>
      </w:r>
      <w:r w:rsidR="00004687" w:rsidRPr="000A6885">
        <w:t>EPSC</w:t>
      </w:r>
      <w:proofErr w:type="gramEnd"/>
      <w:r w:rsidR="00004687" w:rsidRPr="000A6885">
        <w:t xml:space="preserve">: spontaneous excitatory postsynaptic currents. </w:t>
      </w:r>
      <w:proofErr w:type="spellStart"/>
      <w:proofErr w:type="gramStart"/>
      <w:r>
        <w:t>s</w:t>
      </w:r>
      <w:r w:rsidR="00004687" w:rsidRPr="000A6885">
        <w:t>IPSC</w:t>
      </w:r>
      <w:proofErr w:type="spellEnd"/>
      <w:proofErr w:type="gramEnd"/>
      <w:r w:rsidR="00004687" w:rsidRPr="000A6885">
        <w:t>: spontaneous inhibitory postsynaptic currents</w:t>
      </w:r>
      <w:r w:rsidR="00004687">
        <w:t xml:space="preserve">. </w:t>
      </w:r>
      <w:r w:rsidR="00004687" w:rsidRPr="003708BF">
        <w:t>Mean values ± SEM. n=number of cells, N=number of mice.</w:t>
      </w:r>
    </w:p>
    <w:p w14:paraId="36EA7EA2" w14:textId="77777777" w:rsidR="00004687" w:rsidRDefault="00004687" w:rsidP="00DD0912">
      <w:pPr>
        <w:pStyle w:val="SMcaption"/>
      </w:pPr>
    </w:p>
    <w:p w14:paraId="2743246F" w14:textId="6A9DBC6F" w:rsidR="00004687" w:rsidRDefault="00004687" w:rsidP="00DD0912">
      <w:pPr>
        <w:pStyle w:val="SMcaption"/>
      </w:pPr>
    </w:p>
    <w:p w14:paraId="4052D1FB" w14:textId="64850BC7" w:rsidR="00004687" w:rsidRDefault="00004687" w:rsidP="00DD0912">
      <w:pPr>
        <w:pStyle w:val="SMcaption"/>
      </w:pPr>
    </w:p>
    <w:p w14:paraId="5F21AE5A" w14:textId="77777777" w:rsidR="00004687" w:rsidRDefault="00004687" w:rsidP="00DD0912">
      <w:pPr>
        <w:pStyle w:val="SMcaption"/>
      </w:pPr>
    </w:p>
    <w:p w14:paraId="2D2FEBF7" w14:textId="429A033C" w:rsidR="00924A8B" w:rsidRPr="00924A8B" w:rsidRDefault="00956B0A" w:rsidP="00DD0912">
      <w:pPr>
        <w:pStyle w:val="SMcaption"/>
      </w:pPr>
      <w:r>
        <w:fldChar w:fldCharType="begin"/>
      </w:r>
      <w:r w:rsidRPr="004A465D">
        <w:instrText xml:space="preserve"> ADDIN REFMGR.REFLIST </w:instrText>
      </w:r>
      <w:r>
        <w:fldChar w:fldCharType="end"/>
      </w:r>
      <w:r w:rsidR="006106C3">
        <w:t>`</w:t>
      </w:r>
    </w:p>
    <w:sectPr w:rsidR="00924A8B" w:rsidRPr="00924A8B" w:rsidSect="001D290D">
      <w:headerReference w:type="default" r:id="rId9"/>
      <w:footerReference w:type="default" r:id="rId10"/>
      <w:pgSz w:w="11907" w:h="16840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AB9EE0" w14:textId="77777777" w:rsidR="00454A8D" w:rsidRDefault="00454A8D">
      <w:r>
        <w:separator/>
      </w:r>
    </w:p>
  </w:endnote>
  <w:endnote w:type="continuationSeparator" w:id="0">
    <w:p w14:paraId="2B5E867C" w14:textId="77777777" w:rsidR="00454A8D" w:rsidRDefault="0045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6BE8F82C" w:rsidR="004D634E" w:rsidRDefault="004D634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D6F4C">
      <w:rPr>
        <w:noProof/>
      </w:rPr>
      <w:t>2</w:t>
    </w:r>
    <w:r>
      <w:fldChar w:fldCharType="end"/>
    </w:r>
  </w:p>
  <w:p w14:paraId="211F3547" w14:textId="77777777" w:rsidR="004D634E" w:rsidRDefault="004D6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2CA66" w14:textId="77777777" w:rsidR="00454A8D" w:rsidRDefault="00454A8D">
      <w:r>
        <w:separator/>
      </w:r>
    </w:p>
  </w:footnote>
  <w:footnote w:type="continuationSeparator" w:id="0">
    <w:p w14:paraId="3FF8297D" w14:textId="77777777" w:rsidR="00454A8D" w:rsidRDefault="00454A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4D634E" w:rsidRPr="005001AC" w:rsidRDefault="004D634E" w:rsidP="005001AC">
    <w:pPr>
      <w:jc w:val="right"/>
      <w:rPr>
        <w:sz w:val="20"/>
      </w:rPr>
    </w:pPr>
  </w:p>
  <w:p w14:paraId="3CD866EE" w14:textId="77777777" w:rsidR="004D634E" w:rsidRDefault="004D634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euron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bertoBacci&lt;/item&gt;&lt;/Libraries&gt;&lt;/ENLibraries&gt;"/>
  </w:docVars>
  <w:rsids>
    <w:rsidRoot w:val="002C030F"/>
    <w:rsid w:val="00004687"/>
    <w:rsid w:val="00015F74"/>
    <w:rsid w:val="000242EC"/>
    <w:rsid w:val="000558A5"/>
    <w:rsid w:val="000617A5"/>
    <w:rsid w:val="00065EBD"/>
    <w:rsid w:val="00081764"/>
    <w:rsid w:val="00083B44"/>
    <w:rsid w:val="000850DC"/>
    <w:rsid w:val="00090F43"/>
    <w:rsid w:val="0009153B"/>
    <w:rsid w:val="000A3692"/>
    <w:rsid w:val="000A6885"/>
    <w:rsid w:val="000B09DD"/>
    <w:rsid w:val="000C2771"/>
    <w:rsid w:val="000C45C8"/>
    <w:rsid w:val="000C6D3E"/>
    <w:rsid w:val="000D46F4"/>
    <w:rsid w:val="000E73DA"/>
    <w:rsid w:val="000E7A42"/>
    <w:rsid w:val="000F0DCE"/>
    <w:rsid w:val="000F6A9F"/>
    <w:rsid w:val="000F6BE3"/>
    <w:rsid w:val="00112C5B"/>
    <w:rsid w:val="00112E9D"/>
    <w:rsid w:val="00114193"/>
    <w:rsid w:val="00115A38"/>
    <w:rsid w:val="0011687B"/>
    <w:rsid w:val="00124F82"/>
    <w:rsid w:val="00154913"/>
    <w:rsid w:val="00161F45"/>
    <w:rsid w:val="0016337A"/>
    <w:rsid w:val="00164269"/>
    <w:rsid w:val="001673D3"/>
    <w:rsid w:val="00171293"/>
    <w:rsid w:val="00171294"/>
    <w:rsid w:val="00176310"/>
    <w:rsid w:val="001900E1"/>
    <w:rsid w:val="0019321F"/>
    <w:rsid w:val="001A1BDE"/>
    <w:rsid w:val="001A277C"/>
    <w:rsid w:val="001B2F54"/>
    <w:rsid w:val="001D290D"/>
    <w:rsid w:val="001E2C19"/>
    <w:rsid w:val="001F0876"/>
    <w:rsid w:val="001F167C"/>
    <w:rsid w:val="001F5E44"/>
    <w:rsid w:val="001F5E91"/>
    <w:rsid w:val="002022CA"/>
    <w:rsid w:val="002077B9"/>
    <w:rsid w:val="00212FFB"/>
    <w:rsid w:val="002309EF"/>
    <w:rsid w:val="002322AD"/>
    <w:rsid w:val="00246B9A"/>
    <w:rsid w:val="00247D8A"/>
    <w:rsid w:val="00253474"/>
    <w:rsid w:val="00255D2C"/>
    <w:rsid w:val="002615A9"/>
    <w:rsid w:val="00262D72"/>
    <w:rsid w:val="00277D77"/>
    <w:rsid w:val="00294FBB"/>
    <w:rsid w:val="002B0C0D"/>
    <w:rsid w:val="002C030F"/>
    <w:rsid w:val="002C539B"/>
    <w:rsid w:val="002D0AA0"/>
    <w:rsid w:val="002D5BD7"/>
    <w:rsid w:val="002D6F4C"/>
    <w:rsid w:val="002F2D2D"/>
    <w:rsid w:val="00323EC9"/>
    <w:rsid w:val="00331D75"/>
    <w:rsid w:val="00335A59"/>
    <w:rsid w:val="0034227F"/>
    <w:rsid w:val="003471E1"/>
    <w:rsid w:val="00355362"/>
    <w:rsid w:val="00363E44"/>
    <w:rsid w:val="0037352D"/>
    <w:rsid w:val="003735E2"/>
    <w:rsid w:val="00395E86"/>
    <w:rsid w:val="003A2FD8"/>
    <w:rsid w:val="003B03A9"/>
    <w:rsid w:val="003B0DD5"/>
    <w:rsid w:val="003B40E6"/>
    <w:rsid w:val="003D0469"/>
    <w:rsid w:val="003D70BE"/>
    <w:rsid w:val="003E6952"/>
    <w:rsid w:val="003E6A35"/>
    <w:rsid w:val="003E74FB"/>
    <w:rsid w:val="003F6E14"/>
    <w:rsid w:val="00405336"/>
    <w:rsid w:val="00407C18"/>
    <w:rsid w:val="004310AF"/>
    <w:rsid w:val="00433938"/>
    <w:rsid w:val="00440A77"/>
    <w:rsid w:val="00443FD1"/>
    <w:rsid w:val="00451F37"/>
    <w:rsid w:val="00454A8D"/>
    <w:rsid w:val="00455F5F"/>
    <w:rsid w:val="004571D5"/>
    <w:rsid w:val="00461D81"/>
    <w:rsid w:val="0046201D"/>
    <w:rsid w:val="0046356B"/>
    <w:rsid w:val="00477182"/>
    <w:rsid w:val="004779CB"/>
    <w:rsid w:val="00485E5B"/>
    <w:rsid w:val="00496A18"/>
    <w:rsid w:val="004A465D"/>
    <w:rsid w:val="004B6527"/>
    <w:rsid w:val="004D02A7"/>
    <w:rsid w:val="004D4E22"/>
    <w:rsid w:val="004D634E"/>
    <w:rsid w:val="004E3C4F"/>
    <w:rsid w:val="004E42D8"/>
    <w:rsid w:val="004E7BA2"/>
    <w:rsid w:val="004F339F"/>
    <w:rsid w:val="004F7EDF"/>
    <w:rsid w:val="005001AC"/>
    <w:rsid w:val="00516228"/>
    <w:rsid w:val="005165F2"/>
    <w:rsid w:val="00525D36"/>
    <w:rsid w:val="00527D71"/>
    <w:rsid w:val="00540C08"/>
    <w:rsid w:val="005520A8"/>
    <w:rsid w:val="005607DD"/>
    <w:rsid w:val="00564A5E"/>
    <w:rsid w:val="00570660"/>
    <w:rsid w:val="005840F1"/>
    <w:rsid w:val="00596688"/>
    <w:rsid w:val="005A558C"/>
    <w:rsid w:val="005A6382"/>
    <w:rsid w:val="005A7594"/>
    <w:rsid w:val="005C1287"/>
    <w:rsid w:val="005E28F8"/>
    <w:rsid w:val="005E6513"/>
    <w:rsid w:val="005F6073"/>
    <w:rsid w:val="00601298"/>
    <w:rsid w:val="006106C3"/>
    <w:rsid w:val="0062059E"/>
    <w:rsid w:val="00623B79"/>
    <w:rsid w:val="00651114"/>
    <w:rsid w:val="00664560"/>
    <w:rsid w:val="006650D8"/>
    <w:rsid w:val="00665D27"/>
    <w:rsid w:val="00670299"/>
    <w:rsid w:val="00672293"/>
    <w:rsid w:val="00691985"/>
    <w:rsid w:val="00695216"/>
    <w:rsid w:val="006A1B64"/>
    <w:rsid w:val="006B2E22"/>
    <w:rsid w:val="006C2FCA"/>
    <w:rsid w:val="006F317C"/>
    <w:rsid w:val="00700345"/>
    <w:rsid w:val="00704720"/>
    <w:rsid w:val="007108F5"/>
    <w:rsid w:val="00712081"/>
    <w:rsid w:val="00713E5B"/>
    <w:rsid w:val="007402FC"/>
    <w:rsid w:val="007411A1"/>
    <w:rsid w:val="00753161"/>
    <w:rsid w:val="007611F8"/>
    <w:rsid w:val="00766C31"/>
    <w:rsid w:val="007712C6"/>
    <w:rsid w:val="00790E6A"/>
    <w:rsid w:val="00793072"/>
    <w:rsid w:val="00797C15"/>
    <w:rsid w:val="007B64DC"/>
    <w:rsid w:val="007C5185"/>
    <w:rsid w:val="007D1954"/>
    <w:rsid w:val="007D5143"/>
    <w:rsid w:val="007E07B8"/>
    <w:rsid w:val="00806454"/>
    <w:rsid w:val="00807D35"/>
    <w:rsid w:val="00811636"/>
    <w:rsid w:val="00811CDC"/>
    <w:rsid w:val="00817965"/>
    <w:rsid w:val="008218C4"/>
    <w:rsid w:val="008357A2"/>
    <w:rsid w:val="00864231"/>
    <w:rsid w:val="00867A98"/>
    <w:rsid w:val="00870867"/>
    <w:rsid w:val="00871E7F"/>
    <w:rsid w:val="00873BA7"/>
    <w:rsid w:val="00885C9B"/>
    <w:rsid w:val="00895A32"/>
    <w:rsid w:val="008B1511"/>
    <w:rsid w:val="008B2301"/>
    <w:rsid w:val="008D04CB"/>
    <w:rsid w:val="008D5D2A"/>
    <w:rsid w:val="008D79C9"/>
    <w:rsid w:val="0091053B"/>
    <w:rsid w:val="0091243F"/>
    <w:rsid w:val="00914B63"/>
    <w:rsid w:val="00924A8B"/>
    <w:rsid w:val="00925B73"/>
    <w:rsid w:val="009354F3"/>
    <w:rsid w:val="009447DC"/>
    <w:rsid w:val="00945251"/>
    <w:rsid w:val="00956B0A"/>
    <w:rsid w:val="00961BA5"/>
    <w:rsid w:val="009743A9"/>
    <w:rsid w:val="00975902"/>
    <w:rsid w:val="00976309"/>
    <w:rsid w:val="0098276B"/>
    <w:rsid w:val="00983977"/>
    <w:rsid w:val="00992A60"/>
    <w:rsid w:val="00995F86"/>
    <w:rsid w:val="009A5287"/>
    <w:rsid w:val="009B2AC5"/>
    <w:rsid w:val="009B7984"/>
    <w:rsid w:val="009E3429"/>
    <w:rsid w:val="009F4BED"/>
    <w:rsid w:val="009F7D93"/>
    <w:rsid w:val="00A000A8"/>
    <w:rsid w:val="00A233CD"/>
    <w:rsid w:val="00A3403B"/>
    <w:rsid w:val="00A51A12"/>
    <w:rsid w:val="00A54123"/>
    <w:rsid w:val="00A627D4"/>
    <w:rsid w:val="00A65F31"/>
    <w:rsid w:val="00A74DA2"/>
    <w:rsid w:val="00A96744"/>
    <w:rsid w:val="00AA2B29"/>
    <w:rsid w:val="00AA3116"/>
    <w:rsid w:val="00AB399E"/>
    <w:rsid w:val="00AB4C80"/>
    <w:rsid w:val="00AC59D0"/>
    <w:rsid w:val="00AC6285"/>
    <w:rsid w:val="00AD16B1"/>
    <w:rsid w:val="00AD1B9F"/>
    <w:rsid w:val="00AD499C"/>
    <w:rsid w:val="00AD7CBF"/>
    <w:rsid w:val="00AE267D"/>
    <w:rsid w:val="00AF653D"/>
    <w:rsid w:val="00AF6C69"/>
    <w:rsid w:val="00B02710"/>
    <w:rsid w:val="00B2499C"/>
    <w:rsid w:val="00B36869"/>
    <w:rsid w:val="00B43B31"/>
    <w:rsid w:val="00B47CFA"/>
    <w:rsid w:val="00B57F00"/>
    <w:rsid w:val="00B650A9"/>
    <w:rsid w:val="00B73DE4"/>
    <w:rsid w:val="00B74032"/>
    <w:rsid w:val="00B77B2A"/>
    <w:rsid w:val="00B82C22"/>
    <w:rsid w:val="00B86810"/>
    <w:rsid w:val="00B90A6A"/>
    <w:rsid w:val="00B93DBA"/>
    <w:rsid w:val="00B9440A"/>
    <w:rsid w:val="00BA6CFE"/>
    <w:rsid w:val="00BB2D2A"/>
    <w:rsid w:val="00BC028E"/>
    <w:rsid w:val="00BC335B"/>
    <w:rsid w:val="00BC3E04"/>
    <w:rsid w:val="00BD58CF"/>
    <w:rsid w:val="00BF0C92"/>
    <w:rsid w:val="00C04CC1"/>
    <w:rsid w:val="00C05BCF"/>
    <w:rsid w:val="00C064C4"/>
    <w:rsid w:val="00C072E9"/>
    <w:rsid w:val="00C32726"/>
    <w:rsid w:val="00C34B63"/>
    <w:rsid w:val="00C40687"/>
    <w:rsid w:val="00C4096C"/>
    <w:rsid w:val="00C444C6"/>
    <w:rsid w:val="00C447B5"/>
    <w:rsid w:val="00C50C6D"/>
    <w:rsid w:val="00C600D9"/>
    <w:rsid w:val="00C61BCD"/>
    <w:rsid w:val="00C837B5"/>
    <w:rsid w:val="00C92B22"/>
    <w:rsid w:val="00CC1384"/>
    <w:rsid w:val="00CC2EC8"/>
    <w:rsid w:val="00CD3720"/>
    <w:rsid w:val="00CD733D"/>
    <w:rsid w:val="00CE1007"/>
    <w:rsid w:val="00CF1848"/>
    <w:rsid w:val="00CF4E1E"/>
    <w:rsid w:val="00CF5C2F"/>
    <w:rsid w:val="00CF5D3C"/>
    <w:rsid w:val="00D02DC2"/>
    <w:rsid w:val="00D04BCF"/>
    <w:rsid w:val="00D103C0"/>
    <w:rsid w:val="00D10465"/>
    <w:rsid w:val="00D12CD6"/>
    <w:rsid w:val="00D143D9"/>
    <w:rsid w:val="00D158C2"/>
    <w:rsid w:val="00D20DC6"/>
    <w:rsid w:val="00D26798"/>
    <w:rsid w:val="00D451E1"/>
    <w:rsid w:val="00D5511B"/>
    <w:rsid w:val="00D73AB5"/>
    <w:rsid w:val="00D766F1"/>
    <w:rsid w:val="00D84941"/>
    <w:rsid w:val="00D9081F"/>
    <w:rsid w:val="00DA5A00"/>
    <w:rsid w:val="00DB4902"/>
    <w:rsid w:val="00DD0912"/>
    <w:rsid w:val="00DE4BDA"/>
    <w:rsid w:val="00DE5859"/>
    <w:rsid w:val="00DF78AD"/>
    <w:rsid w:val="00E25257"/>
    <w:rsid w:val="00E257C8"/>
    <w:rsid w:val="00E27B64"/>
    <w:rsid w:val="00E41512"/>
    <w:rsid w:val="00E4519A"/>
    <w:rsid w:val="00E45CAB"/>
    <w:rsid w:val="00E702A5"/>
    <w:rsid w:val="00E84200"/>
    <w:rsid w:val="00E853D5"/>
    <w:rsid w:val="00E913EF"/>
    <w:rsid w:val="00E9773B"/>
    <w:rsid w:val="00EA6F42"/>
    <w:rsid w:val="00EC13A3"/>
    <w:rsid w:val="00EC7C85"/>
    <w:rsid w:val="00EF7E83"/>
    <w:rsid w:val="00F125EE"/>
    <w:rsid w:val="00F12E98"/>
    <w:rsid w:val="00F17F3E"/>
    <w:rsid w:val="00F2173C"/>
    <w:rsid w:val="00F22029"/>
    <w:rsid w:val="00F27ADC"/>
    <w:rsid w:val="00F27EC1"/>
    <w:rsid w:val="00F3116D"/>
    <w:rsid w:val="00F51444"/>
    <w:rsid w:val="00F515FB"/>
    <w:rsid w:val="00F630EA"/>
    <w:rsid w:val="00F7007E"/>
    <w:rsid w:val="00F71DC2"/>
    <w:rsid w:val="00F73193"/>
    <w:rsid w:val="00F74F95"/>
    <w:rsid w:val="00F77E7E"/>
    <w:rsid w:val="00F80705"/>
    <w:rsid w:val="00F854CA"/>
    <w:rsid w:val="00FA1481"/>
    <w:rsid w:val="00FB51EE"/>
    <w:rsid w:val="00FC2620"/>
    <w:rsid w:val="00FE14BB"/>
    <w:rsid w:val="00FE47F9"/>
    <w:rsid w:val="00FF04E3"/>
    <w:rsid w:val="00FF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CDAC1ACE-5350-4BD1-BFD0-70DC9E8B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2322AD"/>
    <w:rPr>
      <w:color w:val="808080"/>
    </w:rPr>
  </w:style>
  <w:style w:type="table" w:styleId="TableGrid">
    <w:name w:val="Table Grid"/>
    <w:basedOn w:val="TableNormal"/>
    <w:uiPriority w:val="59"/>
    <w:rsid w:val="0091243F"/>
    <w:rPr>
      <w:rFonts w:asciiTheme="minorHAnsi" w:eastAsiaTheme="minorHAnsi" w:hAnsiTheme="minorHAnsi" w:cstheme="minorBid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7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berto.bacci@icm-institut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8E95A4F-617D-4F0F-8A7D-CEE31F642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38</Words>
  <Characters>2503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293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BACCI Alberto</cp:lastModifiedBy>
  <cp:revision>3</cp:revision>
  <cp:lastPrinted>2018-08-30T14:53:00Z</cp:lastPrinted>
  <dcterms:created xsi:type="dcterms:W3CDTF">2018-11-25T16:33:00Z</dcterms:created>
  <dcterms:modified xsi:type="dcterms:W3CDTF">2018-11-25T16:36:00Z</dcterms:modified>
</cp:coreProperties>
</file>